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293D8" w14:textId="617C6529" w:rsidR="00D9742B" w:rsidRPr="00D9742B" w:rsidRDefault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bookmarkStart w:id="0" w:name="_GoBack"/>
      <w:bookmarkEnd w:id="0"/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pecificity of Digital Breast Tomosynthesis and Digital Mammography in All Quintil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88"/>
        <w:gridCol w:w="2268"/>
        <w:gridCol w:w="2268"/>
        <w:gridCol w:w="2409"/>
        <w:gridCol w:w="1134"/>
      </w:tblGrid>
      <w:tr w:rsidR="00D9742B" w:rsidRPr="00D9742B" w14:paraId="0D2BAA87" w14:textId="77777777" w:rsidTr="00E743E7">
        <w:trPr>
          <w:trHeight w:val="510"/>
        </w:trPr>
        <w:tc>
          <w:tcPr>
            <w:tcW w:w="988" w:type="dxa"/>
            <w:hideMark/>
          </w:tcPr>
          <w:p w14:paraId="73E52C9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intile</w:t>
            </w:r>
          </w:p>
        </w:tc>
        <w:tc>
          <w:tcPr>
            <w:tcW w:w="2268" w:type="dxa"/>
            <w:hideMark/>
          </w:tcPr>
          <w:p w14:paraId="39EC4D6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pecificity DBT </w:t>
            </w:r>
          </w:p>
          <w:p w14:paraId="3962839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2268" w:type="dxa"/>
            <w:hideMark/>
          </w:tcPr>
          <w:p w14:paraId="135F3EE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pecificity DM </w:t>
            </w:r>
          </w:p>
          <w:p w14:paraId="47FBFD5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2409" w:type="dxa"/>
          </w:tcPr>
          <w:p w14:paraId="293347B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DBT vs DM percentage points (95% CI)</w:t>
            </w:r>
          </w:p>
        </w:tc>
        <w:tc>
          <w:tcPr>
            <w:tcW w:w="1134" w:type="dxa"/>
            <w:hideMark/>
          </w:tcPr>
          <w:p w14:paraId="2F528E5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 Value </w:t>
            </w:r>
          </w:p>
        </w:tc>
      </w:tr>
      <w:tr w:rsidR="00D9742B" w:rsidRPr="00D9742B" w14:paraId="6BC87BAC" w14:textId="77777777" w:rsidTr="00E743E7">
        <w:trPr>
          <w:trHeight w:val="338"/>
        </w:trPr>
        <w:tc>
          <w:tcPr>
            <w:tcW w:w="988" w:type="dxa"/>
            <w:hideMark/>
          </w:tcPr>
          <w:p w14:paraId="5F39A76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 1</w:t>
            </w:r>
          </w:p>
        </w:tc>
        <w:tc>
          <w:tcPr>
            <w:tcW w:w="2268" w:type="dxa"/>
            <w:hideMark/>
          </w:tcPr>
          <w:p w14:paraId="41D6FFC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9.0% (2896/2924)</w:t>
            </w:r>
          </w:p>
          <w:p w14:paraId="701EDFA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8.6-99.3)</w:t>
            </w:r>
          </w:p>
        </w:tc>
        <w:tc>
          <w:tcPr>
            <w:tcW w:w="2268" w:type="dxa"/>
            <w:hideMark/>
          </w:tcPr>
          <w:p w14:paraId="6B765D7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9.3% (2903/2924)</w:t>
            </w:r>
          </w:p>
          <w:p w14:paraId="36EC4B6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8.9-99.5)</w:t>
            </w:r>
          </w:p>
        </w:tc>
        <w:tc>
          <w:tcPr>
            <w:tcW w:w="2409" w:type="dxa"/>
          </w:tcPr>
          <w:p w14:paraId="2215E95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  <w:p w14:paraId="3DA6760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0.7-0.2)</w:t>
            </w:r>
          </w:p>
        </w:tc>
        <w:tc>
          <w:tcPr>
            <w:tcW w:w="1134" w:type="dxa"/>
            <w:hideMark/>
          </w:tcPr>
          <w:p w14:paraId="360B54F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</w:p>
        </w:tc>
      </w:tr>
      <w:tr w:rsidR="00D9742B" w:rsidRPr="00D9742B" w14:paraId="45C0B761" w14:textId="77777777" w:rsidTr="00E743E7">
        <w:trPr>
          <w:trHeight w:val="324"/>
        </w:trPr>
        <w:tc>
          <w:tcPr>
            <w:tcW w:w="988" w:type="dxa"/>
            <w:hideMark/>
          </w:tcPr>
          <w:p w14:paraId="053D68C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 2</w:t>
            </w:r>
          </w:p>
        </w:tc>
        <w:tc>
          <w:tcPr>
            <w:tcW w:w="2268" w:type="dxa"/>
            <w:hideMark/>
          </w:tcPr>
          <w:p w14:paraId="1FEA48E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7.8% (2853/2918)</w:t>
            </w:r>
          </w:p>
          <w:p w14:paraId="79FC9EB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2-98.2)</w:t>
            </w:r>
          </w:p>
        </w:tc>
        <w:tc>
          <w:tcPr>
            <w:tcW w:w="2268" w:type="dxa"/>
            <w:hideMark/>
          </w:tcPr>
          <w:p w14:paraId="6B628F0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5% (2873/2918)</w:t>
            </w:r>
          </w:p>
          <w:p w14:paraId="3F16D03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9-98.8)</w:t>
            </w:r>
          </w:p>
        </w:tc>
        <w:tc>
          <w:tcPr>
            <w:tcW w:w="2409" w:type="dxa"/>
          </w:tcPr>
          <w:p w14:paraId="693DEC5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  <w:p w14:paraId="07A0F88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.4-0.0)</w:t>
            </w:r>
          </w:p>
        </w:tc>
        <w:tc>
          <w:tcPr>
            <w:tcW w:w="1134" w:type="dxa"/>
            <w:hideMark/>
          </w:tcPr>
          <w:p w14:paraId="456B705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</w:tr>
      <w:tr w:rsidR="00D9742B" w:rsidRPr="00D9742B" w14:paraId="2329D1CD" w14:textId="77777777" w:rsidTr="00E743E7">
        <w:trPr>
          <w:trHeight w:val="324"/>
        </w:trPr>
        <w:tc>
          <w:tcPr>
            <w:tcW w:w="988" w:type="dxa"/>
            <w:hideMark/>
          </w:tcPr>
          <w:p w14:paraId="0D47E9E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 3</w:t>
            </w:r>
          </w:p>
        </w:tc>
        <w:tc>
          <w:tcPr>
            <w:tcW w:w="2268" w:type="dxa"/>
            <w:hideMark/>
          </w:tcPr>
          <w:p w14:paraId="1AE5A28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7.1% (2821/2906)</w:t>
            </w:r>
          </w:p>
          <w:p w14:paraId="7698094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6.4-97.6)</w:t>
            </w:r>
          </w:p>
        </w:tc>
        <w:tc>
          <w:tcPr>
            <w:tcW w:w="2268" w:type="dxa"/>
            <w:hideMark/>
          </w:tcPr>
          <w:p w14:paraId="41A9B20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1% (2852/2906)</w:t>
            </w:r>
          </w:p>
          <w:p w14:paraId="261F957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6-98.6)</w:t>
            </w:r>
          </w:p>
        </w:tc>
        <w:tc>
          <w:tcPr>
            <w:tcW w:w="2409" w:type="dxa"/>
          </w:tcPr>
          <w:p w14:paraId="24B6487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1.1</w:t>
            </w:r>
          </w:p>
          <w:p w14:paraId="0007646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.9-(-0.3))</w:t>
            </w:r>
          </w:p>
        </w:tc>
        <w:tc>
          <w:tcPr>
            <w:tcW w:w="1134" w:type="dxa"/>
            <w:hideMark/>
          </w:tcPr>
          <w:p w14:paraId="36A2EB4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D9742B" w:rsidRPr="00D9742B" w14:paraId="4C81E9E5" w14:textId="77777777" w:rsidTr="00E743E7">
        <w:trPr>
          <w:trHeight w:val="324"/>
        </w:trPr>
        <w:tc>
          <w:tcPr>
            <w:tcW w:w="988" w:type="dxa"/>
            <w:hideMark/>
          </w:tcPr>
          <w:p w14:paraId="16626B0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 4</w:t>
            </w:r>
          </w:p>
        </w:tc>
        <w:tc>
          <w:tcPr>
            <w:tcW w:w="2268" w:type="dxa"/>
            <w:hideMark/>
          </w:tcPr>
          <w:p w14:paraId="58AFF4C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6.9% (2824/2915)</w:t>
            </w:r>
          </w:p>
          <w:p w14:paraId="714E7A5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6.2-97.5)</w:t>
            </w:r>
          </w:p>
        </w:tc>
        <w:tc>
          <w:tcPr>
            <w:tcW w:w="2268" w:type="dxa"/>
            <w:hideMark/>
          </w:tcPr>
          <w:p w14:paraId="6AB7513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7.7% (2847/2915)</w:t>
            </w:r>
          </w:p>
          <w:p w14:paraId="15B3721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1-98.2)</w:t>
            </w:r>
          </w:p>
        </w:tc>
        <w:tc>
          <w:tcPr>
            <w:tcW w:w="2409" w:type="dxa"/>
          </w:tcPr>
          <w:p w14:paraId="202C9E4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  <w:p w14:paraId="6AC1771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.6-0.1)</w:t>
            </w:r>
          </w:p>
        </w:tc>
        <w:tc>
          <w:tcPr>
            <w:tcW w:w="1134" w:type="dxa"/>
            <w:hideMark/>
          </w:tcPr>
          <w:p w14:paraId="1B02910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</w:tr>
      <w:tr w:rsidR="00D9742B" w:rsidRPr="00D9742B" w14:paraId="583E2A0A" w14:textId="77777777" w:rsidTr="00E743E7">
        <w:trPr>
          <w:trHeight w:val="324"/>
        </w:trPr>
        <w:tc>
          <w:tcPr>
            <w:tcW w:w="988" w:type="dxa"/>
            <w:hideMark/>
          </w:tcPr>
          <w:p w14:paraId="2EF6CCCF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 5</w:t>
            </w:r>
          </w:p>
        </w:tc>
        <w:tc>
          <w:tcPr>
            <w:tcW w:w="2268" w:type="dxa"/>
            <w:hideMark/>
          </w:tcPr>
          <w:p w14:paraId="4D1BFA2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5.5% (2778/2909)</w:t>
            </w:r>
          </w:p>
          <w:p w14:paraId="455801D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4.7-96.2)</w:t>
            </w:r>
          </w:p>
        </w:tc>
        <w:tc>
          <w:tcPr>
            <w:tcW w:w="2268" w:type="dxa"/>
            <w:hideMark/>
          </w:tcPr>
          <w:p w14:paraId="5C4C130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7.2% (2828/2909)</w:t>
            </w:r>
          </w:p>
          <w:p w14:paraId="6D83305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6.6-97.8)</w:t>
            </w:r>
          </w:p>
        </w:tc>
        <w:tc>
          <w:tcPr>
            <w:tcW w:w="2409" w:type="dxa"/>
          </w:tcPr>
          <w:p w14:paraId="5CE32F6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1.7</w:t>
            </w:r>
          </w:p>
          <w:p w14:paraId="129F927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2.7-(-0.8))</w:t>
            </w:r>
          </w:p>
        </w:tc>
        <w:tc>
          <w:tcPr>
            <w:tcW w:w="1134" w:type="dxa"/>
            <w:hideMark/>
          </w:tcPr>
          <w:p w14:paraId="0EC28A3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D9742B" w:rsidRPr="00D9742B" w14:paraId="4C80FC61" w14:textId="77777777" w:rsidTr="00E743E7">
        <w:trPr>
          <w:trHeight w:val="324"/>
        </w:trPr>
        <w:tc>
          <w:tcPr>
            <w:tcW w:w="988" w:type="dxa"/>
          </w:tcPr>
          <w:p w14:paraId="63DFA057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2268" w:type="dxa"/>
          </w:tcPr>
          <w:p w14:paraId="15171A3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7.3% (14172/14572)</w:t>
            </w:r>
          </w:p>
          <w:p w14:paraId="3255D6C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0-97.5)</w:t>
            </w:r>
          </w:p>
        </w:tc>
        <w:tc>
          <w:tcPr>
            <w:tcW w:w="2268" w:type="dxa"/>
          </w:tcPr>
          <w:p w14:paraId="221D2A2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2% (14303/14572)</w:t>
            </w:r>
          </w:p>
          <w:p w14:paraId="53E69A7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9-98.4)</w:t>
            </w:r>
          </w:p>
        </w:tc>
        <w:tc>
          <w:tcPr>
            <w:tcW w:w="2409" w:type="dxa"/>
          </w:tcPr>
          <w:p w14:paraId="50C0BCF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</w:p>
          <w:p w14:paraId="0D1D511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.2-(-0.6))</w:t>
            </w:r>
          </w:p>
        </w:tc>
        <w:tc>
          <w:tcPr>
            <w:tcW w:w="1134" w:type="dxa"/>
          </w:tcPr>
          <w:p w14:paraId="38BD2D5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D9742B" w:rsidRPr="00D9742B" w14:paraId="527ACB51" w14:textId="77777777" w:rsidTr="00E743E7">
        <w:trPr>
          <w:trHeight w:val="324"/>
        </w:trPr>
        <w:tc>
          <w:tcPr>
            <w:tcW w:w="988" w:type="dxa"/>
          </w:tcPr>
          <w:p w14:paraId="0B5F01A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56CF83D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2029C7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6939394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3572D8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742B" w:rsidRPr="00D9742B" w14:paraId="450610BC" w14:textId="77777777" w:rsidTr="00E743E7">
        <w:trPr>
          <w:trHeight w:val="338"/>
        </w:trPr>
        <w:tc>
          <w:tcPr>
            <w:tcW w:w="988" w:type="dxa"/>
            <w:hideMark/>
          </w:tcPr>
          <w:p w14:paraId="4BD6C78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 1</w:t>
            </w:r>
          </w:p>
        </w:tc>
        <w:tc>
          <w:tcPr>
            <w:tcW w:w="2268" w:type="dxa"/>
            <w:hideMark/>
          </w:tcPr>
          <w:p w14:paraId="09B07AF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5% (2880/2925)</w:t>
            </w:r>
          </w:p>
          <w:p w14:paraId="526A9DD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9- 98.8)</w:t>
            </w:r>
          </w:p>
        </w:tc>
        <w:tc>
          <w:tcPr>
            <w:tcW w:w="2268" w:type="dxa"/>
            <w:hideMark/>
          </w:tcPr>
          <w:p w14:paraId="5F37075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8% (2891/2925)</w:t>
            </w:r>
          </w:p>
          <w:p w14:paraId="5D218F9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8.4-99.2)</w:t>
            </w:r>
          </w:p>
        </w:tc>
        <w:tc>
          <w:tcPr>
            <w:tcW w:w="2409" w:type="dxa"/>
          </w:tcPr>
          <w:p w14:paraId="6B8D63E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</w:p>
          <w:p w14:paraId="2A3F420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.0-0.2)</w:t>
            </w:r>
          </w:p>
        </w:tc>
        <w:tc>
          <w:tcPr>
            <w:tcW w:w="1134" w:type="dxa"/>
            <w:hideMark/>
          </w:tcPr>
          <w:p w14:paraId="57D5ED8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</w:tr>
      <w:tr w:rsidR="00D9742B" w:rsidRPr="00D9742B" w14:paraId="4499373E" w14:textId="77777777" w:rsidTr="00E743E7">
        <w:trPr>
          <w:trHeight w:val="324"/>
        </w:trPr>
        <w:tc>
          <w:tcPr>
            <w:tcW w:w="988" w:type="dxa"/>
            <w:hideMark/>
          </w:tcPr>
          <w:p w14:paraId="14BCDB16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 2</w:t>
            </w:r>
          </w:p>
        </w:tc>
        <w:tc>
          <w:tcPr>
            <w:tcW w:w="2268" w:type="dxa"/>
            <w:hideMark/>
          </w:tcPr>
          <w:p w14:paraId="2C2D85D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1% (2864/2918)</w:t>
            </w:r>
          </w:p>
          <w:p w14:paraId="6974D22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6-98.6)</w:t>
            </w:r>
          </w:p>
        </w:tc>
        <w:tc>
          <w:tcPr>
            <w:tcW w:w="2268" w:type="dxa"/>
            <w:hideMark/>
          </w:tcPr>
          <w:p w14:paraId="41AE6FA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6% (2877/2918)</w:t>
            </w:r>
          </w:p>
          <w:p w14:paraId="5BFEBCA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8.1-99.0)</w:t>
            </w:r>
          </w:p>
        </w:tc>
        <w:tc>
          <w:tcPr>
            <w:tcW w:w="2409" w:type="dxa"/>
          </w:tcPr>
          <w:p w14:paraId="5697273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</w:p>
          <w:p w14:paraId="7FC8EBD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.1-0.2)</w:t>
            </w:r>
          </w:p>
        </w:tc>
        <w:tc>
          <w:tcPr>
            <w:tcW w:w="1134" w:type="dxa"/>
            <w:hideMark/>
          </w:tcPr>
          <w:p w14:paraId="5A0D203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</w:tr>
      <w:tr w:rsidR="00D9742B" w:rsidRPr="00D9742B" w14:paraId="1A81266A" w14:textId="77777777" w:rsidTr="00E743E7">
        <w:trPr>
          <w:trHeight w:val="324"/>
        </w:trPr>
        <w:tc>
          <w:tcPr>
            <w:tcW w:w="988" w:type="dxa"/>
            <w:hideMark/>
          </w:tcPr>
          <w:p w14:paraId="44E922E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 3</w:t>
            </w:r>
          </w:p>
        </w:tc>
        <w:tc>
          <w:tcPr>
            <w:tcW w:w="2268" w:type="dxa"/>
            <w:hideMark/>
          </w:tcPr>
          <w:p w14:paraId="3EEC1E6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7.4% (2842/2917)</w:t>
            </w:r>
          </w:p>
          <w:p w14:paraId="035646C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6.8-97.9)</w:t>
            </w:r>
          </w:p>
        </w:tc>
        <w:tc>
          <w:tcPr>
            <w:tcW w:w="2268" w:type="dxa"/>
            <w:hideMark/>
          </w:tcPr>
          <w:p w14:paraId="1FE539F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4% (2869/2917)</w:t>
            </w:r>
          </w:p>
          <w:p w14:paraId="37ECDEF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8-98.8)</w:t>
            </w:r>
          </w:p>
        </w:tc>
        <w:tc>
          <w:tcPr>
            <w:tcW w:w="2409" w:type="dxa"/>
          </w:tcPr>
          <w:p w14:paraId="153292B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</w:p>
          <w:p w14:paraId="5032EF9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.7-(-0.2))</w:t>
            </w:r>
          </w:p>
        </w:tc>
        <w:tc>
          <w:tcPr>
            <w:tcW w:w="1134" w:type="dxa"/>
            <w:hideMark/>
          </w:tcPr>
          <w:p w14:paraId="4D1E326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</w:tr>
      <w:tr w:rsidR="00D9742B" w:rsidRPr="00D9742B" w14:paraId="647E90C2" w14:textId="77777777" w:rsidTr="00E743E7">
        <w:trPr>
          <w:trHeight w:val="324"/>
        </w:trPr>
        <w:tc>
          <w:tcPr>
            <w:tcW w:w="988" w:type="dxa"/>
            <w:hideMark/>
          </w:tcPr>
          <w:p w14:paraId="67AB676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 4</w:t>
            </w:r>
          </w:p>
        </w:tc>
        <w:tc>
          <w:tcPr>
            <w:tcW w:w="2268" w:type="dxa"/>
            <w:hideMark/>
          </w:tcPr>
          <w:p w14:paraId="35ABC64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6.6% (2804/2902)</w:t>
            </w:r>
          </w:p>
          <w:p w14:paraId="19E220B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5.9-97.2)</w:t>
            </w:r>
          </w:p>
        </w:tc>
        <w:tc>
          <w:tcPr>
            <w:tcW w:w="2268" w:type="dxa"/>
            <w:hideMark/>
          </w:tcPr>
          <w:p w14:paraId="130D78D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1% (2846/2902)</w:t>
            </w:r>
          </w:p>
          <w:p w14:paraId="06E2066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5-98.5)</w:t>
            </w:r>
          </w:p>
        </w:tc>
        <w:tc>
          <w:tcPr>
            <w:tcW w:w="2409" w:type="dxa"/>
          </w:tcPr>
          <w:p w14:paraId="281C9B0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</w:p>
          <w:p w14:paraId="6C7312F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2.3-(-0.6))</w:t>
            </w:r>
          </w:p>
        </w:tc>
        <w:tc>
          <w:tcPr>
            <w:tcW w:w="1134" w:type="dxa"/>
            <w:hideMark/>
          </w:tcPr>
          <w:p w14:paraId="15AB378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D9742B" w:rsidRPr="00D9742B" w14:paraId="701617CE" w14:textId="77777777" w:rsidTr="00E743E7">
        <w:trPr>
          <w:trHeight w:val="324"/>
        </w:trPr>
        <w:tc>
          <w:tcPr>
            <w:tcW w:w="988" w:type="dxa"/>
            <w:hideMark/>
          </w:tcPr>
          <w:p w14:paraId="6684445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 5</w:t>
            </w:r>
          </w:p>
        </w:tc>
        <w:tc>
          <w:tcPr>
            <w:tcW w:w="2268" w:type="dxa"/>
            <w:hideMark/>
          </w:tcPr>
          <w:p w14:paraId="7B3E534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5.6% (2782/2910)</w:t>
            </w:r>
          </w:p>
          <w:p w14:paraId="210CF7C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4.8-96.3)</w:t>
            </w:r>
          </w:p>
        </w:tc>
        <w:tc>
          <w:tcPr>
            <w:tcW w:w="2268" w:type="dxa"/>
            <w:hideMark/>
          </w:tcPr>
          <w:p w14:paraId="098A36E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6.9% (2820/2910)</w:t>
            </w:r>
          </w:p>
          <w:p w14:paraId="1668285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6.2-97.5)</w:t>
            </w:r>
          </w:p>
        </w:tc>
        <w:tc>
          <w:tcPr>
            <w:tcW w:w="2409" w:type="dxa"/>
          </w:tcPr>
          <w:p w14:paraId="34DF3EF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1.3</w:t>
            </w:r>
          </w:p>
          <w:p w14:paraId="73800CA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2.3-(-0.3))</w:t>
            </w:r>
          </w:p>
        </w:tc>
        <w:tc>
          <w:tcPr>
            <w:tcW w:w="1134" w:type="dxa"/>
            <w:hideMark/>
          </w:tcPr>
          <w:p w14:paraId="127365D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D9742B" w:rsidRPr="00D9742B" w14:paraId="1EC8C6AA" w14:textId="77777777" w:rsidTr="00E743E7">
        <w:trPr>
          <w:trHeight w:val="324"/>
        </w:trPr>
        <w:tc>
          <w:tcPr>
            <w:tcW w:w="988" w:type="dxa"/>
            <w:hideMark/>
          </w:tcPr>
          <w:p w14:paraId="1A9C36F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2268" w:type="dxa"/>
            <w:hideMark/>
          </w:tcPr>
          <w:p w14:paraId="75F588C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7.3% (14172/14572)</w:t>
            </w:r>
          </w:p>
          <w:p w14:paraId="678C4AF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0-97.5)</w:t>
            </w:r>
          </w:p>
        </w:tc>
        <w:tc>
          <w:tcPr>
            <w:tcW w:w="2268" w:type="dxa"/>
            <w:hideMark/>
          </w:tcPr>
          <w:p w14:paraId="0C24296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2% (14303/14572)</w:t>
            </w:r>
          </w:p>
          <w:p w14:paraId="625598E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9-98.4)</w:t>
            </w:r>
          </w:p>
        </w:tc>
        <w:tc>
          <w:tcPr>
            <w:tcW w:w="2409" w:type="dxa"/>
          </w:tcPr>
          <w:p w14:paraId="08D6D39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</w:p>
          <w:p w14:paraId="3481331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.2-(-0.6))</w:t>
            </w:r>
          </w:p>
        </w:tc>
        <w:tc>
          <w:tcPr>
            <w:tcW w:w="1134" w:type="dxa"/>
            <w:hideMark/>
          </w:tcPr>
          <w:p w14:paraId="5B92836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</w:tbl>
    <w:p w14:paraId="445C487C" w14:textId="77777777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sz w:val="22"/>
          <w:szCs w:val="22"/>
          <w:lang w:val="en-US"/>
        </w:rPr>
        <w:t xml:space="preserve">DBT = digital breast tomosynthesis. CI = confidence interval. DM = digital mammography. PD = breast percent density. DA = absolute dense area. </w:t>
      </w:r>
    </w:p>
    <w:p w14:paraId="23558C66" w14:textId="77777777" w:rsidR="00D9742B" w:rsidRPr="00D9742B" w:rsidRDefault="00D9742B" w:rsidP="00D9742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D9742B" w:rsidRPr="00D9742B" w:rsidSect="00C03728">
          <w:type w:val="continuous"/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19A3B922" w14:textId="7777777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ancer Detection Rate, False Positives, and Recall Rate for Digital Breast Tomosynthesis and Digital Mammography in All Quintiles</w:t>
      </w:r>
    </w:p>
    <w:tbl>
      <w:tblPr>
        <w:tblStyle w:val="TableGrid"/>
        <w:tblpPr w:leftFromText="180" w:rightFromText="180" w:vertAnchor="text" w:horzAnchor="margin" w:tblpY="89"/>
        <w:tblW w:w="14108" w:type="dxa"/>
        <w:tblLook w:val="04A0" w:firstRow="1" w:lastRow="0" w:firstColumn="1" w:lastColumn="0" w:noHBand="0" w:noVBand="1"/>
      </w:tblPr>
      <w:tblGrid>
        <w:gridCol w:w="918"/>
        <w:gridCol w:w="1531"/>
        <w:gridCol w:w="1474"/>
        <w:gridCol w:w="1105"/>
        <w:gridCol w:w="1691"/>
        <w:gridCol w:w="1691"/>
        <w:gridCol w:w="1105"/>
        <w:gridCol w:w="1701"/>
        <w:gridCol w:w="1701"/>
        <w:gridCol w:w="1191"/>
      </w:tblGrid>
      <w:tr w:rsidR="00D9742B" w:rsidRPr="00D9742B" w14:paraId="1099F66B" w14:textId="77777777" w:rsidTr="00D9742B">
        <w:trPr>
          <w:trHeight w:val="20"/>
        </w:trPr>
        <w:tc>
          <w:tcPr>
            <w:tcW w:w="918" w:type="dxa"/>
          </w:tcPr>
          <w:p w14:paraId="4CDB13AC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1531" w:type="dxa"/>
          </w:tcPr>
          <w:p w14:paraId="0B8E8DFF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R DBT </w:t>
            </w:r>
          </w:p>
          <w:p w14:paraId="76EA215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) (95% CI)</w:t>
            </w:r>
          </w:p>
        </w:tc>
        <w:tc>
          <w:tcPr>
            <w:tcW w:w="1474" w:type="dxa"/>
          </w:tcPr>
          <w:p w14:paraId="0F0CE45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R DM </w:t>
            </w:r>
          </w:p>
          <w:p w14:paraId="7C9F9A6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) (95% CI)</w:t>
            </w:r>
          </w:p>
        </w:tc>
        <w:tc>
          <w:tcPr>
            <w:tcW w:w="1105" w:type="dxa"/>
          </w:tcPr>
          <w:p w14:paraId="11F3CE0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fference CDR </w:t>
            </w:r>
          </w:p>
          <w:p w14:paraId="51344773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91" w:type="dxa"/>
          </w:tcPr>
          <w:p w14:paraId="5DA5DD3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P DBT </w:t>
            </w:r>
          </w:p>
          <w:p w14:paraId="3F2584E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) (95% CI)</w:t>
            </w:r>
          </w:p>
        </w:tc>
        <w:tc>
          <w:tcPr>
            <w:tcW w:w="1691" w:type="dxa"/>
          </w:tcPr>
          <w:p w14:paraId="1D67F1D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P DM </w:t>
            </w:r>
          </w:p>
          <w:p w14:paraId="37B5F59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) (95% CI)</w:t>
            </w:r>
          </w:p>
        </w:tc>
        <w:tc>
          <w:tcPr>
            <w:tcW w:w="1105" w:type="dxa"/>
          </w:tcPr>
          <w:p w14:paraId="5A9A661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FP (pp)</w:t>
            </w:r>
          </w:p>
          <w:p w14:paraId="704B2C7C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01" w:type="dxa"/>
          </w:tcPr>
          <w:p w14:paraId="0EF690B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call DBT </w:t>
            </w:r>
          </w:p>
          <w:p w14:paraId="241AF6D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) (95% CI)</w:t>
            </w:r>
          </w:p>
        </w:tc>
        <w:tc>
          <w:tcPr>
            <w:tcW w:w="1701" w:type="dxa"/>
          </w:tcPr>
          <w:p w14:paraId="397BF2E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call DM </w:t>
            </w:r>
          </w:p>
          <w:p w14:paraId="6321E06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) (95% CI)</w:t>
            </w:r>
          </w:p>
        </w:tc>
        <w:tc>
          <w:tcPr>
            <w:tcW w:w="1191" w:type="dxa"/>
          </w:tcPr>
          <w:p w14:paraId="25ABC05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ifference Recall </w:t>
            </w: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p)</w:t>
            </w:r>
          </w:p>
          <w:p w14:paraId="48FF98E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D9742B" w:rsidRPr="00D9742B" w14:paraId="6AAD7B85" w14:textId="77777777" w:rsidTr="00D9742B">
        <w:trPr>
          <w:trHeight w:val="20"/>
        </w:trPr>
        <w:tc>
          <w:tcPr>
            <w:tcW w:w="918" w:type="dxa"/>
          </w:tcPr>
          <w:p w14:paraId="7D8F1D3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1</w:t>
            </w:r>
          </w:p>
        </w:tc>
        <w:tc>
          <w:tcPr>
            <w:tcW w:w="1531" w:type="dxa"/>
          </w:tcPr>
          <w:p w14:paraId="765FD51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 (20/2946)</w:t>
            </w:r>
          </w:p>
          <w:p w14:paraId="557EA99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4-10.5)</w:t>
            </w:r>
          </w:p>
        </w:tc>
        <w:tc>
          <w:tcPr>
            <w:tcW w:w="1474" w:type="dxa"/>
          </w:tcPr>
          <w:p w14:paraId="773D2F1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(16/2946)</w:t>
            </w:r>
          </w:p>
          <w:p w14:paraId="0145784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3-8.8)</w:t>
            </w:r>
          </w:p>
        </w:tc>
        <w:tc>
          <w:tcPr>
            <w:tcW w:w="1105" w:type="dxa"/>
          </w:tcPr>
          <w:p w14:paraId="61230DE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  <w:p w14:paraId="18D880C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6-5.4)</w:t>
            </w:r>
          </w:p>
        </w:tc>
        <w:tc>
          <w:tcPr>
            <w:tcW w:w="1691" w:type="dxa"/>
          </w:tcPr>
          <w:p w14:paraId="44D02F6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 (28/2946)</w:t>
            </w:r>
          </w:p>
          <w:p w14:paraId="01B73A3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-1.4)</w:t>
            </w:r>
          </w:p>
        </w:tc>
        <w:tc>
          <w:tcPr>
            <w:tcW w:w="1691" w:type="dxa"/>
          </w:tcPr>
          <w:p w14:paraId="6D421C5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 (21/2946)</w:t>
            </w:r>
          </w:p>
          <w:p w14:paraId="1C46EC5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-1.1)</w:t>
            </w:r>
          </w:p>
        </w:tc>
        <w:tc>
          <w:tcPr>
            <w:tcW w:w="1105" w:type="dxa"/>
          </w:tcPr>
          <w:p w14:paraId="67E573D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14:paraId="6899B55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2-0.7)</w:t>
            </w:r>
          </w:p>
        </w:tc>
        <w:tc>
          <w:tcPr>
            <w:tcW w:w="1701" w:type="dxa"/>
          </w:tcPr>
          <w:p w14:paraId="6BCF2B0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6% (48/2946)</w:t>
            </w:r>
          </w:p>
          <w:p w14:paraId="05B212D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2-2.2)</w:t>
            </w:r>
          </w:p>
        </w:tc>
        <w:tc>
          <w:tcPr>
            <w:tcW w:w="1701" w:type="dxa"/>
          </w:tcPr>
          <w:p w14:paraId="1B88B82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3% (37/2946)</w:t>
            </w:r>
          </w:p>
          <w:p w14:paraId="670DEDB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9-1.7)</w:t>
            </w:r>
          </w:p>
        </w:tc>
        <w:tc>
          <w:tcPr>
            <w:tcW w:w="1191" w:type="dxa"/>
          </w:tcPr>
          <w:p w14:paraId="1C66344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17EFEEE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2-1.0)</w:t>
            </w:r>
          </w:p>
        </w:tc>
      </w:tr>
      <w:tr w:rsidR="00D9742B" w:rsidRPr="00D9742B" w14:paraId="3F85DE5C" w14:textId="77777777" w:rsidTr="00D9742B">
        <w:trPr>
          <w:trHeight w:val="20"/>
        </w:trPr>
        <w:tc>
          <w:tcPr>
            <w:tcW w:w="918" w:type="dxa"/>
          </w:tcPr>
          <w:p w14:paraId="1C688877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2</w:t>
            </w:r>
          </w:p>
        </w:tc>
        <w:tc>
          <w:tcPr>
            <w:tcW w:w="1531" w:type="dxa"/>
          </w:tcPr>
          <w:p w14:paraId="71480D5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 (23/2946)</w:t>
            </w:r>
          </w:p>
          <w:p w14:paraId="7434300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2-11.7)</w:t>
            </w:r>
          </w:p>
        </w:tc>
        <w:tc>
          <w:tcPr>
            <w:tcW w:w="1474" w:type="dxa"/>
          </w:tcPr>
          <w:p w14:paraId="11232E3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 (18/2946)</w:t>
            </w:r>
          </w:p>
          <w:p w14:paraId="0DB104A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9-9.6)</w:t>
            </w:r>
          </w:p>
        </w:tc>
        <w:tc>
          <w:tcPr>
            <w:tcW w:w="1105" w:type="dxa"/>
          </w:tcPr>
          <w:p w14:paraId="5B0CE44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  <w:p w14:paraId="189EF8B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5-5.9)</w:t>
            </w:r>
          </w:p>
        </w:tc>
        <w:tc>
          <w:tcPr>
            <w:tcW w:w="1691" w:type="dxa"/>
          </w:tcPr>
          <w:p w14:paraId="25B8A52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 (65/2946)</w:t>
            </w:r>
          </w:p>
          <w:p w14:paraId="37A3A74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-2.8)</w:t>
            </w:r>
          </w:p>
        </w:tc>
        <w:tc>
          <w:tcPr>
            <w:tcW w:w="1691" w:type="dxa"/>
          </w:tcPr>
          <w:p w14:paraId="1C5407F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 (45/2946)</w:t>
            </w:r>
          </w:p>
          <w:p w14:paraId="5EC132D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-2.0)</w:t>
            </w:r>
          </w:p>
        </w:tc>
        <w:tc>
          <w:tcPr>
            <w:tcW w:w="1105" w:type="dxa"/>
          </w:tcPr>
          <w:p w14:paraId="34C7515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5D88798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0-1.4)</w:t>
            </w:r>
          </w:p>
        </w:tc>
        <w:tc>
          <w:tcPr>
            <w:tcW w:w="1701" w:type="dxa"/>
          </w:tcPr>
          <w:p w14:paraId="57AA303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0% (88/2946)</w:t>
            </w:r>
          </w:p>
          <w:p w14:paraId="37088C7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4-3.7)</w:t>
            </w:r>
          </w:p>
        </w:tc>
        <w:tc>
          <w:tcPr>
            <w:tcW w:w="1701" w:type="dxa"/>
          </w:tcPr>
          <w:p w14:paraId="5E018CF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1% (63/2946)</w:t>
            </w:r>
          </w:p>
          <w:p w14:paraId="7C88DFF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7-2.7)</w:t>
            </w:r>
          </w:p>
        </w:tc>
        <w:tc>
          <w:tcPr>
            <w:tcW w:w="1191" w:type="dxa"/>
          </w:tcPr>
          <w:p w14:paraId="2A055F4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2B24D82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0-1.7)</w:t>
            </w:r>
          </w:p>
        </w:tc>
      </w:tr>
      <w:tr w:rsidR="00D9742B" w:rsidRPr="00D9742B" w14:paraId="6686C548" w14:textId="77777777" w:rsidTr="00D9742B">
        <w:trPr>
          <w:trHeight w:val="20"/>
        </w:trPr>
        <w:tc>
          <w:tcPr>
            <w:tcW w:w="918" w:type="dxa"/>
          </w:tcPr>
          <w:p w14:paraId="0DB0491D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3</w:t>
            </w:r>
          </w:p>
        </w:tc>
        <w:tc>
          <w:tcPr>
            <w:tcW w:w="1531" w:type="dxa"/>
          </w:tcPr>
          <w:p w14:paraId="3EF1A14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 (29/2946)</w:t>
            </w:r>
          </w:p>
          <w:p w14:paraId="56C4B5B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.9-14.1)</w:t>
            </w:r>
          </w:p>
        </w:tc>
        <w:tc>
          <w:tcPr>
            <w:tcW w:w="1474" w:type="dxa"/>
          </w:tcPr>
          <w:p w14:paraId="537B618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 (25/2946)</w:t>
            </w:r>
          </w:p>
          <w:p w14:paraId="3F5864A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8-12.5)</w:t>
            </w:r>
          </w:p>
        </w:tc>
        <w:tc>
          <w:tcPr>
            <w:tcW w:w="1105" w:type="dxa"/>
          </w:tcPr>
          <w:p w14:paraId="3D1A763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  <w:p w14:paraId="3B361F7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.6-6.2)</w:t>
            </w:r>
          </w:p>
        </w:tc>
        <w:tc>
          <w:tcPr>
            <w:tcW w:w="1691" w:type="dxa"/>
          </w:tcPr>
          <w:p w14:paraId="2662830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86/2946)</w:t>
            </w:r>
          </w:p>
          <w:p w14:paraId="2C4A93F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-3.6)</w:t>
            </w:r>
          </w:p>
        </w:tc>
        <w:tc>
          <w:tcPr>
            <w:tcW w:w="1691" w:type="dxa"/>
          </w:tcPr>
          <w:p w14:paraId="441B497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% (54/2946)</w:t>
            </w:r>
          </w:p>
          <w:p w14:paraId="65DD3E4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-2.4)</w:t>
            </w:r>
          </w:p>
        </w:tc>
        <w:tc>
          <w:tcPr>
            <w:tcW w:w="1105" w:type="dxa"/>
          </w:tcPr>
          <w:p w14:paraId="73AC106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2AFDFFA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3-1.9)</w:t>
            </w:r>
          </w:p>
        </w:tc>
        <w:tc>
          <w:tcPr>
            <w:tcW w:w="1701" w:type="dxa"/>
          </w:tcPr>
          <w:p w14:paraId="6D44B6F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9% (115/2946)</w:t>
            </w:r>
          </w:p>
          <w:p w14:paraId="002B84F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.3-4.7)</w:t>
            </w:r>
          </w:p>
        </w:tc>
        <w:tc>
          <w:tcPr>
            <w:tcW w:w="1701" w:type="dxa"/>
          </w:tcPr>
          <w:p w14:paraId="20988E7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7% (79/2946)</w:t>
            </w:r>
          </w:p>
          <w:p w14:paraId="179D139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2-3.3)</w:t>
            </w:r>
          </w:p>
        </w:tc>
        <w:tc>
          <w:tcPr>
            <w:tcW w:w="1191" w:type="dxa"/>
          </w:tcPr>
          <w:p w14:paraId="000552D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  <w:p w14:paraId="674894F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-2.1)</w:t>
            </w:r>
          </w:p>
        </w:tc>
      </w:tr>
      <w:tr w:rsidR="00D9742B" w:rsidRPr="00D9742B" w14:paraId="773D8DFE" w14:textId="77777777" w:rsidTr="00D9742B">
        <w:trPr>
          <w:trHeight w:val="20"/>
        </w:trPr>
        <w:tc>
          <w:tcPr>
            <w:tcW w:w="918" w:type="dxa"/>
          </w:tcPr>
          <w:p w14:paraId="5B4B39C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4</w:t>
            </w:r>
          </w:p>
        </w:tc>
        <w:tc>
          <w:tcPr>
            <w:tcW w:w="1531" w:type="dxa"/>
          </w:tcPr>
          <w:p w14:paraId="6FF4E40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 (26/2946)</w:t>
            </w:r>
          </w:p>
          <w:p w14:paraId="20DCE51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.0-12.9)</w:t>
            </w:r>
          </w:p>
        </w:tc>
        <w:tc>
          <w:tcPr>
            <w:tcW w:w="1474" w:type="dxa"/>
          </w:tcPr>
          <w:p w14:paraId="554D89A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 (20/2946)</w:t>
            </w:r>
          </w:p>
          <w:p w14:paraId="1AA5E35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4-10.5)</w:t>
            </w:r>
          </w:p>
        </w:tc>
        <w:tc>
          <w:tcPr>
            <w:tcW w:w="1105" w:type="dxa"/>
          </w:tcPr>
          <w:p w14:paraId="69106CF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  <w:p w14:paraId="3631BF3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5-6.5)</w:t>
            </w:r>
          </w:p>
        </w:tc>
        <w:tc>
          <w:tcPr>
            <w:tcW w:w="1691" w:type="dxa"/>
          </w:tcPr>
          <w:p w14:paraId="2D8249C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% (91/2946)</w:t>
            </w:r>
          </w:p>
          <w:p w14:paraId="7A54F6C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-3.8)</w:t>
            </w:r>
          </w:p>
        </w:tc>
        <w:tc>
          <w:tcPr>
            <w:tcW w:w="1691" w:type="dxa"/>
          </w:tcPr>
          <w:p w14:paraId="288B7BC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% (68/2946)</w:t>
            </w:r>
          </w:p>
          <w:p w14:paraId="0A1801D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-2.9)</w:t>
            </w:r>
          </w:p>
        </w:tc>
        <w:tc>
          <w:tcPr>
            <w:tcW w:w="1105" w:type="dxa"/>
          </w:tcPr>
          <w:p w14:paraId="560A932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6EBD26E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1-1.6)</w:t>
            </w:r>
          </w:p>
        </w:tc>
        <w:tc>
          <w:tcPr>
            <w:tcW w:w="1701" w:type="dxa"/>
          </w:tcPr>
          <w:p w14:paraId="698A219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.0% (117/2946)</w:t>
            </w:r>
          </w:p>
          <w:p w14:paraId="7336939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.3-4.7)</w:t>
            </w:r>
          </w:p>
        </w:tc>
        <w:tc>
          <w:tcPr>
            <w:tcW w:w="1701" w:type="dxa"/>
          </w:tcPr>
          <w:p w14:paraId="0FC9C30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0% (88/2946)</w:t>
            </w:r>
          </w:p>
          <w:p w14:paraId="4A4AD69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4-3.7)</w:t>
            </w:r>
          </w:p>
        </w:tc>
        <w:tc>
          <w:tcPr>
            <w:tcW w:w="1191" w:type="dxa"/>
          </w:tcPr>
          <w:p w14:paraId="3417B89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0D11999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1-1.9)</w:t>
            </w:r>
          </w:p>
        </w:tc>
      </w:tr>
      <w:tr w:rsidR="00D9742B" w:rsidRPr="00D9742B" w14:paraId="46E4ACE7" w14:textId="77777777" w:rsidTr="00D9742B">
        <w:trPr>
          <w:trHeight w:val="20"/>
        </w:trPr>
        <w:tc>
          <w:tcPr>
            <w:tcW w:w="918" w:type="dxa"/>
          </w:tcPr>
          <w:p w14:paraId="0F7D313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5</w:t>
            </w:r>
          </w:p>
        </w:tc>
        <w:tc>
          <w:tcPr>
            <w:tcW w:w="1531" w:type="dxa"/>
          </w:tcPr>
          <w:p w14:paraId="50D548F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 (30/2946)</w:t>
            </w:r>
          </w:p>
          <w:p w14:paraId="215D2AF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1-14.5)</w:t>
            </w:r>
          </w:p>
        </w:tc>
        <w:tc>
          <w:tcPr>
            <w:tcW w:w="1474" w:type="dxa"/>
          </w:tcPr>
          <w:p w14:paraId="0E45E32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(16/2946)</w:t>
            </w:r>
          </w:p>
          <w:p w14:paraId="2A291DF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3-8.8)</w:t>
            </w:r>
          </w:p>
        </w:tc>
        <w:tc>
          <w:tcPr>
            <w:tcW w:w="1105" w:type="dxa"/>
          </w:tcPr>
          <w:p w14:paraId="066EBCA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  <w:p w14:paraId="6147660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-9.3)</w:t>
            </w:r>
          </w:p>
        </w:tc>
        <w:tc>
          <w:tcPr>
            <w:tcW w:w="1691" w:type="dxa"/>
          </w:tcPr>
          <w:p w14:paraId="0B21BF7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% (131/2946)</w:t>
            </w:r>
          </w:p>
          <w:p w14:paraId="28BBC09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-5.3)</w:t>
            </w:r>
          </w:p>
        </w:tc>
        <w:tc>
          <w:tcPr>
            <w:tcW w:w="1691" w:type="dxa"/>
          </w:tcPr>
          <w:p w14:paraId="45D7C10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% (81/2946)</w:t>
            </w:r>
          </w:p>
          <w:p w14:paraId="0114625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-3.4)</w:t>
            </w:r>
          </w:p>
        </w:tc>
        <w:tc>
          <w:tcPr>
            <w:tcW w:w="1105" w:type="dxa"/>
          </w:tcPr>
          <w:p w14:paraId="060E4E3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6DDAA7C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8-2.7)</w:t>
            </w:r>
          </w:p>
        </w:tc>
        <w:tc>
          <w:tcPr>
            <w:tcW w:w="1701" w:type="dxa"/>
          </w:tcPr>
          <w:p w14:paraId="7863A44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5.5% (161/2946)</w:t>
            </w:r>
          </w:p>
          <w:p w14:paraId="21A1A1F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4.7-6.3)</w:t>
            </w:r>
          </w:p>
        </w:tc>
        <w:tc>
          <w:tcPr>
            <w:tcW w:w="1701" w:type="dxa"/>
          </w:tcPr>
          <w:p w14:paraId="50D0464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3% (97/2946)</w:t>
            </w:r>
          </w:p>
          <w:p w14:paraId="61258DD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7-4.0)</w:t>
            </w:r>
          </w:p>
        </w:tc>
        <w:tc>
          <w:tcPr>
            <w:tcW w:w="1191" w:type="dxa"/>
          </w:tcPr>
          <w:p w14:paraId="78BFBF8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6F23AE5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1-3.2)</w:t>
            </w:r>
          </w:p>
        </w:tc>
      </w:tr>
      <w:tr w:rsidR="00D9742B" w:rsidRPr="00D9742B" w14:paraId="46ED627D" w14:textId="77777777" w:rsidTr="00D9742B">
        <w:trPr>
          <w:trHeight w:val="20"/>
        </w:trPr>
        <w:tc>
          <w:tcPr>
            <w:tcW w:w="918" w:type="dxa"/>
          </w:tcPr>
          <w:p w14:paraId="4DC9FDA6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531" w:type="dxa"/>
          </w:tcPr>
          <w:p w14:paraId="59149A1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 (128/14730)</w:t>
            </w:r>
          </w:p>
          <w:p w14:paraId="0667C3C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3-10.3)</w:t>
            </w:r>
          </w:p>
        </w:tc>
        <w:tc>
          <w:tcPr>
            <w:tcW w:w="1474" w:type="dxa"/>
          </w:tcPr>
          <w:p w14:paraId="55CDE92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 (95/14730)</w:t>
            </w:r>
          </w:p>
          <w:p w14:paraId="57766AC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3-7.9)</w:t>
            </w:r>
          </w:p>
        </w:tc>
        <w:tc>
          <w:tcPr>
            <w:tcW w:w="1105" w:type="dxa"/>
          </w:tcPr>
          <w:p w14:paraId="74EB974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  <w:p w14:paraId="0D168A9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-4.3)</w:t>
            </w:r>
          </w:p>
        </w:tc>
        <w:tc>
          <w:tcPr>
            <w:tcW w:w="1691" w:type="dxa"/>
          </w:tcPr>
          <w:p w14:paraId="34CF343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% (401/14730)</w:t>
            </w:r>
          </w:p>
          <w:p w14:paraId="0C141E9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-3.0)</w:t>
            </w:r>
          </w:p>
        </w:tc>
        <w:tc>
          <w:tcPr>
            <w:tcW w:w="1691" w:type="dxa"/>
          </w:tcPr>
          <w:p w14:paraId="7AE7630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% (269/14730)</w:t>
            </w:r>
          </w:p>
          <w:p w14:paraId="19CFA06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-2.1)</w:t>
            </w:r>
          </w:p>
        </w:tc>
        <w:tc>
          <w:tcPr>
            <w:tcW w:w="1105" w:type="dxa"/>
          </w:tcPr>
          <w:p w14:paraId="4D4A19C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2ECC29F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6-1.2)</w:t>
            </w:r>
          </w:p>
        </w:tc>
        <w:tc>
          <w:tcPr>
            <w:tcW w:w="1701" w:type="dxa"/>
          </w:tcPr>
          <w:p w14:paraId="6972721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6% (529/14730)</w:t>
            </w:r>
          </w:p>
          <w:p w14:paraId="668FF79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.3-3.9)</w:t>
            </w:r>
          </w:p>
        </w:tc>
        <w:tc>
          <w:tcPr>
            <w:tcW w:w="1701" w:type="dxa"/>
          </w:tcPr>
          <w:p w14:paraId="3C1ADCE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5% (364/14730)</w:t>
            </w:r>
          </w:p>
          <w:p w14:paraId="6D9A9EA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2-2.7)</w:t>
            </w:r>
          </w:p>
        </w:tc>
        <w:tc>
          <w:tcPr>
            <w:tcW w:w="1191" w:type="dxa"/>
          </w:tcPr>
          <w:p w14:paraId="5FC65B9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57B49CB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7-1.5)</w:t>
            </w:r>
          </w:p>
        </w:tc>
      </w:tr>
      <w:tr w:rsidR="00D9742B" w:rsidRPr="00D9742B" w14:paraId="487D41E4" w14:textId="77777777" w:rsidTr="00D9742B">
        <w:trPr>
          <w:trHeight w:val="20"/>
        </w:trPr>
        <w:tc>
          <w:tcPr>
            <w:tcW w:w="918" w:type="dxa"/>
          </w:tcPr>
          <w:p w14:paraId="1BE823DD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</w:tcPr>
          <w:p w14:paraId="33B48F9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0F506B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310890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14:paraId="6C65C1D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14:paraId="16CAF97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3D18E2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47E11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92DE2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1E629F1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42B" w:rsidRPr="00D9742B" w14:paraId="18967D55" w14:textId="77777777" w:rsidTr="00D9742B">
        <w:trPr>
          <w:trHeight w:val="20"/>
        </w:trPr>
        <w:tc>
          <w:tcPr>
            <w:tcW w:w="918" w:type="dxa"/>
          </w:tcPr>
          <w:p w14:paraId="0855A53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1</w:t>
            </w:r>
          </w:p>
        </w:tc>
        <w:tc>
          <w:tcPr>
            <w:tcW w:w="1531" w:type="dxa"/>
          </w:tcPr>
          <w:p w14:paraId="58AF08B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6.1 (18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946)</w:t>
            </w:r>
          </w:p>
          <w:p w14:paraId="4DEE2BF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.9-9.6)</w:t>
            </w:r>
          </w:p>
        </w:tc>
        <w:tc>
          <w:tcPr>
            <w:tcW w:w="1474" w:type="dxa"/>
          </w:tcPr>
          <w:p w14:paraId="451AB57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 (17/2946)</w:t>
            </w:r>
          </w:p>
          <w:p w14:paraId="2CB0A2A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6-9.2)</w:t>
            </w:r>
          </w:p>
        </w:tc>
        <w:tc>
          <w:tcPr>
            <w:tcW w:w="1105" w:type="dxa"/>
          </w:tcPr>
          <w:p w14:paraId="0F5C7CE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  <w:p w14:paraId="6A31093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.6-4.3)</w:t>
            </w:r>
          </w:p>
        </w:tc>
        <w:tc>
          <w:tcPr>
            <w:tcW w:w="1691" w:type="dxa"/>
          </w:tcPr>
          <w:p w14:paraId="763AF4D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5% (45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946)</w:t>
            </w:r>
          </w:p>
          <w:p w14:paraId="4ECEE97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1-2.0)</w:t>
            </w:r>
          </w:p>
        </w:tc>
        <w:tc>
          <w:tcPr>
            <w:tcW w:w="1691" w:type="dxa"/>
          </w:tcPr>
          <w:p w14:paraId="72DF57A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2% (34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946)</w:t>
            </w:r>
          </w:p>
          <w:p w14:paraId="7D33020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8-1.6)</w:t>
            </w:r>
          </w:p>
        </w:tc>
        <w:tc>
          <w:tcPr>
            <w:tcW w:w="1105" w:type="dxa"/>
          </w:tcPr>
          <w:p w14:paraId="28E0B3E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4F62B98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2-1.0)</w:t>
            </w:r>
          </w:p>
        </w:tc>
        <w:tc>
          <w:tcPr>
            <w:tcW w:w="1701" w:type="dxa"/>
          </w:tcPr>
          <w:p w14:paraId="197344C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1% (63/2946)</w:t>
            </w:r>
          </w:p>
          <w:p w14:paraId="7621977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7-2.7)</w:t>
            </w:r>
          </w:p>
        </w:tc>
        <w:tc>
          <w:tcPr>
            <w:tcW w:w="1701" w:type="dxa"/>
          </w:tcPr>
          <w:p w14:paraId="01BCE45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7% (51/2946)</w:t>
            </w:r>
          </w:p>
          <w:p w14:paraId="46916A6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3-2.3)</w:t>
            </w:r>
          </w:p>
        </w:tc>
        <w:tc>
          <w:tcPr>
            <w:tcW w:w="1191" w:type="dxa"/>
          </w:tcPr>
          <w:p w14:paraId="53AAAD4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55C5994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3-1.1)</w:t>
            </w:r>
          </w:p>
        </w:tc>
      </w:tr>
      <w:tr w:rsidR="00D9742B" w:rsidRPr="00D9742B" w14:paraId="3317A586" w14:textId="77777777" w:rsidTr="00D9742B">
        <w:trPr>
          <w:trHeight w:val="20"/>
        </w:trPr>
        <w:tc>
          <w:tcPr>
            <w:tcW w:w="918" w:type="dxa"/>
          </w:tcPr>
          <w:p w14:paraId="6052EA5D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2</w:t>
            </w:r>
          </w:p>
        </w:tc>
        <w:tc>
          <w:tcPr>
            <w:tcW w:w="1531" w:type="dxa"/>
          </w:tcPr>
          <w:p w14:paraId="67F5CC5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 (23/2946)</w:t>
            </w:r>
          </w:p>
          <w:p w14:paraId="5BAE498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2-11.7)</w:t>
            </w:r>
          </w:p>
        </w:tc>
        <w:tc>
          <w:tcPr>
            <w:tcW w:w="1474" w:type="dxa"/>
          </w:tcPr>
          <w:p w14:paraId="4846B06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 (21/2946)</w:t>
            </w:r>
          </w:p>
          <w:p w14:paraId="5AEA57C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7-10.9)</w:t>
            </w:r>
          </w:p>
        </w:tc>
        <w:tc>
          <w:tcPr>
            <w:tcW w:w="1105" w:type="dxa"/>
          </w:tcPr>
          <w:p w14:paraId="6B35560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  <w:p w14:paraId="7831953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.7-5.1)</w:t>
            </w:r>
          </w:p>
        </w:tc>
        <w:tc>
          <w:tcPr>
            <w:tcW w:w="1691" w:type="dxa"/>
          </w:tcPr>
          <w:p w14:paraId="21356C6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9% (55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946)</w:t>
            </w:r>
          </w:p>
          <w:p w14:paraId="198D02D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4-2.4)</w:t>
            </w:r>
          </w:p>
        </w:tc>
        <w:tc>
          <w:tcPr>
            <w:tcW w:w="1691" w:type="dxa"/>
          </w:tcPr>
          <w:p w14:paraId="51B2ADE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4% (41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946)</w:t>
            </w:r>
          </w:p>
          <w:p w14:paraId="4EC6287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0-1.9)</w:t>
            </w:r>
          </w:p>
        </w:tc>
        <w:tc>
          <w:tcPr>
            <w:tcW w:w="1105" w:type="dxa"/>
          </w:tcPr>
          <w:p w14:paraId="230A79B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63ECA60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2-1.1)</w:t>
            </w:r>
          </w:p>
        </w:tc>
        <w:tc>
          <w:tcPr>
            <w:tcW w:w="1701" w:type="dxa"/>
          </w:tcPr>
          <w:p w14:paraId="08A9D24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6% (78/2946)</w:t>
            </w:r>
          </w:p>
          <w:p w14:paraId="75F5AE8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1-3.3)</w:t>
            </w:r>
          </w:p>
        </w:tc>
        <w:tc>
          <w:tcPr>
            <w:tcW w:w="1701" w:type="dxa"/>
          </w:tcPr>
          <w:p w14:paraId="6D3694F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1% (62/2946)</w:t>
            </w:r>
          </w:p>
          <w:p w14:paraId="61FCB81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6-2.7)</w:t>
            </w:r>
          </w:p>
        </w:tc>
        <w:tc>
          <w:tcPr>
            <w:tcW w:w="1191" w:type="dxa"/>
          </w:tcPr>
          <w:p w14:paraId="372F42C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2B212F1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2-1.3)</w:t>
            </w:r>
          </w:p>
        </w:tc>
      </w:tr>
      <w:tr w:rsidR="00D9742B" w:rsidRPr="00D9742B" w14:paraId="5C3CA544" w14:textId="77777777" w:rsidTr="00D9742B">
        <w:trPr>
          <w:trHeight w:val="20"/>
        </w:trPr>
        <w:tc>
          <w:tcPr>
            <w:tcW w:w="918" w:type="dxa"/>
          </w:tcPr>
          <w:p w14:paraId="2D35D34F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3</w:t>
            </w:r>
          </w:p>
        </w:tc>
        <w:tc>
          <w:tcPr>
            <w:tcW w:w="1531" w:type="dxa"/>
          </w:tcPr>
          <w:p w14:paraId="04F8381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 (24/2947)</w:t>
            </w:r>
          </w:p>
          <w:p w14:paraId="418BD11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5-12.1)</w:t>
            </w:r>
          </w:p>
        </w:tc>
        <w:tc>
          <w:tcPr>
            <w:tcW w:w="1474" w:type="dxa"/>
          </w:tcPr>
          <w:p w14:paraId="2BE2702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 (18/2947)</w:t>
            </w:r>
          </w:p>
          <w:p w14:paraId="28F52C2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9-9.6)</w:t>
            </w:r>
          </w:p>
        </w:tc>
        <w:tc>
          <w:tcPr>
            <w:tcW w:w="1105" w:type="dxa"/>
          </w:tcPr>
          <w:p w14:paraId="60AAF56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  <w:p w14:paraId="1994930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3-6.3)</w:t>
            </w:r>
          </w:p>
        </w:tc>
        <w:tc>
          <w:tcPr>
            <w:tcW w:w="1691" w:type="dxa"/>
          </w:tcPr>
          <w:p w14:paraId="73DA73D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5% (75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947)</w:t>
            </w:r>
          </w:p>
          <w:p w14:paraId="1E9B3E0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0-3.2)</w:t>
            </w:r>
          </w:p>
        </w:tc>
        <w:tc>
          <w:tcPr>
            <w:tcW w:w="1691" w:type="dxa"/>
          </w:tcPr>
          <w:p w14:paraId="44A73F2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6% (48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947)</w:t>
            </w:r>
          </w:p>
          <w:p w14:paraId="5F2D8B6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2-2.2)</w:t>
            </w:r>
          </w:p>
        </w:tc>
        <w:tc>
          <w:tcPr>
            <w:tcW w:w="1105" w:type="dxa"/>
          </w:tcPr>
          <w:p w14:paraId="714929D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1ED7AF0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2-1.7)</w:t>
            </w:r>
          </w:p>
        </w:tc>
        <w:tc>
          <w:tcPr>
            <w:tcW w:w="1701" w:type="dxa"/>
          </w:tcPr>
          <w:p w14:paraId="536315D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4% (99/2947)</w:t>
            </w:r>
          </w:p>
          <w:p w14:paraId="1B49683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8-4.1)</w:t>
            </w:r>
          </w:p>
        </w:tc>
        <w:tc>
          <w:tcPr>
            <w:tcW w:w="1701" w:type="dxa"/>
          </w:tcPr>
          <w:p w14:paraId="6A30E08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2% (66/2947)</w:t>
            </w:r>
          </w:p>
          <w:p w14:paraId="702251E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8-2.8)</w:t>
            </w:r>
          </w:p>
        </w:tc>
        <w:tc>
          <w:tcPr>
            <w:tcW w:w="1191" w:type="dxa"/>
          </w:tcPr>
          <w:p w14:paraId="6FAC702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  <w:p w14:paraId="4558017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-2.0)</w:t>
            </w:r>
          </w:p>
        </w:tc>
      </w:tr>
      <w:tr w:rsidR="00D9742B" w:rsidRPr="00D9742B" w14:paraId="162F3370" w14:textId="77777777" w:rsidTr="00D9742B">
        <w:trPr>
          <w:trHeight w:val="20"/>
        </w:trPr>
        <w:tc>
          <w:tcPr>
            <w:tcW w:w="918" w:type="dxa"/>
          </w:tcPr>
          <w:p w14:paraId="1D9D11A6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4</w:t>
            </w:r>
          </w:p>
        </w:tc>
        <w:tc>
          <w:tcPr>
            <w:tcW w:w="1531" w:type="dxa"/>
          </w:tcPr>
          <w:p w14:paraId="2DBACF0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 (33/2945)</w:t>
            </w:r>
          </w:p>
          <w:p w14:paraId="72A4B1C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.0-15.7)</w:t>
            </w:r>
          </w:p>
        </w:tc>
        <w:tc>
          <w:tcPr>
            <w:tcW w:w="1474" w:type="dxa"/>
          </w:tcPr>
          <w:p w14:paraId="3344292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 (22/2945)</w:t>
            </w:r>
          </w:p>
          <w:p w14:paraId="58EAC61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9-11.3)</w:t>
            </w:r>
          </w:p>
        </w:tc>
        <w:tc>
          <w:tcPr>
            <w:tcW w:w="1105" w:type="dxa"/>
          </w:tcPr>
          <w:p w14:paraId="41BEE1F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  <w:p w14:paraId="52EF604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2-8.6)</w:t>
            </w:r>
          </w:p>
        </w:tc>
        <w:tc>
          <w:tcPr>
            <w:tcW w:w="1691" w:type="dxa"/>
          </w:tcPr>
          <w:p w14:paraId="444D495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3% (98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945)</w:t>
            </w:r>
          </w:p>
          <w:p w14:paraId="6402E49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7-4.0)</w:t>
            </w:r>
          </w:p>
        </w:tc>
        <w:tc>
          <w:tcPr>
            <w:tcW w:w="1691" w:type="dxa"/>
          </w:tcPr>
          <w:p w14:paraId="5E0792B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9% (56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945)</w:t>
            </w:r>
          </w:p>
          <w:p w14:paraId="6393B8D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5-2.5)</w:t>
            </w:r>
          </w:p>
        </w:tc>
        <w:tc>
          <w:tcPr>
            <w:tcW w:w="1105" w:type="dxa"/>
          </w:tcPr>
          <w:p w14:paraId="3525F0F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0B99C85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6-2.2)</w:t>
            </w:r>
          </w:p>
        </w:tc>
        <w:tc>
          <w:tcPr>
            <w:tcW w:w="1701" w:type="dxa"/>
          </w:tcPr>
          <w:p w14:paraId="25A7633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.4% (131/2945)</w:t>
            </w:r>
          </w:p>
          <w:p w14:paraId="2195CB8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.8-5.3)</w:t>
            </w:r>
          </w:p>
        </w:tc>
        <w:tc>
          <w:tcPr>
            <w:tcW w:w="1701" w:type="dxa"/>
          </w:tcPr>
          <w:p w14:paraId="0AAE141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6% (78/2945)</w:t>
            </w:r>
          </w:p>
          <w:p w14:paraId="5345C7F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1-3.3)</w:t>
            </w:r>
          </w:p>
        </w:tc>
        <w:tc>
          <w:tcPr>
            <w:tcW w:w="1191" w:type="dxa"/>
          </w:tcPr>
          <w:p w14:paraId="37143F9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1ED96CC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9-2.7)</w:t>
            </w:r>
          </w:p>
        </w:tc>
      </w:tr>
      <w:tr w:rsidR="00D9742B" w:rsidRPr="00D9742B" w14:paraId="54AFF66B" w14:textId="77777777" w:rsidTr="00D9742B">
        <w:trPr>
          <w:trHeight w:val="20"/>
        </w:trPr>
        <w:tc>
          <w:tcPr>
            <w:tcW w:w="918" w:type="dxa"/>
          </w:tcPr>
          <w:p w14:paraId="2BD5100D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5</w:t>
            </w:r>
          </w:p>
        </w:tc>
        <w:tc>
          <w:tcPr>
            <w:tcW w:w="1531" w:type="dxa"/>
          </w:tcPr>
          <w:p w14:paraId="27D59DB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 (30/2946)</w:t>
            </w:r>
          </w:p>
          <w:p w14:paraId="490F300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1-14.5)</w:t>
            </w:r>
          </w:p>
        </w:tc>
        <w:tc>
          <w:tcPr>
            <w:tcW w:w="1474" w:type="dxa"/>
          </w:tcPr>
          <w:p w14:paraId="66B2FE4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 (17/2946)</w:t>
            </w:r>
          </w:p>
          <w:p w14:paraId="7BD27D7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6-9.2)</w:t>
            </w:r>
          </w:p>
        </w:tc>
        <w:tc>
          <w:tcPr>
            <w:tcW w:w="1105" w:type="dxa"/>
          </w:tcPr>
          <w:p w14:paraId="5523AEC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  <w:p w14:paraId="54F5921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-9.0)</w:t>
            </w:r>
          </w:p>
        </w:tc>
        <w:tc>
          <w:tcPr>
            <w:tcW w:w="1691" w:type="dxa"/>
          </w:tcPr>
          <w:p w14:paraId="6BF1545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.3% (128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946)</w:t>
            </w:r>
          </w:p>
          <w:p w14:paraId="243E6AD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.7-5.1)</w:t>
            </w:r>
          </w:p>
        </w:tc>
        <w:tc>
          <w:tcPr>
            <w:tcW w:w="1691" w:type="dxa"/>
          </w:tcPr>
          <w:p w14:paraId="0995D27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1% (90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946)</w:t>
            </w:r>
          </w:p>
          <w:p w14:paraId="53B6D0B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5-3.7)</w:t>
            </w:r>
          </w:p>
        </w:tc>
        <w:tc>
          <w:tcPr>
            <w:tcW w:w="1105" w:type="dxa"/>
          </w:tcPr>
          <w:p w14:paraId="277258B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68C1786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3-2.3)</w:t>
            </w:r>
          </w:p>
        </w:tc>
        <w:tc>
          <w:tcPr>
            <w:tcW w:w="1701" w:type="dxa"/>
          </w:tcPr>
          <w:p w14:paraId="6136170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5.4% (158/2946)</w:t>
            </w:r>
          </w:p>
          <w:p w14:paraId="731D9C0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4.6-6.2)</w:t>
            </w:r>
          </w:p>
        </w:tc>
        <w:tc>
          <w:tcPr>
            <w:tcW w:w="1701" w:type="dxa"/>
          </w:tcPr>
          <w:p w14:paraId="51F71BB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6% (107/2946)</w:t>
            </w:r>
          </w:p>
          <w:p w14:paraId="0FEE583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.0-4.4)</w:t>
            </w:r>
          </w:p>
        </w:tc>
        <w:tc>
          <w:tcPr>
            <w:tcW w:w="1191" w:type="dxa"/>
          </w:tcPr>
          <w:p w14:paraId="45BA82E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1F3BD03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7-2.8)</w:t>
            </w:r>
          </w:p>
        </w:tc>
      </w:tr>
      <w:tr w:rsidR="00D9742B" w:rsidRPr="00D9742B" w14:paraId="40E6400D" w14:textId="77777777" w:rsidTr="00D9742B">
        <w:trPr>
          <w:trHeight w:val="20"/>
        </w:trPr>
        <w:tc>
          <w:tcPr>
            <w:tcW w:w="918" w:type="dxa"/>
          </w:tcPr>
          <w:p w14:paraId="7D8D4D4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531" w:type="dxa"/>
          </w:tcPr>
          <w:p w14:paraId="30DB421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 (128/14730)</w:t>
            </w:r>
          </w:p>
          <w:p w14:paraId="6682378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3-10.3)</w:t>
            </w:r>
          </w:p>
        </w:tc>
        <w:tc>
          <w:tcPr>
            <w:tcW w:w="1474" w:type="dxa"/>
          </w:tcPr>
          <w:p w14:paraId="2C9A10F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 (95/14730)</w:t>
            </w:r>
          </w:p>
          <w:p w14:paraId="2D89870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3-7.9)</w:t>
            </w:r>
          </w:p>
        </w:tc>
        <w:tc>
          <w:tcPr>
            <w:tcW w:w="1105" w:type="dxa"/>
          </w:tcPr>
          <w:p w14:paraId="100F0E3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  <w:p w14:paraId="2CA002B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-4.3)</w:t>
            </w:r>
          </w:p>
        </w:tc>
        <w:tc>
          <w:tcPr>
            <w:tcW w:w="1691" w:type="dxa"/>
          </w:tcPr>
          <w:p w14:paraId="1194A73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% (401/14730)</w:t>
            </w:r>
          </w:p>
          <w:p w14:paraId="0EE0553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-3.0)</w:t>
            </w:r>
          </w:p>
        </w:tc>
        <w:tc>
          <w:tcPr>
            <w:tcW w:w="1691" w:type="dxa"/>
          </w:tcPr>
          <w:p w14:paraId="4F32874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% (269/14730)</w:t>
            </w:r>
          </w:p>
          <w:p w14:paraId="607BCC1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-2.1)</w:t>
            </w:r>
          </w:p>
        </w:tc>
        <w:tc>
          <w:tcPr>
            <w:tcW w:w="1105" w:type="dxa"/>
          </w:tcPr>
          <w:p w14:paraId="085245E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5750B92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6-1.2)</w:t>
            </w:r>
          </w:p>
        </w:tc>
        <w:tc>
          <w:tcPr>
            <w:tcW w:w="1701" w:type="dxa"/>
          </w:tcPr>
          <w:p w14:paraId="4EDC389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6% (529/14730)</w:t>
            </w:r>
          </w:p>
          <w:p w14:paraId="71745C8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.3-3.9)</w:t>
            </w:r>
          </w:p>
        </w:tc>
        <w:tc>
          <w:tcPr>
            <w:tcW w:w="1701" w:type="dxa"/>
          </w:tcPr>
          <w:p w14:paraId="180FDA6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5% (364/14730)</w:t>
            </w:r>
          </w:p>
          <w:p w14:paraId="33397B9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2-2.7)</w:t>
            </w:r>
          </w:p>
        </w:tc>
        <w:tc>
          <w:tcPr>
            <w:tcW w:w="1191" w:type="dxa"/>
          </w:tcPr>
          <w:p w14:paraId="3F479DE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3981BAC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7-1.5)</w:t>
            </w:r>
          </w:p>
        </w:tc>
      </w:tr>
    </w:tbl>
    <w:p w14:paraId="4FEA0345" w14:textId="77777777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sz w:val="22"/>
          <w:szCs w:val="22"/>
          <w:lang w:val="en-US"/>
        </w:rPr>
        <w:t xml:space="preserve">CDR = cancer detection rate per 1000 women screened. DBT = digital breast tomosynthesis. CI = confidence interval. DM = digital mammography. FP = false positive. pp = percentage points. PD = breast percent density. DA = absolute dense area. </w:t>
      </w:r>
    </w:p>
    <w:p w14:paraId="5F8C5A09" w14:textId="77777777" w:rsidR="00D9742B" w:rsidRPr="00D9742B" w:rsidRDefault="00D9742B" w:rsidP="00D9742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9742B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266701A8" w14:textId="6167A2AE" w:rsidR="00D9742B" w:rsidRP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Biopsy Rate, Positive Predictive Value for Recall, and Positive Predictive Value for Biopsy for Digital Breast Tomosynthesis and Digital Mammography in All Quintiles</w:t>
      </w:r>
    </w:p>
    <w:tbl>
      <w:tblPr>
        <w:tblStyle w:val="TableGrid"/>
        <w:tblpPr w:leftFromText="180" w:rightFromText="180" w:vertAnchor="text" w:horzAnchor="margin" w:tblpY="128"/>
        <w:tblW w:w="14531" w:type="dxa"/>
        <w:tblLook w:val="04A0" w:firstRow="1" w:lastRow="0" w:firstColumn="1" w:lastColumn="0" w:noHBand="0" w:noVBand="1"/>
      </w:tblPr>
      <w:tblGrid>
        <w:gridCol w:w="986"/>
        <w:gridCol w:w="1661"/>
        <w:gridCol w:w="1661"/>
        <w:gridCol w:w="1361"/>
        <w:gridCol w:w="1497"/>
        <w:gridCol w:w="1531"/>
        <w:gridCol w:w="1361"/>
        <w:gridCol w:w="1559"/>
        <w:gridCol w:w="1553"/>
        <w:gridCol w:w="1361"/>
      </w:tblGrid>
      <w:tr w:rsidR="00D9742B" w:rsidRPr="00D9742B" w14:paraId="1D383F38" w14:textId="77777777" w:rsidTr="00E743E7">
        <w:trPr>
          <w:trHeight w:val="416"/>
        </w:trPr>
        <w:tc>
          <w:tcPr>
            <w:tcW w:w="986" w:type="dxa"/>
          </w:tcPr>
          <w:p w14:paraId="58B7639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1661" w:type="dxa"/>
          </w:tcPr>
          <w:p w14:paraId="0E73B43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opsy DBT </w:t>
            </w:r>
          </w:p>
          <w:p w14:paraId="07D4F26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)</w:t>
            </w:r>
          </w:p>
          <w:p w14:paraId="0F642626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61" w:type="dxa"/>
          </w:tcPr>
          <w:p w14:paraId="1018334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opsy DM </w:t>
            </w:r>
          </w:p>
          <w:p w14:paraId="0B7422D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(n) </w:t>
            </w:r>
          </w:p>
          <w:p w14:paraId="0168F86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61" w:type="dxa"/>
          </w:tcPr>
          <w:p w14:paraId="330E7C0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Biopsy</w:t>
            </w:r>
          </w:p>
          <w:p w14:paraId="4DB8247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pp) </w:t>
            </w:r>
          </w:p>
          <w:p w14:paraId="2C5C5A2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497" w:type="dxa"/>
          </w:tcPr>
          <w:p w14:paraId="6DFBC663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V-1 DBT</w:t>
            </w:r>
          </w:p>
          <w:p w14:paraId="6EF6A897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(n) </w:t>
            </w:r>
          </w:p>
          <w:p w14:paraId="07AEA6F7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31" w:type="dxa"/>
          </w:tcPr>
          <w:p w14:paraId="5247F9D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V-1 DM</w:t>
            </w:r>
          </w:p>
          <w:p w14:paraId="2E47A796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(n) </w:t>
            </w:r>
          </w:p>
          <w:p w14:paraId="0DF4E51C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61" w:type="dxa"/>
          </w:tcPr>
          <w:p w14:paraId="07061ED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ifference PPV-1 </w:t>
            </w:r>
          </w:p>
          <w:p w14:paraId="10D901E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pp) </w:t>
            </w:r>
          </w:p>
          <w:p w14:paraId="7029F94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59" w:type="dxa"/>
          </w:tcPr>
          <w:p w14:paraId="154D82F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V-3 DBT</w:t>
            </w:r>
          </w:p>
          <w:p w14:paraId="59A5498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(n) </w:t>
            </w:r>
          </w:p>
          <w:p w14:paraId="3502315C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53" w:type="dxa"/>
          </w:tcPr>
          <w:p w14:paraId="302C592F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V-3 DM</w:t>
            </w:r>
          </w:p>
          <w:p w14:paraId="306633D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(n) </w:t>
            </w:r>
          </w:p>
          <w:p w14:paraId="5BDFC227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61" w:type="dxa"/>
          </w:tcPr>
          <w:p w14:paraId="3228467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ifference PPV-3 </w:t>
            </w:r>
          </w:p>
          <w:p w14:paraId="4E23CCBF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pp) </w:t>
            </w:r>
          </w:p>
          <w:p w14:paraId="4E7297D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D9742B" w:rsidRPr="00D9742B" w14:paraId="3158923D" w14:textId="77777777" w:rsidTr="00E743E7">
        <w:trPr>
          <w:trHeight w:val="463"/>
        </w:trPr>
        <w:tc>
          <w:tcPr>
            <w:tcW w:w="986" w:type="dxa"/>
          </w:tcPr>
          <w:p w14:paraId="11DE0397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1</w:t>
            </w:r>
          </w:p>
        </w:tc>
        <w:tc>
          <w:tcPr>
            <w:tcW w:w="1661" w:type="dxa"/>
          </w:tcPr>
          <w:p w14:paraId="0D3C6CD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 (30/2946)</w:t>
            </w:r>
          </w:p>
          <w:p w14:paraId="6227EAF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-1.4)</w:t>
            </w:r>
          </w:p>
        </w:tc>
        <w:tc>
          <w:tcPr>
            <w:tcW w:w="1661" w:type="dxa"/>
          </w:tcPr>
          <w:p w14:paraId="306DD96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 (25/2946)</w:t>
            </w:r>
          </w:p>
          <w:p w14:paraId="013B005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-1.2)</w:t>
            </w:r>
          </w:p>
        </w:tc>
        <w:tc>
          <w:tcPr>
            <w:tcW w:w="1361" w:type="dxa"/>
          </w:tcPr>
          <w:p w14:paraId="4F87F57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14:paraId="2DE0F8D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3-0.7)</w:t>
            </w:r>
          </w:p>
        </w:tc>
        <w:tc>
          <w:tcPr>
            <w:tcW w:w="1497" w:type="dxa"/>
          </w:tcPr>
          <w:p w14:paraId="2AB6A21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1.7% (20/48)</w:t>
            </w:r>
          </w:p>
          <w:p w14:paraId="3B75850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8.8-55.7)</w:t>
            </w:r>
          </w:p>
        </w:tc>
        <w:tc>
          <w:tcPr>
            <w:tcW w:w="1531" w:type="dxa"/>
          </w:tcPr>
          <w:p w14:paraId="267E3A1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3.2% (16/37)</w:t>
            </w:r>
          </w:p>
          <w:p w14:paraId="53881DB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8.7-59.1)</w:t>
            </w:r>
          </w:p>
        </w:tc>
        <w:tc>
          <w:tcPr>
            <w:tcW w:w="1361" w:type="dxa"/>
          </w:tcPr>
          <w:p w14:paraId="27E8AB4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  <w:p w14:paraId="23FFACA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22.8-19.6)</w:t>
            </w:r>
          </w:p>
        </w:tc>
        <w:tc>
          <w:tcPr>
            <w:tcW w:w="1559" w:type="dxa"/>
          </w:tcPr>
          <w:p w14:paraId="228FE8D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66.7% (20/30)</w:t>
            </w:r>
          </w:p>
          <w:p w14:paraId="05E4A6A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48.8-80.8)</w:t>
            </w:r>
          </w:p>
        </w:tc>
        <w:tc>
          <w:tcPr>
            <w:tcW w:w="1553" w:type="dxa"/>
          </w:tcPr>
          <w:p w14:paraId="2FDAE62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64.0% (16/25)</w:t>
            </w:r>
          </w:p>
          <w:p w14:paraId="7BBC65E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44.5-79.8)</w:t>
            </w:r>
          </w:p>
        </w:tc>
        <w:tc>
          <w:tcPr>
            <w:tcW w:w="1361" w:type="dxa"/>
          </w:tcPr>
          <w:p w14:paraId="059EDCF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14:paraId="3A8F951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22.6-27.9)</w:t>
            </w:r>
          </w:p>
        </w:tc>
      </w:tr>
      <w:tr w:rsidR="00D9742B" w:rsidRPr="00D9742B" w14:paraId="66668ACE" w14:textId="77777777" w:rsidTr="00E743E7">
        <w:trPr>
          <w:trHeight w:val="463"/>
        </w:trPr>
        <w:tc>
          <w:tcPr>
            <w:tcW w:w="986" w:type="dxa"/>
          </w:tcPr>
          <w:p w14:paraId="2DEF0F0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2</w:t>
            </w:r>
          </w:p>
        </w:tc>
        <w:tc>
          <w:tcPr>
            <w:tcW w:w="1661" w:type="dxa"/>
          </w:tcPr>
          <w:p w14:paraId="4720ED8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 (46/2946)</w:t>
            </w:r>
          </w:p>
          <w:p w14:paraId="5544B69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-2.1)</w:t>
            </w:r>
          </w:p>
        </w:tc>
        <w:tc>
          <w:tcPr>
            <w:tcW w:w="1661" w:type="dxa"/>
          </w:tcPr>
          <w:p w14:paraId="481DD6A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 (37/2946)</w:t>
            </w:r>
          </w:p>
          <w:p w14:paraId="3BC0EB6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-1.7)</w:t>
            </w:r>
          </w:p>
        </w:tc>
        <w:tc>
          <w:tcPr>
            <w:tcW w:w="1361" w:type="dxa"/>
            <w:vAlign w:val="center"/>
          </w:tcPr>
          <w:p w14:paraId="7312EE3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14:paraId="38495EC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3-0.9)</w:t>
            </w:r>
          </w:p>
        </w:tc>
        <w:tc>
          <w:tcPr>
            <w:tcW w:w="1497" w:type="dxa"/>
          </w:tcPr>
          <w:p w14:paraId="71C5544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6.1% (23/88)</w:t>
            </w:r>
          </w:p>
          <w:p w14:paraId="3A3E0D4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8.1-36.2)</w:t>
            </w:r>
          </w:p>
        </w:tc>
        <w:tc>
          <w:tcPr>
            <w:tcW w:w="1531" w:type="dxa"/>
          </w:tcPr>
          <w:p w14:paraId="7990BB6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18/63)</w:t>
            </w:r>
          </w:p>
          <w:p w14:paraId="4072515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14:paraId="7CA8027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  <w:p w14:paraId="5473C3C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16.8-12.0)</w:t>
            </w:r>
          </w:p>
        </w:tc>
        <w:tc>
          <w:tcPr>
            <w:tcW w:w="1559" w:type="dxa"/>
          </w:tcPr>
          <w:p w14:paraId="782BACB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50.0% (23/46)</w:t>
            </w:r>
          </w:p>
          <w:p w14:paraId="3E8EFF5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6.1-63.9)</w:t>
            </w:r>
          </w:p>
        </w:tc>
        <w:tc>
          <w:tcPr>
            <w:tcW w:w="1553" w:type="dxa"/>
          </w:tcPr>
          <w:p w14:paraId="0EE6927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8.6% (18/37)</w:t>
            </w:r>
          </w:p>
          <w:p w14:paraId="3E8C806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3.4-64.1)</w:t>
            </w:r>
          </w:p>
        </w:tc>
        <w:tc>
          <w:tcPr>
            <w:tcW w:w="1361" w:type="dxa"/>
          </w:tcPr>
          <w:p w14:paraId="2F2674E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715F0C4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20.3-23.0)</w:t>
            </w:r>
          </w:p>
        </w:tc>
      </w:tr>
      <w:tr w:rsidR="00D9742B" w:rsidRPr="00D9742B" w14:paraId="409A4A84" w14:textId="77777777" w:rsidTr="00E743E7">
        <w:trPr>
          <w:trHeight w:val="463"/>
        </w:trPr>
        <w:tc>
          <w:tcPr>
            <w:tcW w:w="986" w:type="dxa"/>
          </w:tcPr>
          <w:p w14:paraId="06E7F5A7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3</w:t>
            </w:r>
          </w:p>
        </w:tc>
        <w:tc>
          <w:tcPr>
            <w:tcW w:w="1661" w:type="dxa"/>
          </w:tcPr>
          <w:p w14:paraId="0BC7C1F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% (67/2946)</w:t>
            </w:r>
          </w:p>
          <w:p w14:paraId="0968E05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-2.9)</w:t>
            </w:r>
          </w:p>
        </w:tc>
        <w:tc>
          <w:tcPr>
            <w:tcW w:w="1661" w:type="dxa"/>
          </w:tcPr>
          <w:p w14:paraId="177371F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% (53/2946)</w:t>
            </w:r>
          </w:p>
          <w:p w14:paraId="42E84DC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-2.3)</w:t>
            </w:r>
          </w:p>
        </w:tc>
        <w:tc>
          <w:tcPr>
            <w:tcW w:w="1361" w:type="dxa"/>
          </w:tcPr>
          <w:p w14:paraId="64FC897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  <w:p w14:paraId="47332AB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-1.2)</w:t>
            </w:r>
          </w:p>
        </w:tc>
        <w:tc>
          <w:tcPr>
            <w:tcW w:w="1497" w:type="dxa"/>
          </w:tcPr>
          <w:p w14:paraId="10FBACE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5.2% (29/115)</w:t>
            </w:r>
          </w:p>
          <w:p w14:paraId="22256A7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8.2-33.9)</w:t>
            </w:r>
          </w:p>
        </w:tc>
        <w:tc>
          <w:tcPr>
            <w:tcW w:w="1531" w:type="dxa"/>
          </w:tcPr>
          <w:p w14:paraId="10715E4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25/79)</w:t>
            </w:r>
          </w:p>
          <w:p w14:paraId="683B5D0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4-42.5)</w:t>
            </w:r>
          </w:p>
        </w:tc>
        <w:tc>
          <w:tcPr>
            <w:tcW w:w="1361" w:type="dxa"/>
          </w:tcPr>
          <w:p w14:paraId="486BCF9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B06F69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52E136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3.3% (29/67)</w:t>
            </w:r>
          </w:p>
          <w:p w14:paraId="53AB6B0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2.1-55.2)</w:t>
            </w:r>
          </w:p>
        </w:tc>
        <w:tc>
          <w:tcPr>
            <w:tcW w:w="1553" w:type="dxa"/>
          </w:tcPr>
          <w:p w14:paraId="7234C04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7.2% (25/53)</w:t>
            </w:r>
          </w:p>
          <w:p w14:paraId="6CC074F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4.4-60.3)</w:t>
            </w:r>
          </w:p>
        </w:tc>
        <w:tc>
          <w:tcPr>
            <w:tcW w:w="1361" w:type="dxa"/>
          </w:tcPr>
          <w:p w14:paraId="2E545BE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  <w:p w14:paraId="7557B3D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21.8-14.0)</w:t>
            </w:r>
          </w:p>
        </w:tc>
      </w:tr>
      <w:tr w:rsidR="00D9742B" w:rsidRPr="00D9742B" w14:paraId="38537D08" w14:textId="77777777" w:rsidTr="00E743E7">
        <w:trPr>
          <w:trHeight w:val="463"/>
        </w:trPr>
        <w:tc>
          <w:tcPr>
            <w:tcW w:w="986" w:type="dxa"/>
          </w:tcPr>
          <w:p w14:paraId="7A2991E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4</w:t>
            </w:r>
          </w:p>
        </w:tc>
        <w:tc>
          <w:tcPr>
            <w:tcW w:w="1661" w:type="dxa"/>
          </w:tcPr>
          <w:p w14:paraId="27CE3C1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 (65/2946)</w:t>
            </w:r>
          </w:p>
          <w:p w14:paraId="2DE4A9D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-2.8)</w:t>
            </w:r>
          </w:p>
        </w:tc>
        <w:tc>
          <w:tcPr>
            <w:tcW w:w="1661" w:type="dxa"/>
          </w:tcPr>
          <w:p w14:paraId="38550C6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 (48/2946)</w:t>
            </w:r>
          </w:p>
          <w:p w14:paraId="31CA919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-2.2)</w:t>
            </w:r>
          </w:p>
        </w:tc>
        <w:tc>
          <w:tcPr>
            <w:tcW w:w="1361" w:type="dxa"/>
          </w:tcPr>
          <w:p w14:paraId="433FCEC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01EBA2D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1-1.3)</w:t>
            </w:r>
          </w:p>
        </w:tc>
        <w:tc>
          <w:tcPr>
            <w:tcW w:w="1497" w:type="dxa"/>
          </w:tcPr>
          <w:p w14:paraId="47D3256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2.2% (26/117)</w:t>
            </w:r>
          </w:p>
          <w:p w14:paraId="0A4F316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5.6-30.6)</w:t>
            </w:r>
          </w:p>
        </w:tc>
        <w:tc>
          <w:tcPr>
            <w:tcW w:w="1531" w:type="dxa"/>
          </w:tcPr>
          <w:p w14:paraId="1B26D10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20/88)</w:t>
            </w:r>
          </w:p>
          <w:p w14:paraId="3B2DAB2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</w:tcPr>
          <w:p w14:paraId="620B8DB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048BF8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1E8AFA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0.0% (26/65)</w:t>
            </w:r>
          </w:p>
          <w:p w14:paraId="46A68AA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9.0-52.1)</w:t>
            </w:r>
          </w:p>
        </w:tc>
        <w:tc>
          <w:tcPr>
            <w:tcW w:w="1553" w:type="dxa"/>
          </w:tcPr>
          <w:p w14:paraId="7E2125D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1.7% (20/48)</w:t>
            </w:r>
          </w:p>
          <w:p w14:paraId="58B5A3C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8.8-55.7)</w:t>
            </w:r>
          </w:p>
        </w:tc>
        <w:tc>
          <w:tcPr>
            <w:tcW w:w="1361" w:type="dxa"/>
          </w:tcPr>
          <w:p w14:paraId="4B58570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  <w:p w14:paraId="170F12D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20.0-16.7)</w:t>
            </w:r>
          </w:p>
        </w:tc>
      </w:tr>
      <w:tr w:rsidR="00D9742B" w:rsidRPr="00D9742B" w14:paraId="4495D94B" w14:textId="77777777" w:rsidTr="00E743E7">
        <w:trPr>
          <w:trHeight w:val="463"/>
        </w:trPr>
        <w:tc>
          <w:tcPr>
            <w:tcW w:w="986" w:type="dxa"/>
          </w:tcPr>
          <w:p w14:paraId="75F06017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5</w:t>
            </w:r>
          </w:p>
        </w:tc>
        <w:tc>
          <w:tcPr>
            <w:tcW w:w="1661" w:type="dxa"/>
          </w:tcPr>
          <w:p w14:paraId="21A3377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% (91/2946)</w:t>
            </w:r>
          </w:p>
          <w:p w14:paraId="0D92788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-3.8)</w:t>
            </w:r>
          </w:p>
        </w:tc>
        <w:tc>
          <w:tcPr>
            <w:tcW w:w="1661" w:type="dxa"/>
          </w:tcPr>
          <w:p w14:paraId="4726159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% (62/2946)</w:t>
            </w:r>
          </w:p>
          <w:p w14:paraId="1B1790E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-2.7)</w:t>
            </w:r>
          </w:p>
        </w:tc>
        <w:tc>
          <w:tcPr>
            <w:tcW w:w="1361" w:type="dxa"/>
          </w:tcPr>
          <w:p w14:paraId="721E031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0468A2A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2-1.8)</w:t>
            </w:r>
          </w:p>
        </w:tc>
        <w:tc>
          <w:tcPr>
            <w:tcW w:w="1497" w:type="dxa"/>
          </w:tcPr>
          <w:p w14:paraId="3D33D34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8.6% (30/161)</w:t>
            </w:r>
          </w:p>
          <w:p w14:paraId="083D2E0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3.4-25.4)</w:t>
            </w:r>
          </w:p>
        </w:tc>
        <w:tc>
          <w:tcPr>
            <w:tcW w:w="1531" w:type="dxa"/>
          </w:tcPr>
          <w:p w14:paraId="2E1A7C5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6.5% (16/97)</w:t>
            </w:r>
          </w:p>
          <w:p w14:paraId="49219E6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0.4-25.1)</w:t>
            </w:r>
          </w:p>
        </w:tc>
        <w:tc>
          <w:tcPr>
            <w:tcW w:w="1361" w:type="dxa"/>
          </w:tcPr>
          <w:p w14:paraId="29C6AC1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5C58E1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6E8824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3.0% (30/91)</w:t>
            </w:r>
          </w:p>
          <w:p w14:paraId="60DB0F5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4.2-43.1)</w:t>
            </w:r>
          </w:p>
        </w:tc>
        <w:tc>
          <w:tcPr>
            <w:tcW w:w="1553" w:type="dxa"/>
          </w:tcPr>
          <w:p w14:paraId="4EE99C1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5.8% (16/62)</w:t>
            </w:r>
          </w:p>
          <w:p w14:paraId="7315B30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6.6-37.9)</w:t>
            </w:r>
          </w:p>
        </w:tc>
        <w:tc>
          <w:tcPr>
            <w:tcW w:w="1361" w:type="dxa"/>
          </w:tcPr>
          <w:p w14:paraId="22823F3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79BF8D1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7.6-22.0)</w:t>
            </w:r>
          </w:p>
        </w:tc>
      </w:tr>
      <w:tr w:rsidR="00D9742B" w:rsidRPr="00D9742B" w14:paraId="19DA27F1" w14:textId="77777777" w:rsidTr="00E743E7">
        <w:trPr>
          <w:trHeight w:val="463"/>
        </w:trPr>
        <w:tc>
          <w:tcPr>
            <w:tcW w:w="986" w:type="dxa"/>
          </w:tcPr>
          <w:p w14:paraId="43BDF5F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61" w:type="dxa"/>
          </w:tcPr>
          <w:p w14:paraId="6992489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 (299/14730)</w:t>
            </w:r>
          </w:p>
          <w:p w14:paraId="2BF7C1B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-2.3)</w:t>
            </w:r>
          </w:p>
        </w:tc>
        <w:tc>
          <w:tcPr>
            <w:tcW w:w="1661" w:type="dxa"/>
          </w:tcPr>
          <w:p w14:paraId="5ACF62C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 (225/14730)</w:t>
            </w:r>
          </w:p>
          <w:p w14:paraId="610DF35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-1.7)</w:t>
            </w:r>
          </w:p>
        </w:tc>
        <w:tc>
          <w:tcPr>
            <w:tcW w:w="1361" w:type="dxa"/>
          </w:tcPr>
          <w:p w14:paraId="6F3E2D0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3F520AC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2-0.8)</w:t>
            </w:r>
          </w:p>
        </w:tc>
        <w:tc>
          <w:tcPr>
            <w:tcW w:w="1497" w:type="dxa"/>
          </w:tcPr>
          <w:p w14:paraId="49747F2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2% (128/529)</w:t>
            </w:r>
          </w:p>
          <w:p w14:paraId="153E2B7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.7-28.0)</w:t>
            </w:r>
          </w:p>
        </w:tc>
        <w:tc>
          <w:tcPr>
            <w:tcW w:w="1531" w:type="dxa"/>
          </w:tcPr>
          <w:p w14:paraId="0D15841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6.1% (95/364)</w:t>
            </w:r>
          </w:p>
          <w:p w14:paraId="0D7836E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1.9-30.8)</w:t>
            </w:r>
          </w:p>
        </w:tc>
        <w:tc>
          <w:tcPr>
            <w:tcW w:w="1361" w:type="dxa"/>
          </w:tcPr>
          <w:p w14:paraId="57DDF9C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9C42F4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6572E9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2.8% (128/299)</w:t>
            </w:r>
          </w:p>
          <w:p w14:paraId="09A2D7F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7.3-48.5)</w:t>
            </w:r>
          </w:p>
        </w:tc>
        <w:tc>
          <w:tcPr>
            <w:tcW w:w="1553" w:type="dxa"/>
          </w:tcPr>
          <w:p w14:paraId="4744878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2.2% (95/225)</w:t>
            </w:r>
          </w:p>
          <w:p w14:paraId="2B1053F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6.0-48.8)</w:t>
            </w:r>
          </w:p>
        </w:tc>
        <w:tc>
          <w:tcPr>
            <w:tcW w:w="1361" w:type="dxa"/>
          </w:tcPr>
          <w:p w14:paraId="2C71B8E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21CEE95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8.0-9.1)</w:t>
            </w:r>
          </w:p>
        </w:tc>
      </w:tr>
      <w:tr w:rsidR="00D9742B" w:rsidRPr="00D9742B" w14:paraId="5C2AC12F" w14:textId="77777777" w:rsidTr="00E743E7">
        <w:trPr>
          <w:trHeight w:val="184"/>
        </w:trPr>
        <w:tc>
          <w:tcPr>
            <w:tcW w:w="986" w:type="dxa"/>
          </w:tcPr>
          <w:p w14:paraId="613AF5A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1" w:type="dxa"/>
          </w:tcPr>
          <w:p w14:paraId="2DEF153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</w:tcPr>
          <w:p w14:paraId="480D70A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6A7FE8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35DB5F0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3BDA347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D1A87C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D8988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14:paraId="395FE00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E21A7A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42B" w:rsidRPr="00D9742B" w14:paraId="516BD029" w14:textId="77777777" w:rsidTr="00E743E7">
        <w:trPr>
          <w:trHeight w:val="463"/>
        </w:trPr>
        <w:tc>
          <w:tcPr>
            <w:tcW w:w="986" w:type="dxa"/>
          </w:tcPr>
          <w:p w14:paraId="6F42156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1</w:t>
            </w:r>
          </w:p>
        </w:tc>
        <w:tc>
          <w:tcPr>
            <w:tcW w:w="1661" w:type="dxa"/>
          </w:tcPr>
          <w:p w14:paraId="553B9E0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1% (32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46)</w:t>
            </w:r>
          </w:p>
          <w:p w14:paraId="6B2B5B5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8-1.5)</w:t>
            </w:r>
          </w:p>
        </w:tc>
        <w:tc>
          <w:tcPr>
            <w:tcW w:w="1661" w:type="dxa"/>
          </w:tcPr>
          <w:p w14:paraId="795B49A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0% (30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46)</w:t>
            </w:r>
          </w:p>
          <w:p w14:paraId="3E24949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7-1.4)</w:t>
            </w:r>
          </w:p>
        </w:tc>
        <w:tc>
          <w:tcPr>
            <w:tcW w:w="1361" w:type="dxa"/>
          </w:tcPr>
          <w:p w14:paraId="1C65E68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0C49E2A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5-0.6)</w:t>
            </w:r>
          </w:p>
        </w:tc>
        <w:tc>
          <w:tcPr>
            <w:tcW w:w="1497" w:type="dxa"/>
          </w:tcPr>
          <w:p w14:paraId="0988BBB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8.6% (18/63)</w:t>
            </w:r>
          </w:p>
          <w:p w14:paraId="5D964B4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8.9-40.7)</w:t>
            </w:r>
          </w:p>
        </w:tc>
        <w:tc>
          <w:tcPr>
            <w:tcW w:w="1531" w:type="dxa"/>
          </w:tcPr>
          <w:p w14:paraId="69D2969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3.3% (17/51)</w:t>
            </w:r>
          </w:p>
          <w:p w14:paraId="4EE7263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2.0-47.0)</w:t>
            </w:r>
          </w:p>
        </w:tc>
        <w:tc>
          <w:tcPr>
            <w:tcW w:w="1361" w:type="dxa"/>
          </w:tcPr>
          <w:p w14:paraId="14B2219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  <w:p w14:paraId="10C053C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21.8-12.3)</w:t>
            </w:r>
          </w:p>
        </w:tc>
        <w:tc>
          <w:tcPr>
            <w:tcW w:w="1559" w:type="dxa"/>
          </w:tcPr>
          <w:p w14:paraId="3D5A1D8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56.3% (18/32)</w:t>
            </w:r>
          </w:p>
          <w:p w14:paraId="452ACA8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9.3-71.8)</w:t>
            </w:r>
          </w:p>
        </w:tc>
        <w:tc>
          <w:tcPr>
            <w:tcW w:w="1553" w:type="dxa"/>
          </w:tcPr>
          <w:p w14:paraId="15A7C59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56.7% (17/30)</w:t>
            </w:r>
          </w:p>
          <w:p w14:paraId="60547FC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9.2-72.6)</w:t>
            </w:r>
          </w:p>
        </w:tc>
        <w:tc>
          <w:tcPr>
            <w:tcW w:w="1361" w:type="dxa"/>
          </w:tcPr>
          <w:p w14:paraId="24B6150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  <w:p w14:paraId="7850DE4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25.1-24.3)</w:t>
            </w:r>
          </w:p>
        </w:tc>
      </w:tr>
      <w:tr w:rsidR="00D9742B" w:rsidRPr="00D9742B" w14:paraId="4B08DBC1" w14:textId="77777777" w:rsidTr="00E743E7">
        <w:trPr>
          <w:trHeight w:val="463"/>
        </w:trPr>
        <w:tc>
          <w:tcPr>
            <w:tcW w:w="986" w:type="dxa"/>
          </w:tcPr>
          <w:p w14:paraId="301D9FA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2</w:t>
            </w:r>
          </w:p>
        </w:tc>
        <w:tc>
          <w:tcPr>
            <w:tcW w:w="1661" w:type="dxa"/>
          </w:tcPr>
          <w:p w14:paraId="7B8336B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7% (49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46)</w:t>
            </w:r>
          </w:p>
          <w:p w14:paraId="73D7E5C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3-2.2)</w:t>
            </w:r>
          </w:p>
        </w:tc>
        <w:tc>
          <w:tcPr>
            <w:tcW w:w="1661" w:type="dxa"/>
          </w:tcPr>
          <w:p w14:paraId="3C96B32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4% (42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46)</w:t>
            </w:r>
          </w:p>
          <w:p w14:paraId="7C647B8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1-1.9)</w:t>
            </w:r>
          </w:p>
        </w:tc>
        <w:tc>
          <w:tcPr>
            <w:tcW w:w="1361" w:type="dxa"/>
          </w:tcPr>
          <w:p w14:paraId="35E383A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14:paraId="743F15C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4-0.9)</w:t>
            </w:r>
          </w:p>
        </w:tc>
        <w:tc>
          <w:tcPr>
            <w:tcW w:w="1497" w:type="dxa"/>
          </w:tcPr>
          <w:p w14:paraId="333276C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9.5% (23/78)</w:t>
            </w:r>
          </w:p>
          <w:p w14:paraId="3202F52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0.5-40.4)</w:t>
            </w:r>
          </w:p>
        </w:tc>
        <w:tc>
          <w:tcPr>
            <w:tcW w:w="1531" w:type="dxa"/>
          </w:tcPr>
          <w:p w14:paraId="36848D2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3.9% (21/62)</w:t>
            </w:r>
          </w:p>
          <w:p w14:paraId="1626CCE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3.3-46.3)</w:t>
            </w:r>
          </w:p>
        </w:tc>
        <w:tc>
          <w:tcPr>
            <w:tcW w:w="1361" w:type="dxa"/>
          </w:tcPr>
          <w:p w14:paraId="6990AB2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</w:p>
          <w:p w14:paraId="6E0348E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19.9-11.1)</w:t>
            </w:r>
          </w:p>
        </w:tc>
        <w:tc>
          <w:tcPr>
            <w:tcW w:w="1559" w:type="dxa"/>
          </w:tcPr>
          <w:p w14:paraId="0F103C7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6.9% (23/49)</w:t>
            </w:r>
          </w:p>
          <w:p w14:paraId="7CECF2A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3.7-60.6)</w:t>
            </w:r>
          </w:p>
        </w:tc>
        <w:tc>
          <w:tcPr>
            <w:tcW w:w="1553" w:type="dxa"/>
          </w:tcPr>
          <w:p w14:paraId="2925E4C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50.0% (21/42)</w:t>
            </w:r>
          </w:p>
          <w:p w14:paraId="2DC7A1A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5.5-64.5)</w:t>
            </w:r>
          </w:p>
        </w:tc>
        <w:tc>
          <w:tcPr>
            <w:tcW w:w="1361" w:type="dxa"/>
          </w:tcPr>
          <w:p w14:paraId="5E91764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  <w:p w14:paraId="0D748B1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23.7-17.5)</w:t>
            </w:r>
          </w:p>
        </w:tc>
      </w:tr>
      <w:tr w:rsidR="00D9742B" w:rsidRPr="00D9742B" w14:paraId="2176EA13" w14:textId="77777777" w:rsidTr="00E743E7">
        <w:trPr>
          <w:trHeight w:val="463"/>
        </w:trPr>
        <w:tc>
          <w:tcPr>
            <w:tcW w:w="986" w:type="dxa"/>
          </w:tcPr>
          <w:p w14:paraId="2DE3524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3</w:t>
            </w:r>
          </w:p>
        </w:tc>
        <w:tc>
          <w:tcPr>
            <w:tcW w:w="1661" w:type="dxa"/>
          </w:tcPr>
          <w:p w14:paraId="04D76AF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% (52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47)</w:t>
            </w:r>
          </w:p>
          <w:p w14:paraId="572F806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-2.3)</w:t>
            </w:r>
          </w:p>
        </w:tc>
        <w:tc>
          <w:tcPr>
            <w:tcW w:w="1661" w:type="dxa"/>
          </w:tcPr>
          <w:p w14:paraId="545D3D1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3% (38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47)</w:t>
            </w:r>
          </w:p>
          <w:p w14:paraId="17FC8C9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9-1.8)</w:t>
            </w:r>
          </w:p>
        </w:tc>
        <w:tc>
          <w:tcPr>
            <w:tcW w:w="1361" w:type="dxa"/>
          </w:tcPr>
          <w:p w14:paraId="4EAB624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1FE58E8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0.2-1.1)</w:t>
            </w:r>
          </w:p>
        </w:tc>
        <w:tc>
          <w:tcPr>
            <w:tcW w:w="1497" w:type="dxa"/>
          </w:tcPr>
          <w:p w14:paraId="4499203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4.2% (24/99)</w:t>
            </w:r>
          </w:p>
          <w:p w14:paraId="4174C12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6.9-33.5)</w:t>
            </w:r>
          </w:p>
        </w:tc>
        <w:tc>
          <w:tcPr>
            <w:tcW w:w="1531" w:type="dxa"/>
          </w:tcPr>
          <w:p w14:paraId="3722EEB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7.3% (18/66)</w:t>
            </w:r>
          </w:p>
          <w:p w14:paraId="522C3AB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8.0-39.0)</w:t>
            </w:r>
          </w:p>
        </w:tc>
        <w:tc>
          <w:tcPr>
            <w:tcW w:w="1361" w:type="dxa"/>
          </w:tcPr>
          <w:p w14:paraId="05D4873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  <w:p w14:paraId="45535C6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16.6-10.5)</w:t>
            </w:r>
          </w:p>
        </w:tc>
        <w:tc>
          <w:tcPr>
            <w:tcW w:w="1559" w:type="dxa"/>
          </w:tcPr>
          <w:p w14:paraId="2A0CFA6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6.2% (24/52)</w:t>
            </w:r>
          </w:p>
          <w:p w14:paraId="4EEF9F4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3.3-59.5)</w:t>
            </w:r>
          </w:p>
        </w:tc>
        <w:tc>
          <w:tcPr>
            <w:tcW w:w="1553" w:type="dxa"/>
          </w:tcPr>
          <w:p w14:paraId="59BE60C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7.4% (18/38)</w:t>
            </w:r>
          </w:p>
          <w:p w14:paraId="7793810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2.5-62.7)</w:t>
            </w:r>
          </w:p>
        </w:tc>
        <w:tc>
          <w:tcPr>
            <w:tcW w:w="1361" w:type="dxa"/>
          </w:tcPr>
          <w:p w14:paraId="70CA592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  <w:p w14:paraId="1DCB75E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22.1-19.7)</w:t>
            </w:r>
          </w:p>
        </w:tc>
      </w:tr>
      <w:tr w:rsidR="00D9742B" w:rsidRPr="00D9742B" w14:paraId="44BA3FA8" w14:textId="77777777" w:rsidTr="00E743E7">
        <w:trPr>
          <w:trHeight w:val="476"/>
        </w:trPr>
        <w:tc>
          <w:tcPr>
            <w:tcW w:w="986" w:type="dxa"/>
          </w:tcPr>
          <w:p w14:paraId="69FE957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4</w:t>
            </w:r>
          </w:p>
        </w:tc>
        <w:tc>
          <w:tcPr>
            <w:tcW w:w="1661" w:type="dxa"/>
          </w:tcPr>
          <w:p w14:paraId="66BA049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6% (76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45)</w:t>
            </w:r>
          </w:p>
          <w:p w14:paraId="09503FA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1-3.2)</w:t>
            </w:r>
          </w:p>
        </w:tc>
        <w:tc>
          <w:tcPr>
            <w:tcW w:w="1661" w:type="dxa"/>
          </w:tcPr>
          <w:p w14:paraId="66A68EC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.7% (49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45)</w:t>
            </w:r>
          </w:p>
          <w:p w14:paraId="1EBF7EF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3-2.2)</w:t>
            </w:r>
          </w:p>
        </w:tc>
        <w:tc>
          <w:tcPr>
            <w:tcW w:w="1361" w:type="dxa"/>
          </w:tcPr>
          <w:p w14:paraId="3375D4E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4A760E6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2-1.7)</w:t>
            </w:r>
          </w:p>
        </w:tc>
        <w:tc>
          <w:tcPr>
            <w:tcW w:w="1497" w:type="dxa"/>
          </w:tcPr>
          <w:p w14:paraId="2E12F60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5.2% (33/131)</w:t>
            </w:r>
          </w:p>
          <w:p w14:paraId="28766E3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8.5-33.3)</w:t>
            </w:r>
          </w:p>
        </w:tc>
        <w:tc>
          <w:tcPr>
            <w:tcW w:w="1531" w:type="dxa"/>
          </w:tcPr>
          <w:p w14:paraId="626F533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8.2% (22/78)</w:t>
            </w:r>
          </w:p>
          <w:p w14:paraId="63D7CB3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9.4-39.0)</w:t>
            </w:r>
          </w:p>
        </w:tc>
        <w:tc>
          <w:tcPr>
            <w:tcW w:w="1361" w:type="dxa"/>
          </w:tcPr>
          <w:p w14:paraId="689B778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  <w:p w14:paraId="2F44AC7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15.4-9.3)</w:t>
            </w:r>
          </w:p>
        </w:tc>
        <w:tc>
          <w:tcPr>
            <w:tcW w:w="1559" w:type="dxa"/>
          </w:tcPr>
          <w:p w14:paraId="78991CD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3.4% (33/76)</w:t>
            </w:r>
          </w:p>
          <w:p w14:paraId="24F3FBC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2.9-54.6)</w:t>
            </w:r>
          </w:p>
        </w:tc>
        <w:tc>
          <w:tcPr>
            <w:tcW w:w="1553" w:type="dxa"/>
          </w:tcPr>
          <w:p w14:paraId="3F0F10C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4.9% (22/49)</w:t>
            </w:r>
          </w:p>
          <w:p w14:paraId="40039C6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1.9-58.7)</w:t>
            </w:r>
          </w:p>
        </w:tc>
        <w:tc>
          <w:tcPr>
            <w:tcW w:w="1361" w:type="dxa"/>
          </w:tcPr>
          <w:p w14:paraId="6594DE4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  <w:p w14:paraId="1B20647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19.3-16.4)</w:t>
            </w:r>
          </w:p>
        </w:tc>
      </w:tr>
      <w:tr w:rsidR="00D9742B" w:rsidRPr="00D9742B" w14:paraId="316715B0" w14:textId="77777777" w:rsidTr="00E743E7">
        <w:trPr>
          <w:trHeight w:val="463"/>
        </w:trPr>
        <w:tc>
          <w:tcPr>
            <w:tcW w:w="986" w:type="dxa"/>
          </w:tcPr>
          <w:p w14:paraId="3828EC7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5</w:t>
            </w:r>
          </w:p>
        </w:tc>
        <w:tc>
          <w:tcPr>
            <w:tcW w:w="1661" w:type="dxa"/>
          </w:tcPr>
          <w:p w14:paraId="15057D2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1% (90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46)</w:t>
            </w:r>
          </w:p>
          <w:p w14:paraId="0E9F4A2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.5-3.7)</w:t>
            </w:r>
          </w:p>
        </w:tc>
        <w:tc>
          <w:tcPr>
            <w:tcW w:w="1661" w:type="dxa"/>
          </w:tcPr>
          <w:p w14:paraId="0FEBFC0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.2% (66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46)</w:t>
            </w:r>
          </w:p>
          <w:p w14:paraId="6B3168A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.8-2.8)</w:t>
            </w:r>
          </w:p>
        </w:tc>
        <w:tc>
          <w:tcPr>
            <w:tcW w:w="1361" w:type="dxa"/>
          </w:tcPr>
          <w:p w14:paraId="6189622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6E88548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0-1.6)</w:t>
            </w:r>
          </w:p>
        </w:tc>
        <w:tc>
          <w:tcPr>
            <w:tcW w:w="1497" w:type="dxa"/>
          </w:tcPr>
          <w:p w14:paraId="7F1EB1E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9.0% (30/158)</w:t>
            </w:r>
          </w:p>
          <w:p w14:paraId="579AD67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3.6-25.8)</w:t>
            </w:r>
          </w:p>
        </w:tc>
        <w:tc>
          <w:tcPr>
            <w:tcW w:w="1531" w:type="dxa"/>
          </w:tcPr>
          <w:p w14:paraId="6A23337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15.9% (17/107)</w:t>
            </w:r>
          </w:p>
          <w:p w14:paraId="637AC6C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0.2-24.0)</w:t>
            </w:r>
          </w:p>
        </w:tc>
        <w:tc>
          <w:tcPr>
            <w:tcW w:w="1361" w:type="dxa"/>
          </w:tcPr>
          <w:p w14:paraId="7827C87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294305E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6.3-12.5)</w:t>
            </w:r>
          </w:p>
        </w:tc>
        <w:tc>
          <w:tcPr>
            <w:tcW w:w="1559" w:type="dxa"/>
          </w:tcPr>
          <w:p w14:paraId="0B45517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3.3% (30/90)</w:t>
            </w:r>
          </w:p>
          <w:p w14:paraId="7D5436E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4.5-43.6)</w:t>
            </w:r>
          </w:p>
        </w:tc>
        <w:tc>
          <w:tcPr>
            <w:tcW w:w="1553" w:type="dxa"/>
          </w:tcPr>
          <w:p w14:paraId="22CBE80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5.8% (17/66)</w:t>
            </w:r>
          </w:p>
          <w:p w14:paraId="03905A5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16.7-37.4)</w:t>
            </w:r>
          </w:p>
        </w:tc>
        <w:tc>
          <w:tcPr>
            <w:tcW w:w="1361" w:type="dxa"/>
          </w:tcPr>
          <w:p w14:paraId="53E6654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48C7BB3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7.0-22.2)</w:t>
            </w:r>
          </w:p>
        </w:tc>
      </w:tr>
      <w:tr w:rsidR="00D9742B" w:rsidRPr="00D9742B" w14:paraId="156AF7A8" w14:textId="77777777" w:rsidTr="00E743E7">
        <w:trPr>
          <w:trHeight w:val="476"/>
        </w:trPr>
        <w:tc>
          <w:tcPr>
            <w:tcW w:w="986" w:type="dxa"/>
          </w:tcPr>
          <w:p w14:paraId="5AB7C47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61" w:type="dxa"/>
          </w:tcPr>
          <w:p w14:paraId="56F83C8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 (299/14730)</w:t>
            </w:r>
          </w:p>
          <w:p w14:paraId="0C35FAB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-2.3)</w:t>
            </w:r>
          </w:p>
        </w:tc>
        <w:tc>
          <w:tcPr>
            <w:tcW w:w="1661" w:type="dxa"/>
          </w:tcPr>
          <w:p w14:paraId="0DDF9D1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 (225/14730)</w:t>
            </w:r>
          </w:p>
          <w:p w14:paraId="5699483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-1.7)</w:t>
            </w:r>
          </w:p>
        </w:tc>
        <w:tc>
          <w:tcPr>
            <w:tcW w:w="1361" w:type="dxa"/>
          </w:tcPr>
          <w:p w14:paraId="5173C11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60C467A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0.2-0.8)</w:t>
            </w:r>
          </w:p>
        </w:tc>
        <w:tc>
          <w:tcPr>
            <w:tcW w:w="1497" w:type="dxa"/>
          </w:tcPr>
          <w:p w14:paraId="69C93DA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2% (128/529)</w:t>
            </w:r>
          </w:p>
          <w:p w14:paraId="684EC3D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.7-28.0)</w:t>
            </w:r>
          </w:p>
        </w:tc>
        <w:tc>
          <w:tcPr>
            <w:tcW w:w="1531" w:type="dxa"/>
          </w:tcPr>
          <w:p w14:paraId="30BB4A2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26.1% (95/364)</w:t>
            </w:r>
          </w:p>
          <w:p w14:paraId="1C194FA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21.9-30.8)</w:t>
            </w:r>
          </w:p>
        </w:tc>
        <w:tc>
          <w:tcPr>
            <w:tcW w:w="1361" w:type="dxa"/>
          </w:tcPr>
          <w:p w14:paraId="12109E9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29FFAA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D97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E602B5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2.8% (128/299)</w:t>
            </w:r>
          </w:p>
          <w:p w14:paraId="7A6C864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7.3-48.5)</w:t>
            </w:r>
          </w:p>
        </w:tc>
        <w:tc>
          <w:tcPr>
            <w:tcW w:w="1553" w:type="dxa"/>
          </w:tcPr>
          <w:p w14:paraId="3068E0A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42.2% (95/225)</w:t>
            </w:r>
          </w:p>
          <w:p w14:paraId="427F7F2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36.0-48.8)</w:t>
            </w:r>
          </w:p>
        </w:tc>
        <w:tc>
          <w:tcPr>
            <w:tcW w:w="1361" w:type="dxa"/>
          </w:tcPr>
          <w:p w14:paraId="303DA0C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474DF98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42B">
              <w:rPr>
                <w:rFonts w:ascii="Times New Roman" w:hAnsi="Times New Roman" w:cs="Times New Roman"/>
                <w:sz w:val="20"/>
                <w:szCs w:val="20"/>
              </w:rPr>
              <w:t>(-8.0-9.1)</w:t>
            </w:r>
          </w:p>
        </w:tc>
      </w:tr>
    </w:tbl>
    <w:p w14:paraId="28D8A324" w14:textId="77777777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sz w:val="22"/>
          <w:szCs w:val="22"/>
          <w:lang w:val="en-US"/>
        </w:rPr>
        <w:t xml:space="preserve">DBT = digital breast tomosynthesis. CI = confidence interval. DM = digital mammography. pp = percentage points. PPV-1 = positive predictive value of recall. PPV-3 = positive predictive value of biopsy. PD = breast percent density. DA = absolute dense area. </w:t>
      </w:r>
    </w:p>
    <w:p w14:paraId="19F77612" w14:textId="77777777" w:rsidR="00D9742B" w:rsidRPr="00D9742B" w:rsidRDefault="00D9742B" w:rsidP="00D9742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9742B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1970"/>
        <w:tblW w:w="12956" w:type="dxa"/>
        <w:tblLayout w:type="fixed"/>
        <w:tblLook w:val="04A0" w:firstRow="1" w:lastRow="0" w:firstColumn="1" w:lastColumn="0" w:noHBand="0" w:noVBand="1"/>
      </w:tblPr>
      <w:tblGrid>
        <w:gridCol w:w="1757"/>
        <w:gridCol w:w="993"/>
        <w:gridCol w:w="1984"/>
        <w:gridCol w:w="1134"/>
        <w:gridCol w:w="993"/>
        <w:gridCol w:w="1984"/>
        <w:gridCol w:w="2268"/>
        <w:gridCol w:w="1843"/>
      </w:tblGrid>
      <w:tr w:rsidR="00D9742B" w:rsidRPr="00D9742B" w14:paraId="6607095F" w14:textId="77777777" w:rsidTr="00D9742B">
        <w:trPr>
          <w:trHeight w:val="320"/>
        </w:trPr>
        <w:tc>
          <w:tcPr>
            <w:tcW w:w="1757" w:type="dxa"/>
            <w:noWrap/>
            <w:hideMark/>
          </w:tcPr>
          <w:p w14:paraId="457949C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Quintile of women 40–49 years old</w:t>
            </w:r>
          </w:p>
        </w:tc>
        <w:tc>
          <w:tcPr>
            <w:tcW w:w="993" w:type="dxa"/>
          </w:tcPr>
          <w:p w14:paraId="5910752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en (n)</w:t>
            </w:r>
          </w:p>
        </w:tc>
        <w:tc>
          <w:tcPr>
            <w:tcW w:w="1984" w:type="dxa"/>
            <w:noWrap/>
            <w:hideMark/>
          </w:tcPr>
          <w:p w14:paraId="676BC19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 (%)</w:t>
            </w:r>
          </w:p>
        </w:tc>
        <w:tc>
          <w:tcPr>
            <w:tcW w:w="1134" w:type="dxa"/>
          </w:tcPr>
          <w:p w14:paraId="2BEECF4B" w14:textId="5CEE61B1" w:rsidR="00D9742B" w:rsidRPr="00D9742B" w:rsidRDefault="00D9742B" w:rsidP="00D9742B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mean)</w:t>
            </w:r>
          </w:p>
        </w:tc>
        <w:tc>
          <w:tcPr>
            <w:tcW w:w="993" w:type="dxa"/>
          </w:tcPr>
          <w:p w14:paraId="0393396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mean)</w:t>
            </w:r>
          </w:p>
        </w:tc>
        <w:tc>
          <w:tcPr>
            <w:tcW w:w="1984" w:type="dxa"/>
          </w:tcPr>
          <w:p w14:paraId="420CFC8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Previous Screening n (%)</w:t>
            </w:r>
          </w:p>
        </w:tc>
        <w:tc>
          <w:tcPr>
            <w:tcW w:w="2268" w:type="dxa"/>
          </w:tcPr>
          <w:p w14:paraId="073FB88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cer and IC n (%)</w:t>
            </w:r>
          </w:p>
        </w:tc>
        <w:tc>
          <w:tcPr>
            <w:tcW w:w="1843" w:type="dxa"/>
          </w:tcPr>
          <w:p w14:paraId="329700D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P n (%)</w:t>
            </w:r>
          </w:p>
        </w:tc>
      </w:tr>
      <w:tr w:rsidR="00D9742B" w:rsidRPr="00D9742B" w14:paraId="1755B813" w14:textId="77777777" w:rsidTr="00D9742B">
        <w:trPr>
          <w:trHeight w:val="320"/>
        </w:trPr>
        <w:tc>
          <w:tcPr>
            <w:tcW w:w="1757" w:type="dxa"/>
            <w:noWrap/>
            <w:hideMark/>
          </w:tcPr>
          <w:p w14:paraId="36FF6B3D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 1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0-49</w:t>
            </w:r>
          </w:p>
        </w:tc>
        <w:tc>
          <w:tcPr>
            <w:tcW w:w="993" w:type="dxa"/>
          </w:tcPr>
          <w:p w14:paraId="7FC1C1F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1984" w:type="dxa"/>
            <w:noWrap/>
            <w:hideMark/>
          </w:tcPr>
          <w:p w14:paraId="473A695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&lt; 18.95%</w:t>
            </w:r>
          </w:p>
        </w:tc>
        <w:tc>
          <w:tcPr>
            <w:tcW w:w="1134" w:type="dxa"/>
          </w:tcPr>
          <w:p w14:paraId="26E8BF6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993" w:type="dxa"/>
          </w:tcPr>
          <w:p w14:paraId="4A04534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984" w:type="dxa"/>
          </w:tcPr>
          <w:p w14:paraId="22FB716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77/826 (21.4%)</w:t>
            </w:r>
          </w:p>
        </w:tc>
        <w:tc>
          <w:tcPr>
            <w:tcW w:w="2268" w:type="dxa"/>
          </w:tcPr>
          <w:p w14:paraId="233984F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/826 (1.0%)</w:t>
            </w:r>
          </w:p>
        </w:tc>
        <w:tc>
          <w:tcPr>
            <w:tcW w:w="1843" w:type="dxa"/>
          </w:tcPr>
          <w:p w14:paraId="70AF7CD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7/826 (3.3%)</w:t>
            </w:r>
          </w:p>
        </w:tc>
      </w:tr>
      <w:tr w:rsidR="00D9742B" w:rsidRPr="00D9742B" w14:paraId="61EC1A0E" w14:textId="77777777" w:rsidTr="00D9742B">
        <w:trPr>
          <w:trHeight w:val="320"/>
        </w:trPr>
        <w:tc>
          <w:tcPr>
            <w:tcW w:w="1757" w:type="dxa"/>
            <w:noWrap/>
            <w:hideMark/>
          </w:tcPr>
          <w:p w14:paraId="4E83749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 2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0-49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</w:tcPr>
          <w:p w14:paraId="241B92F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1984" w:type="dxa"/>
            <w:noWrap/>
            <w:hideMark/>
          </w:tcPr>
          <w:p w14:paraId="50E2526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8.95–29.14%</w:t>
            </w:r>
          </w:p>
        </w:tc>
        <w:tc>
          <w:tcPr>
            <w:tcW w:w="1134" w:type="dxa"/>
          </w:tcPr>
          <w:p w14:paraId="1580A54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41</w:t>
            </w:r>
          </w:p>
        </w:tc>
        <w:tc>
          <w:tcPr>
            <w:tcW w:w="993" w:type="dxa"/>
          </w:tcPr>
          <w:p w14:paraId="0352009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84" w:type="dxa"/>
          </w:tcPr>
          <w:p w14:paraId="7BED929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17/826 (26.3%)</w:t>
            </w:r>
          </w:p>
        </w:tc>
        <w:tc>
          <w:tcPr>
            <w:tcW w:w="2268" w:type="dxa"/>
          </w:tcPr>
          <w:p w14:paraId="641DC71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/826 (0.5%)</w:t>
            </w:r>
          </w:p>
        </w:tc>
        <w:tc>
          <w:tcPr>
            <w:tcW w:w="1843" w:type="dxa"/>
          </w:tcPr>
          <w:p w14:paraId="656B56C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2/826 (5.1%)</w:t>
            </w:r>
          </w:p>
        </w:tc>
      </w:tr>
      <w:tr w:rsidR="00D9742B" w:rsidRPr="00D9742B" w14:paraId="6979C30F" w14:textId="77777777" w:rsidTr="00D9742B">
        <w:trPr>
          <w:trHeight w:val="320"/>
        </w:trPr>
        <w:tc>
          <w:tcPr>
            <w:tcW w:w="1757" w:type="dxa"/>
            <w:noWrap/>
            <w:hideMark/>
          </w:tcPr>
          <w:p w14:paraId="39B0732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 3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0-49</w:t>
            </w:r>
          </w:p>
        </w:tc>
        <w:tc>
          <w:tcPr>
            <w:tcW w:w="993" w:type="dxa"/>
          </w:tcPr>
          <w:p w14:paraId="413ED13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1984" w:type="dxa"/>
            <w:noWrap/>
            <w:hideMark/>
          </w:tcPr>
          <w:p w14:paraId="21EC5B2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9.14–42.00%</w:t>
            </w:r>
          </w:p>
        </w:tc>
        <w:tc>
          <w:tcPr>
            <w:tcW w:w="1134" w:type="dxa"/>
          </w:tcPr>
          <w:p w14:paraId="0372E2C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  <w:tc>
          <w:tcPr>
            <w:tcW w:w="993" w:type="dxa"/>
          </w:tcPr>
          <w:p w14:paraId="6971E74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84" w:type="dxa"/>
          </w:tcPr>
          <w:p w14:paraId="51C318A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32/826 (28.1%)</w:t>
            </w:r>
          </w:p>
        </w:tc>
        <w:tc>
          <w:tcPr>
            <w:tcW w:w="2268" w:type="dxa"/>
          </w:tcPr>
          <w:p w14:paraId="449510B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/826 (0.4%)</w:t>
            </w:r>
          </w:p>
        </w:tc>
        <w:tc>
          <w:tcPr>
            <w:tcW w:w="1843" w:type="dxa"/>
          </w:tcPr>
          <w:p w14:paraId="25AFEF3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1/826 (6.2%)</w:t>
            </w:r>
          </w:p>
        </w:tc>
      </w:tr>
      <w:tr w:rsidR="00D9742B" w:rsidRPr="00D9742B" w14:paraId="38554025" w14:textId="77777777" w:rsidTr="00D9742B">
        <w:trPr>
          <w:trHeight w:val="320"/>
        </w:trPr>
        <w:tc>
          <w:tcPr>
            <w:tcW w:w="1757" w:type="dxa"/>
            <w:noWrap/>
            <w:hideMark/>
          </w:tcPr>
          <w:p w14:paraId="7F3D16B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 4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0-49</w:t>
            </w:r>
          </w:p>
        </w:tc>
        <w:tc>
          <w:tcPr>
            <w:tcW w:w="993" w:type="dxa"/>
          </w:tcPr>
          <w:p w14:paraId="659DB63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1984" w:type="dxa"/>
            <w:noWrap/>
            <w:hideMark/>
          </w:tcPr>
          <w:p w14:paraId="6E640AF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2.00–55.36%</w:t>
            </w:r>
          </w:p>
        </w:tc>
        <w:tc>
          <w:tcPr>
            <w:tcW w:w="1134" w:type="dxa"/>
          </w:tcPr>
          <w:p w14:paraId="0F0554F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</w:p>
        </w:tc>
        <w:tc>
          <w:tcPr>
            <w:tcW w:w="993" w:type="dxa"/>
          </w:tcPr>
          <w:p w14:paraId="5A983F7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84" w:type="dxa"/>
          </w:tcPr>
          <w:p w14:paraId="1DC6E47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13/826 (25.8%)</w:t>
            </w:r>
          </w:p>
        </w:tc>
        <w:tc>
          <w:tcPr>
            <w:tcW w:w="2268" w:type="dxa"/>
          </w:tcPr>
          <w:p w14:paraId="723759D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/826 (1.0%)</w:t>
            </w:r>
          </w:p>
        </w:tc>
        <w:tc>
          <w:tcPr>
            <w:tcW w:w="1843" w:type="dxa"/>
          </w:tcPr>
          <w:p w14:paraId="507F225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1/826 (6.2%)</w:t>
            </w:r>
          </w:p>
        </w:tc>
      </w:tr>
      <w:tr w:rsidR="00D9742B" w:rsidRPr="00D9742B" w14:paraId="7E2E1335" w14:textId="77777777" w:rsidTr="00D9742B">
        <w:trPr>
          <w:trHeight w:val="320"/>
        </w:trPr>
        <w:tc>
          <w:tcPr>
            <w:tcW w:w="1757" w:type="dxa"/>
            <w:noWrap/>
            <w:hideMark/>
          </w:tcPr>
          <w:p w14:paraId="398A8B6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 5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0-49</w:t>
            </w:r>
          </w:p>
        </w:tc>
        <w:tc>
          <w:tcPr>
            <w:tcW w:w="993" w:type="dxa"/>
          </w:tcPr>
          <w:p w14:paraId="1313D97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1984" w:type="dxa"/>
            <w:noWrap/>
            <w:hideMark/>
          </w:tcPr>
          <w:p w14:paraId="7B89C61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&gt; 55.36%</w:t>
            </w:r>
          </w:p>
        </w:tc>
        <w:tc>
          <w:tcPr>
            <w:tcW w:w="1134" w:type="dxa"/>
          </w:tcPr>
          <w:p w14:paraId="6F82A00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48</w:t>
            </w:r>
          </w:p>
        </w:tc>
        <w:tc>
          <w:tcPr>
            <w:tcW w:w="993" w:type="dxa"/>
          </w:tcPr>
          <w:p w14:paraId="0142F84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984" w:type="dxa"/>
          </w:tcPr>
          <w:p w14:paraId="013A8DE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29/826 (27.7%)</w:t>
            </w:r>
          </w:p>
        </w:tc>
        <w:tc>
          <w:tcPr>
            <w:tcW w:w="2268" w:type="dxa"/>
          </w:tcPr>
          <w:p w14:paraId="3E6200C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/826 (0.6%)</w:t>
            </w:r>
          </w:p>
        </w:tc>
        <w:tc>
          <w:tcPr>
            <w:tcW w:w="1843" w:type="dxa"/>
          </w:tcPr>
          <w:p w14:paraId="50C3AF6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0/826 (6.1%)</w:t>
            </w:r>
          </w:p>
        </w:tc>
      </w:tr>
    </w:tbl>
    <w:p w14:paraId="4E60CCF2" w14:textId="0CA9C22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>a</w:t>
      </w:r>
      <w:r w:rsidRPr="00D9742B">
        <w:rPr>
          <w:sz w:val="22"/>
          <w:szCs w:val="22"/>
          <w:lang w:val="en-US"/>
        </w:rPr>
        <w:t xml:space="preserve"> 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>Descriptive Statistics of Breast Percent Density Quintiles</w:t>
      </w:r>
      <w:r w:rsidRPr="00D9742B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>40-49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or Women 40–49 Years Old</w:t>
      </w:r>
    </w:p>
    <w:p w14:paraId="385D1634" w14:textId="7777777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6D04C0B" w14:textId="7777777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E11F9F9" w14:textId="7777777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4B02D1A" w14:textId="7777777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0B44771" w14:textId="7777777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C462A6D" w14:textId="7777777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35E2E36" w14:textId="7777777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5E1F051" w14:textId="7777777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1DBE315" w14:textId="7777777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3140FAF" w14:textId="77777777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92290AE" w14:textId="77777777" w:rsidR="00D9742B" w:rsidRP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76235D6" w14:textId="2F407FC6" w:rsid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</w:t>
      </w:r>
    </w:p>
    <w:p w14:paraId="70167FD3" w14:textId="756E9B16" w:rsidR="00D9742B" w:rsidRP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>b</w:t>
      </w:r>
      <w:r w:rsidRPr="00D9742B">
        <w:rPr>
          <w:sz w:val="22"/>
          <w:szCs w:val="22"/>
          <w:lang w:val="en-US"/>
        </w:rPr>
        <w:t xml:space="preserve"> 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>Descriptive Statistics of Absolute Dense Area Quintiles</w:t>
      </w:r>
      <w:r w:rsidRPr="00D9742B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>40-49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or Women 40–49 Years Old</w:t>
      </w:r>
    </w:p>
    <w:tbl>
      <w:tblPr>
        <w:tblStyle w:val="TableGrid"/>
        <w:tblW w:w="12956" w:type="dxa"/>
        <w:tblLayout w:type="fixed"/>
        <w:tblLook w:val="04A0" w:firstRow="1" w:lastRow="0" w:firstColumn="1" w:lastColumn="0" w:noHBand="0" w:noVBand="1"/>
      </w:tblPr>
      <w:tblGrid>
        <w:gridCol w:w="1757"/>
        <w:gridCol w:w="993"/>
        <w:gridCol w:w="1984"/>
        <w:gridCol w:w="1134"/>
        <w:gridCol w:w="992"/>
        <w:gridCol w:w="1985"/>
        <w:gridCol w:w="2268"/>
        <w:gridCol w:w="1843"/>
      </w:tblGrid>
      <w:tr w:rsidR="00D9742B" w:rsidRPr="00D9742B" w14:paraId="3C54B7F1" w14:textId="77777777" w:rsidTr="00E743E7">
        <w:trPr>
          <w:trHeight w:val="320"/>
        </w:trPr>
        <w:tc>
          <w:tcPr>
            <w:tcW w:w="1757" w:type="dxa"/>
            <w:noWrap/>
            <w:hideMark/>
          </w:tcPr>
          <w:p w14:paraId="7C3603E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intile of women 40–49 years old</w:t>
            </w:r>
          </w:p>
        </w:tc>
        <w:tc>
          <w:tcPr>
            <w:tcW w:w="993" w:type="dxa"/>
          </w:tcPr>
          <w:p w14:paraId="3F40F3E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en (n)</w:t>
            </w:r>
          </w:p>
        </w:tc>
        <w:tc>
          <w:tcPr>
            <w:tcW w:w="1984" w:type="dxa"/>
            <w:noWrap/>
            <w:hideMark/>
          </w:tcPr>
          <w:p w14:paraId="39DA0BA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 (cm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7CFD2575" w14:textId="3A3FC574" w:rsidR="00D9742B" w:rsidRPr="00D9742B" w:rsidRDefault="00D9742B" w:rsidP="00D97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mean)</w:t>
            </w:r>
          </w:p>
        </w:tc>
        <w:tc>
          <w:tcPr>
            <w:tcW w:w="992" w:type="dxa"/>
          </w:tcPr>
          <w:p w14:paraId="1692F104" w14:textId="77777777" w:rsidR="00D9742B" w:rsidRPr="00D9742B" w:rsidRDefault="00D9742B" w:rsidP="00D97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mean)</w:t>
            </w:r>
          </w:p>
        </w:tc>
        <w:tc>
          <w:tcPr>
            <w:tcW w:w="1985" w:type="dxa"/>
          </w:tcPr>
          <w:p w14:paraId="1E34F581" w14:textId="77777777" w:rsidR="00D9742B" w:rsidRPr="00D9742B" w:rsidRDefault="00D9742B" w:rsidP="00D97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Previous Screening n (%)</w:t>
            </w:r>
          </w:p>
        </w:tc>
        <w:tc>
          <w:tcPr>
            <w:tcW w:w="2268" w:type="dxa"/>
          </w:tcPr>
          <w:p w14:paraId="70BB218A" w14:textId="77777777" w:rsidR="00D9742B" w:rsidRPr="00D9742B" w:rsidRDefault="00D9742B" w:rsidP="00D97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cer and IC n (%)</w:t>
            </w:r>
          </w:p>
        </w:tc>
        <w:tc>
          <w:tcPr>
            <w:tcW w:w="1843" w:type="dxa"/>
          </w:tcPr>
          <w:p w14:paraId="56029681" w14:textId="77777777" w:rsidR="00D9742B" w:rsidRPr="00D9742B" w:rsidRDefault="00D9742B" w:rsidP="00D97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P n (%)</w:t>
            </w:r>
          </w:p>
        </w:tc>
      </w:tr>
      <w:tr w:rsidR="00D9742B" w:rsidRPr="00D9742B" w14:paraId="738757E0" w14:textId="77777777" w:rsidTr="00E743E7">
        <w:trPr>
          <w:trHeight w:val="320"/>
        </w:trPr>
        <w:tc>
          <w:tcPr>
            <w:tcW w:w="1757" w:type="dxa"/>
            <w:noWrap/>
            <w:hideMark/>
          </w:tcPr>
          <w:p w14:paraId="192173A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 1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0-49</w:t>
            </w:r>
          </w:p>
        </w:tc>
        <w:tc>
          <w:tcPr>
            <w:tcW w:w="993" w:type="dxa"/>
          </w:tcPr>
          <w:p w14:paraId="335F15C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1984" w:type="dxa"/>
            <w:noWrap/>
            <w:hideMark/>
          </w:tcPr>
          <w:p w14:paraId="61D4398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&lt; 29.94 cm</w:t>
            </w:r>
            <w:r w:rsidRPr="00D9742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25AFEB0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  <w:tc>
          <w:tcPr>
            <w:tcW w:w="992" w:type="dxa"/>
          </w:tcPr>
          <w:p w14:paraId="68D73B9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985" w:type="dxa"/>
          </w:tcPr>
          <w:p w14:paraId="2416BCF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10/826 (25.4%)</w:t>
            </w:r>
          </w:p>
        </w:tc>
        <w:tc>
          <w:tcPr>
            <w:tcW w:w="2268" w:type="dxa"/>
          </w:tcPr>
          <w:p w14:paraId="175D36A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/826 (0.2%)</w:t>
            </w:r>
          </w:p>
        </w:tc>
        <w:tc>
          <w:tcPr>
            <w:tcW w:w="1843" w:type="dxa"/>
          </w:tcPr>
          <w:p w14:paraId="6E05E74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3/826 (4.0%)</w:t>
            </w:r>
          </w:p>
        </w:tc>
      </w:tr>
      <w:tr w:rsidR="00D9742B" w:rsidRPr="00D9742B" w14:paraId="0BAB2881" w14:textId="77777777" w:rsidTr="00E743E7">
        <w:trPr>
          <w:trHeight w:val="320"/>
        </w:trPr>
        <w:tc>
          <w:tcPr>
            <w:tcW w:w="1757" w:type="dxa"/>
            <w:noWrap/>
            <w:hideMark/>
          </w:tcPr>
          <w:p w14:paraId="2A432396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 2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0-49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</w:tcPr>
          <w:p w14:paraId="6CB90B0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1984" w:type="dxa"/>
            <w:noWrap/>
            <w:hideMark/>
          </w:tcPr>
          <w:p w14:paraId="11E90E1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9.94–39.14 cm</w:t>
            </w:r>
            <w:r w:rsidRPr="00D9742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4CD8C3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</w:p>
        </w:tc>
        <w:tc>
          <w:tcPr>
            <w:tcW w:w="992" w:type="dxa"/>
          </w:tcPr>
          <w:p w14:paraId="4C885B3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85" w:type="dxa"/>
          </w:tcPr>
          <w:p w14:paraId="261F386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92/826 (23.2%)</w:t>
            </w:r>
          </w:p>
        </w:tc>
        <w:tc>
          <w:tcPr>
            <w:tcW w:w="2268" w:type="dxa"/>
          </w:tcPr>
          <w:p w14:paraId="16C3737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6/826 (0.7%)</w:t>
            </w:r>
          </w:p>
        </w:tc>
        <w:tc>
          <w:tcPr>
            <w:tcW w:w="1843" w:type="dxa"/>
          </w:tcPr>
          <w:p w14:paraId="6331E1A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6/826 (4.4%)</w:t>
            </w:r>
          </w:p>
        </w:tc>
      </w:tr>
      <w:tr w:rsidR="00D9742B" w:rsidRPr="00D9742B" w14:paraId="5F036351" w14:textId="77777777" w:rsidTr="00E743E7">
        <w:trPr>
          <w:trHeight w:val="320"/>
        </w:trPr>
        <w:tc>
          <w:tcPr>
            <w:tcW w:w="1757" w:type="dxa"/>
            <w:noWrap/>
            <w:hideMark/>
          </w:tcPr>
          <w:p w14:paraId="403D860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 3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0-49</w:t>
            </w:r>
          </w:p>
        </w:tc>
        <w:tc>
          <w:tcPr>
            <w:tcW w:w="993" w:type="dxa"/>
          </w:tcPr>
          <w:p w14:paraId="134A7D2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1984" w:type="dxa"/>
            <w:noWrap/>
            <w:hideMark/>
          </w:tcPr>
          <w:p w14:paraId="2BAF074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9.14–49.24 cm</w:t>
            </w:r>
            <w:r w:rsidRPr="00D9742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4B6C95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992" w:type="dxa"/>
          </w:tcPr>
          <w:p w14:paraId="23560DC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85" w:type="dxa"/>
          </w:tcPr>
          <w:p w14:paraId="375C688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21/826 (26.8%)</w:t>
            </w:r>
          </w:p>
        </w:tc>
        <w:tc>
          <w:tcPr>
            <w:tcW w:w="2268" w:type="dxa"/>
          </w:tcPr>
          <w:p w14:paraId="6F231B4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/826 (1.0%)</w:t>
            </w:r>
          </w:p>
        </w:tc>
        <w:tc>
          <w:tcPr>
            <w:tcW w:w="1843" w:type="dxa"/>
          </w:tcPr>
          <w:p w14:paraId="30DB100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3/826 (5.2%)</w:t>
            </w:r>
          </w:p>
        </w:tc>
      </w:tr>
      <w:tr w:rsidR="00D9742B" w:rsidRPr="00D9742B" w14:paraId="70B1E324" w14:textId="77777777" w:rsidTr="00E743E7">
        <w:trPr>
          <w:trHeight w:val="320"/>
        </w:trPr>
        <w:tc>
          <w:tcPr>
            <w:tcW w:w="1757" w:type="dxa"/>
            <w:noWrap/>
            <w:hideMark/>
          </w:tcPr>
          <w:p w14:paraId="2005F4C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 4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0-49</w:t>
            </w:r>
          </w:p>
        </w:tc>
        <w:tc>
          <w:tcPr>
            <w:tcW w:w="993" w:type="dxa"/>
          </w:tcPr>
          <w:p w14:paraId="1F8CC57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1984" w:type="dxa"/>
            <w:noWrap/>
            <w:hideMark/>
          </w:tcPr>
          <w:p w14:paraId="76806F7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9.24–63.94 cm</w:t>
            </w:r>
            <w:r w:rsidRPr="00D9742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842525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04</w:t>
            </w:r>
          </w:p>
        </w:tc>
        <w:tc>
          <w:tcPr>
            <w:tcW w:w="992" w:type="dxa"/>
          </w:tcPr>
          <w:p w14:paraId="635DF9D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85" w:type="dxa"/>
          </w:tcPr>
          <w:p w14:paraId="2747BC2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25/826 (27.2%)</w:t>
            </w:r>
          </w:p>
        </w:tc>
        <w:tc>
          <w:tcPr>
            <w:tcW w:w="2268" w:type="dxa"/>
          </w:tcPr>
          <w:p w14:paraId="060ACDD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/826 (0.6%)</w:t>
            </w:r>
          </w:p>
        </w:tc>
        <w:tc>
          <w:tcPr>
            <w:tcW w:w="1843" w:type="dxa"/>
          </w:tcPr>
          <w:p w14:paraId="67883DA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1/826 (6.2%)</w:t>
            </w:r>
          </w:p>
        </w:tc>
      </w:tr>
      <w:tr w:rsidR="00D9742B" w:rsidRPr="00D9742B" w14:paraId="50F14EC2" w14:textId="77777777" w:rsidTr="00E743E7">
        <w:trPr>
          <w:trHeight w:val="320"/>
        </w:trPr>
        <w:tc>
          <w:tcPr>
            <w:tcW w:w="1757" w:type="dxa"/>
            <w:noWrap/>
            <w:hideMark/>
          </w:tcPr>
          <w:p w14:paraId="7363D41C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 5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0-49</w:t>
            </w:r>
          </w:p>
        </w:tc>
        <w:tc>
          <w:tcPr>
            <w:tcW w:w="993" w:type="dxa"/>
          </w:tcPr>
          <w:p w14:paraId="57CD361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1984" w:type="dxa"/>
            <w:noWrap/>
            <w:hideMark/>
          </w:tcPr>
          <w:p w14:paraId="76A0532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&gt; 63.94 cm</w:t>
            </w:r>
            <w:r w:rsidRPr="00D9742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FA2568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29</w:t>
            </w:r>
          </w:p>
        </w:tc>
        <w:tc>
          <w:tcPr>
            <w:tcW w:w="992" w:type="dxa"/>
          </w:tcPr>
          <w:p w14:paraId="11DF74B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85" w:type="dxa"/>
          </w:tcPr>
          <w:p w14:paraId="448D059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20/826 (26.6%)</w:t>
            </w:r>
          </w:p>
        </w:tc>
        <w:tc>
          <w:tcPr>
            <w:tcW w:w="2268" w:type="dxa"/>
          </w:tcPr>
          <w:p w14:paraId="711D4B4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7/826 (0.8%)</w:t>
            </w:r>
          </w:p>
        </w:tc>
        <w:tc>
          <w:tcPr>
            <w:tcW w:w="1843" w:type="dxa"/>
          </w:tcPr>
          <w:p w14:paraId="0BDDA43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8/826 (7.0%)</w:t>
            </w:r>
          </w:p>
        </w:tc>
      </w:tr>
    </w:tbl>
    <w:p w14:paraId="54674995" w14:textId="77777777" w:rsidR="00D9742B" w:rsidRPr="00D9742B" w:rsidRDefault="00D9742B" w:rsidP="00D9742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>b</w:t>
      </w:r>
    </w:p>
    <w:p w14:paraId="2EFA8ADE" w14:textId="77777777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sz w:val="22"/>
          <w:szCs w:val="22"/>
          <w:lang w:val="en-US"/>
        </w:rPr>
        <w:t>PD = breast percent density. BI-RADS = Breast Imaging Reporting and Data System 4</w:t>
      </w:r>
      <w:r w:rsidRPr="00D9742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D9742B">
        <w:rPr>
          <w:rFonts w:ascii="Times New Roman" w:hAnsi="Times New Roman" w:cs="Times New Roman"/>
          <w:sz w:val="22"/>
          <w:szCs w:val="22"/>
          <w:lang w:val="en-US"/>
        </w:rPr>
        <w:t xml:space="preserve"> ed. IC = interval cancer. FP = false positive. DA = absolute dense area.</w:t>
      </w:r>
    </w:p>
    <w:p w14:paraId="5CAE32D9" w14:textId="77777777" w:rsidR="00D9742B" w:rsidRPr="00D9742B" w:rsidRDefault="00D9742B" w:rsidP="00D9742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9742B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21E1A49F" w14:textId="77777777" w:rsidR="00D9742B" w:rsidRPr="00D9742B" w:rsidRDefault="00D9742B" w:rsidP="00D9742B">
      <w:pPr>
        <w:rPr>
          <w:rFonts w:ascii="Times New Roman" w:hAnsi="Times New Roman" w:cs="Times New Roman"/>
          <w:sz w:val="18"/>
          <w:szCs w:val="18"/>
          <w:lang w:val="en-US"/>
        </w:rPr>
        <w:sectPr w:rsidR="00D9742B" w:rsidRPr="00D9742B" w:rsidSect="00C03728">
          <w:type w:val="continuous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8752FEA" w14:textId="7BFC66FC" w:rsidR="00D9742B" w:rsidRPr="00D9742B" w:rsidRDefault="00D9742B" w:rsidP="00D9742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5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ensitivity, Specificity, and Cancer Detection Rate among Women 40–49 Years Old in All BI-RADS </w:t>
      </w:r>
      <w:r w:rsidR="005E7FD1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5E7FD1" w:rsidRPr="007E0CAF">
        <w:rPr>
          <w:rFonts w:ascii="Times New Roman" w:hAnsi="Times New Roman" w:cs="Times New Roman"/>
          <w:b/>
          <w:bCs/>
          <w:sz w:val="22"/>
          <w:szCs w:val="22"/>
        </w:rPr>
        <w:t>ensity</w:t>
      </w:r>
      <w:r w:rsidR="005E7FD1"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>Categories</w:t>
      </w:r>
    </w:p>
    <w:tbl>
      <w:tblPr>
        <w:tblStyle w:val="TableGrid"/>
        <w:tblW w:w="13154" w:type="dxa"/>
        <w:tblLook w:val="04A0" w:firstRow="1" w:lastRow="0" w:firstColumn="1" w:lastColumn="0" w:noHBand="0" w:noVBand="1"/>
      </w:tblPr>
      <w:tblGrid>
        <w:gridCol w:w="2494"/>
        <w:gridCol w:w="1701"/>
        <w:gridCol w:w="1701"/>
        <w:gridCol w:w="1928"/>
        <w:gridCol w:w="1928"/>
        <w:gridCol w:w="1701"/>
        <w:gridCol w:w="1701"/>
      </w:tblGrid>
      <w:tr w:rsidR="00D9742B" w:rsidRPr="00D9742B" w14:paraId="069EF132" w14:textId="77777777" w:rsidTr="00E743E7">
        <w:tc>
          <w:tcPr>
            <w:tcW w:w="2494" w:type="dxa"/>
          </w:tcPr>
          <w:p w14:paraId="72BC2123" w14:textId="4278FDA2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I-RADS 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  <w:r w:rsidR="005E7FD1"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y of Women 40–49</w:t>
            </w:r>
          </w:p>
        </w:tc>
        <w:tc>
          <w:tcPr>
            <w:tcW w:w="1701" w:type="dxa"/>
          </w:tcPr>
          <w:p w14:paraId="3650229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ensitivity DBT </w:t>
            </w:r>
          </w:p>
          <w:p w14:paraId="3B4BE3D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701" w:type="dxa"/>
          </w:tcPr>
          <w:p w14:paraId="69702836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 DM</w:t>
            </w:r>
          </w:p>
          <w:p w14:paraId="0EC3848D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928" w:type="dxa"/>
          </w:tcPr>
          <w:p w14:paraId="7DC0BC0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pecificity DBT </w:t>
            </w:r>
          </w:p>
          <w:p w14:paraId="65FA828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928" w:type="dxa"/>
          </w:tcPr>
          <w:p w14:paraId="566F60F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pecificity DM </w:t>
            </w:r>
          </w:p>
          <w:p w14:paraId="09E7ECB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701" w:type="dxa"/>
          </w:tcPr>
          <w:p w14:paraId="21706A5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CDR DBT </w:t>
            </w:r>
          </w:p>
          <w:p w14:paraId="70AD5BB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) (95% CI)</w:t>
            </w:r>
          </w:p>
        </w:tc>
        <w:tc>
          <w:tcPr>
            <w:tcW w:w="1701" w:type="dxa"/>
          </w:tcPr>
          <w:p w14:paraId="45A50EF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CDR DM </w:t>
            </w:r>
          </w:p>
          <w:p w14:paraId="683CFC1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) (95% CI)</w:t>
            </w:r>
          </w:p>
        </w:tc>
      </w:tr>
      <w:tr w:rsidR="00D9742B" w:rsidRPr="00D9742B" w14:paraId="3C561185" w14:textId="77777777" w:rsidTr="00E743E7">
        <w:tc>
          <w:tcPr>
            <w:tcW w:w="2494" w:type="dxa"/>
          </w:tcPr>
          <w:p w14:paraId="1A97B68D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1</w:t>
            </w:r>
          </w:p>
        </w:tc>
        <w:tc>
          <w:tcPr>
            <w:tcW w:w="1701" w:type="dxa"/>
          </w:tcPr>
          <w:p w14:paraId="4942F93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.0% (1/1)</w:t>
            </w:r>
          </w:p>
          <w:p w14:paraId="295FA37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0.7-100.0)</w:t>
            </w:r>
          </w:p>
        </w:tc>
        <w:tc>
          <w:tcPr>
            <w:tcW w:w="1701" w:type="dxa"/>
          </w:tcPr>
          <w:p w14:paraId="550E3EE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.0% (1/1)</w:t>
            </w:r>
          </w:p>
          <w:p w14:paraId="1E9012B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0.7-100.0)</w:t>
            </w:r>
          </w:p>
        </w:tc>
        <w:tc>
          <w:tcPr>
            <w:tcW w:w="1928" w:type="dxa"/>
          </w:tcPr>
          <w:p w14:paraId="182BA8F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99.0% </w:t>
            </w: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08/311)</w:t>
            </w:r>
          </w:p>
          <w:p w14:paraId="5DFCD59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7.2-99.7)</w:t>
            </w:r>
          </w:p>
        </w:tc>
        <w:tc>
          <w:tcPr>
            <w:tcW w:w="1928" w:type="dxa"/>
          </w:tcPr>
          <w:p w14:paraId="479A792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9.4% (309/311)</w:t>
            </w:r>
          </w:p>
          <w:p w14:paraId="0C27176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7-99.8)</w:t>
            </w:r>
          </w:p>
        </w:tc>
        <w:tc>
          <w:tcPr>
            <w:tcW w:w="1701" w:type="dxa"/>
          </w:tcPr>
          <w:p w14:paraId="52B9876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2 (1/312)</w:t>
            </w:r>
          </w:p>
          <w:p w14:paraId="328C9B7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6-17.9)</w:t>
            </w:r>
          </w:p>
        </w:tc>
        <w:tc>
          <w:tcPr>
            <w:tcW w:w="1701" w:type="dxa"/>
          </w:tcPr>
          <w:p w14:paraId="5733FEC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2 (1/312)</w:t>
            </w:r>
          </w:p>
          <w:p w14:paraId="00C262D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6-17.9)</w:t>
            </w:r>
          </w:p>
        </w:tc>
      </w:tr>
      <w:tr w:rsidR="00D9742B" w:rsidRPr="00D9742B" w14:paraId="0D4DC730" w14:textId="77777777" w:rsidTr="00E743E7">
        <w:tc>
          <w:tcPr>
            <w:tcW w:w="2494" w:type="dxa"/>
          </w:tcPr>
          <w:p w14:paraId="4CEADF2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2</w:t>
            </w:r>
          </w:p>
        </w:tc>
        <w:tc>
          <w:tcPr>
            <w:tcW w:w="1701" w:type="dxa"/>
          </w:tcPr>
          <w:p w14:paraId="697EC2B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5% (7/8)</w:t>
            </w:r>
          </w:p>
          <w:p w14:paraId="3EFFC1A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52.9-97.8)</w:t>
            </w:r>
          </w:p>
        </w:tc>
        <w:tc>
          <w:tcPr>
            <w:tcW w:w="1701" w:type="dxa"/>
          </w:tcPr>
          <w:p w14:paraId="74B4730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0% (4/8)</w:t>
            </w:r>
          </w:p>
          <w:p w14:paraId="49AE24E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1.5-78.5)</w:t>
            </w:r>
          </w:p>
        </w:tc>
        <w:tc>
          <w:tcPr>
            <w:tcW w:w="1928" w:type="dxa"/>
          </w:tcPr>
          <w:p w14:paraId="38CA2C2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6.4% (1059/1099)</w:t>
            </w:r>
          </w:p>
          <w:p w14:paraId="3F0C882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5.1-97.3)</w:t>
            </w:r>
          </w:p>
        </w:tc>
        <w:tc>
          <w:tcPr>
            <w:tcW w:w="1928" w:type="dxa"/>
          </w:tcPr>
          <w:p w14:paraId="5ED0B5B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7.3% (1069/1099)</w:t>
            </w:r>
          </w:p>
          <w:p w14:paraId="07D7C3A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6.1-98.1)</w:t>
            </w:r>
          </w:p>
        </w:tc>
        <w:tc>
          <w:tcPr>
            <w:tcW w:w="1701" w:type="dxa"/>
          </w:tcPr>
          <w:p w14:paraId="7B79FB3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6.3 (7/1107)</w:t>
            </w:r>
          </w:p>
          <w:p w14:paraId="11A852F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.1-13.0)</w:t>
            </w:r>
          </w:p>
        </w:tc>
        <w:tc>
          <w:tcPr>
            <w:tcW w:w="1701" w:type="dxa"/>
          </w:tcPr>
          <w:p w14:paraId="0184894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6 (4/1107)</w:t>
            </w:r>
          </w:p>
          <w:p w14:paraId="5492582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.4-9.3)</w:t>
            </w:r>
          </w:p>
        </w:tc>
      </w:tr>
      <w:tr w:rsidR="00D9742B" w:rsidRPr="00D9742B" w14:paraId="11D69ABF" w14:textId="77777777" w:rsidTr="00E743E7">
        <w:tc>
          <w:tcPr>
            <w:tcW w:w="2494" w:type="dxa"/>
          </w:tcPr>
          <w:p w14:paraId="7BDF3FA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3</w:t>
            </w:r>
          </w:p>
        </w:tc>
        <w:tc>
          <w:tcPr>
            <w:tcW w:w="1701" w:type="dxa"/>
          </w:tcPr>
          <w:p w14:paraId="3E999A8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7% (8/11)</w:t>
            </w:r>
          </w:p>
          <w:p w14:paraId="25C9CAA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3.4-90.3)</w:t>
            </w:r>
          </w:p>
        </w:tc>
        <w:tc>
          <w:tcPr>
            <w:tcW w:w="1701" w:type="dxa"/>
          </w:tcPr>
          <w:p w14:paraId="496FC5C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5% (5/11)</w:t>
            </w:r>
          </w:p>
          <w:p w14:paraId="60023E3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1.3-72.0)</w:t>
            </w:r>
          </w:p>
        </w:tc>
        <w:tc>
          <w:tcPr>
            <w:tcW w:w="1928" w:type="dxa"/>
          </w:tcPr>
          <w:p w14:paraId="511A0AF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4.9% (1661/1750)</w:t>
            </w:r>
          </w:p>
          <w:p w14:paraId="6F24768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3.8-95.8)</w:t>
            </w:r>
          </w:p>
        </w:tc>
        <w:tc>
          <w:tcPr>
            <w:tcW w:w="1928" w:type="dxa"/>
          </w:tcPr>
          <w:p w14:paraId="64E42B7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6.4% (1687/1750)</w:t>
            </w:r>
          </w:p>
          <w:p w14:paraId="2063D84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5.4-97.2)</w:t>
            </w:r>
          </w:p>
        </w:tc>
        <w:tc>
          <w:tcPr>
            <w:tcW w:w="1701" w:type="dxa"/>
          </w:tcPr>
          <w:p w14:paraId="316D258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.5 (8/1761)</w:t>
            </w:r>
          </w:p>
          <w:p w14:paraId="4344E6E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.3-8.9)</w:t>
            </w:r>
          </w:p>
        </w:tc>
        <w:tc>
          <w:tcPr>
            <w:tcW w:w="1701" w:type="dxa"/>
          </w:tcPr>
          <w:p w14:paraId="455A533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8 (5/1761)</w:t>
            </w:r>
          </w:p>
          <w:p w14:paraId="3536C95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.2-6.6)</w:t>
            </w:r>
          </w:p>
        </w:tc>
      </w:tr>
      <w:tr w:rsidR="00D9742B" w:rsidRPr="00D9742B" w14:paraId="1CFFAFE3" w14:textId="77777777" w:rsidTr="00E743E7">
        <w:tc>
          <w:tcPr>
            <w:tcW w:w="2494" w:type="dxa"/>
          </w:tcPr>
          <w:p w14:paraId="70FB553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4</w:t>
            </w:r>
          </w:p>
        </w:tc>
        <w:tc>
          <w:tcPr>
            <w:tcW w:w="1701" w:type="dxa"/>
          </w:tcPr>
          <w:p w14:paraId="750047C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5% (7/8)</w:t>
            </w:r>
          </w:p>
          <w:p w14:paraId="26CDF38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52.9-97.8)</w:t>
            </w:r>
          </w:p>
        </w:tc>
        <w:tc>
          <w:tcPr>
            <w:tcW w:w="1701" w:type="dxa"/>
          </w:tcPr>
          <w:p w14:paraId="4605883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5% (5/8)</w:t>
            </w:r>
          </w:p>
          <w:p w14:paraId="5D46B86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30.6-86.3)</w:t>
            </w:r>
          </w:p>
        </w:tc>
        <w:tc>
          <w:tcPr>
            <w:tcW w:w="1928" w:type="dxa"/>
          </w:tcPr>
          <w:p w14:paraId="7D1E651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4.3% (649/688)</w:t>
            </w:r>
          </w:p>
          <w:p w14:paraId="121943B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2.3-95.8)</w:t>
            </w:r>
          </w:p>
        </w:tc>
        <w:tc>
          <w:tcPr>
            <w:tcW w:w="1928" w:type="dxa"/>
          </w:tcPr>
          <w:p w14:paraId="6E471F2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5.6% (658/688)</w:t>
            </w:r>
          </w:p>
          <w:p w14:paraId="39827E3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3.8-96.9)</w:t>
            </w:r>
          </w:p>
        </w:tc>
        <w:tc>
          <w:tcPr>
            <w:tcW w:w="1701" w:type="dxa"/>
          </w:tcPr>
          <w:p w14:paraId="5E320C8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0.1 (7/696)</w:t>
            </w:r>
          </w:p>
          <w:p w14:paraId="4117887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4.9-20.6)</w:t>
            </w:r>
          </w:p>
        </w:tc>
        <w:tc>
          <w:tcPr>
            <w:tcW w:w="1701" w:type="dxa"/>
          </w:tcPr>
          <w:p w14:paraId="3EDBD70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7.2 (5/696)</w:t>
            </w:r>
          </w:p>
          <w:p w14:paraId="12D553E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.1-16.7)</w:t>
            </w:r>
          </w:p>
        </w:tc>
      </w:tr>
      <w:tr w:rsidR="00D9742B" w:rsidRPr="00D9742B" w14:paraId="428AD737" w14:textId="77777777" w:rsidTr="00E743E7">
        <w:tc>
          <w:tcPr>
            <w:tcW w:w="2494" w:type="dxa"/>
          </w:tcPr>
          <w:p w14:paraId="180B6671" w14:textId="5F91099F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, with valid BI-RADS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</w:p>
        </w:tc>
        <w:tc>
          <w:tcPr>
            <w:tcW w:w="1701" w:type="dxa"/>
          </w:tcPr>
          <w:p w14:paraId="0865C1C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1% (23/28)</w:t>
            </w:r>
          </w:p>
          <w:p w14:paraId="42C71EF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64.4-92.1)</w:t>
            </w:r>
          </w:p>
        </w:tc>
        <w:tc>
          <w:tcPr>
            <w:tcW w:w="1701" w:type="dxa"/>
          </w:tcPr>
          <w:p w14:paraId="6BFBF4B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6% (15/28)</w:t>
            </w:r>
          </w:p>
          <w:p w14:paraId="3BE834E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35.8-70.5)</w:t>
            </w:r>
          </w:p>
        </w:tc>
        <w:tc>
          <w:tcPr>
            <w:tcW w:w="1928" w:type="dxa"/>
          </w:tcPr>
          <w:p w14:paraId="56413CE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5.6% (3677/3848)</w:t>
            </w:r>
          </w:p>
          <w:p w14:paraId="1FCB623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4.9-96.2)</w:t>
            </w:r>
          </w:p>
        </w:tc>
        <w:tc>
          <w:tcPr>
            <w:tcW w:w="1928" w:type="dxa"/>
          </w:tcPr>
          <w:p w14:paraId="58836CB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6.8% (3723/3848)</w:t>
            </w:r>
          </w:p>
          <w:p w14:paraId="44EF4E3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6.1-97.3)</w:t>
            </w:r>
          </w:p>
        </w:tc>
        <w:tc>
          <w:tcPr>
            <w:tcW w:w="1701" w:type="dxa"/>
          </w:tcPr>
          <w:p w14:paraId="2B97D59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.9 (23/3876)</w:t>
            </w:r>
          </w:p>
          <w:p w14:paraId="7AE8E9B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4.0-8.9)</w:t>
            </w:r>
          </w:p>
        </w:tc>
        <w:tc>
          <w:tcPr>
            <w:tcW w:w="1701" w:type="dxa"/>
          </w:tcPr>
          <w:p w14:paraId="545C4EE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9 (15/3876)</w:t>
            </w:r>
          </w:p>
          <w:p w14:paraId="744CD4C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.3-6.4)</w:t>
            </w:r>
          </w:p>
        </w:tc>
      </w:tr>
    </w:tbl>
    <w:p w14:paraId="3BA1781A" w14:textId="77777777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sz w:val="22"/>
          <w:szCs w:val="22"/>
          <w:lang w:val="en-US"/>
        </w:rPr>
        <w:t>BI-RADS = Breast Imaging Reporting and Data System 4</w:t>
      </w:r>
      <w:r w:rsidRPr="00D9742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D9742B">
        <w:rPr>
          <w:rFonts w:ascii="Times New Roman" w:hAnsi="Times New Roman" w:cs="Times New Roman"/>
          <w:sz w:val="22"/>
          <w:szCs w:val="22"/>
          <w:lang w:val="en-US"/>
        </w:rPr>
        <w:t xml:space="preserve"> ed. DBT = digital breast tomosynthesis. CI = confidence interval. DM = digital mammography. CDR = cancer detection rate per 1000 women screened. </w:t>
      </w:r>
    </w:p>
    <w:p w14:paraId="3C894142" w14:textId="77777777" w:rsidR="00D9742B" w:rsidRPr="00D9742B" w:rsidRDefault="00D9742B" w:rsidP="00D9742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9742B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tbl>
      <w:tblPr>
        <w:tblStyle w:val="TableGrid"/>
        <w:tblpPr w:leftFromText="180" w:rightFromText="180" w:tblpY="360"/>
        <w:tblW w:w="13378" w:type="dxa"/>
        <w:tblLayout w:type="fixed"/>
        <w:tblLook w:val="04A0" w:firstRow="1" w:lastRow="0" w:firstColumn="1" w:lastColumn="0" w:noHBand="0" w:noVBand="1"/>
      </w:tblPr>
      <w:tblGrid>
        <w:gridCol w:w="2494"/>
        <w:gridCol w:w="2154"/>
        <w:gridCol w:w="2154"/>
        <w:gridCol w:w="1134"/>
        <w:gridCol w:w="2154"/>
        <w:gridCol w:w="2154"/>
        <w:gridCol w:w="1134"/>
      </w:tblGrid>
      <w:tr w:rsidR="00D9742B" w:rsidRPr="00D9742B" w14:paraId="04416419" w14:textId="77777777" w:rsidTr="00D9742B">
        <w:tc>
          <w:tcPr>
            <w:tcW w:w="2494" w:type="dxa"/>
          </w:tcPr>
          <w:p w14:paraId="78994336" w14:textId="724F56A0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br w:type="page"/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  <w:r w:rsidR="005E7FD1"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2154" w:type="dxa"/>
          </w:tcPr>
          <w:p w14:paraId="2AB45E56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DBT</w:t>
            </w:r>
          </w:p>
          <w:p w14:paraId="6493DC7C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2154" w:type="dxa"/>
          </w:tcPr>
          <w:p w14:paraId="177E79AF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DM</w:t>
            </w:r>
          </w:p>
          <w:p w14:paraId="6A0EF2F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134" w:type="dxa"/>
          </w:tcPr>
          <w:p w14:paraId="5A8C812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154" w:type="dxa"/>
          </w:tcPr>
          <w:p w14:paraId="5B441D5F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ity DBT</w:t>
            </w:r>
          </w:p>
          <w:p w14:paraId="5F279BAD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2154" w:type="dxa"/>
          </w:tcPr>
          <w:p w14:paraId="0D8C37B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ity DM</w:t>
            </w:r>
          </w:p>
          <w:p w14:paraId="5741D7E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134" w:type="dxa"/>
          </w:tcPr>
          <w:p w14:paraId="14044E6D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D9742B" w:rsidRPr="00D9742B" w14:paraId="2DE96131" w14:textId="77777777" w:rsidTr="00D9742B">
        <w:tc>
          <w:tcPr>
            <w:tcW w:w="2494" w:type="dxa"/>
          </w:tcPr>
          <w:p w14:paraId="5BA9C4E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1</w:t>
            </w:r>
          </w:p>
        </w:tc>
        <w:tc>
          <w:tcPr>
            <w:tcW w:w="2154" w:type="dxa"/>
          </w:tcPr>
          <w:p w14:paraId="1AF3F07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0.9% (10/11)</w:t>
            </w:r>
          </w:p>
          <w:p w14:paraId="1B5CEC8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62.3-98.4)</w:t>
            </w:r>
          </w:p>
        </w:tc>
        <w:tc>
          <w:tcPr>
            <w:tcW w:w="2154" w:type="dxa"/>
          </w:tcPr>
          <w:p w14:paraId="56EBEFE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4.5% (6/11)</w:t>
            </w:r>
          </w:p>
          <w:p w14:paraId="3460705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8.0-78.7)</w:t>
            </w:r>
          </w:p>
        </w:tc>
        <w:tc>
          <w:tcPr>
            <w:tcW w:w="1134" w:type="dxa"/>
          </w:tcPr>
          <w:p w14:paraId="72C20B7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</w:t>
            </w:r>
          </w:p>
        </w:tc>
        <w:tc>
          <w:tcPr>
            <w:tcW w:w="2154" w:type="dxa"/>
          </w:tcPr>
          <w:p w14:paraId="193E18D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7% (2272/2302)</w:t>
            </w:r>
          </w:p>
          <w:p w14:paraId="7E4ABBE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8.1- 99.1)</w:t>
            </w:r>
          </w:p>
        </w:tc>
        <w:tc>
          <w:tcPr>
            <w:tcW w:w="2154" w:type="dxa"/>
          </w:tcPr>
          <w:p w14:paraId="14176CA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9.5% (2290/2302)</w:t>
            </w:r>
          </w:p>
          <w:p w14:paraId="61B1081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9.1-99.7)</w:t>
            </w:r>
          </w:p>
        </w:tc>
        <w:tc>
          <w:tcPr>
            <w:tcW w:w="1134" w:type="dxa"/>
          </w:tcPr>
          <w:p w14:paraId="5F8FE24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D9742B" w:rsidRPr="00D9742B" w14:paraId="1D8F4521" w14:textId="77777777" w:rsidTr="00D9742B">
        <w:tc>
          <w:tcPr>
            <w:tcW w:w="2494" w:type="dxa"/>
          </w:tcPr>
          <w:p w14:paraId="6D4257A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2</w:t>
            </w:r>
          </w:p>
        </w:tc>
        <w:tc>
          <w:tcPr>
            <w:tcW w:w="2154" w:type="dxa"/>
          </w:tcPr>
          <w:p w14:paraId="2528E2F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78.4% (40/51)</w:t>
            </w:r>
          </w:p>
          <w:p w14:paraId="2C97834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65.4-87.5)</w:t>
            </w:r>
          </w:p>
        </w:tc>
        <w:tc>
          <w:tcPr>
            <w:tcW w:w="2154" w:type="dxa"/>
          </w:tcPr>
          <w:p w14:paraId="4B94366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6.9% (29/51)</w:t>
            </w:r>
          </w:p>
          <w:p w14:paraId="0FF8C23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43.3-69.5)</w:t>
            </w:r>
          </w:p>
        </w:tc>
        <w:tc>
          <w:tcPr>
            <w:tcW w:w="1134" w:type="dxa"/>
          </w:tcPr>
          <w:p w14:paraId="553EE6C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2154" w:type="dxa"/>
          </w:tcPr>
          <w:p w14:paraId="69277E3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7.8% (5179/5296)</w:t>
            </w:r>
          </w:p>
          <w:p w14:paraId="2B21C06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7.4-98.2)</w:t>
            </w:r>
          </w:p>
        </w:tc>
        <w:tc>
          <w:tcPr>
            <w:tcW w:w="2154" w:type="dxa"/>
          </w:tcPr>
          <w:p w14:paraId="48DDE5C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8.4% (5211/5296)</w:t>
            </w:r>
          </w:p>
          <w:p w14:paraId="03C531B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8.0-98.7)</w:t>
            </w:r>
          </w:p>
        </w:tc>
        <w:tc>
          <w:tcPr>
            <w:tcW w:w="1134" w:type="dxa"/>
          </w:tcPr>
          <w:p w14:paraId="3F11810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</w:tr>
      <w:tr w:rsidR="00D9742B" w:rsidRPr="00D9742B" w14:paraId="33723F6C" w14:textId="77777777" w:rsidTr="00D9742B">
        <w:tc>
          <w:tcPr>
            <w:tcW w:w="2494" w:type="dxa"/>
          </w:tcPr>
          <w:p w14:paraId="1C5BD23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3</w:t>
            </w:r>
          </w:p>
        </w:tc>
        <w:tc>
          <w:tcPr>
            <w:tcW w:w="2154" w:type="dxa"/>
          </w:tcPr>
          <w:p w14:paraId="099B550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78.4% (58/74)</w:t>
            </w:r>
          </w:p>
          <w:p w14:paraId="271AB6D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67.7-86.2)</w:t>
            </w:r>
          </w:p>
        </w:tc>
        <w:tc>
          <w:tcPr>
            <w:tcW w:w="2154" w:type="dxa"/>
          </w:tcPr>
          <w:p w14:paraId="46E5AEF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66.2% (49/74)</w:t>
            </w:r>
          </w:p>
          <w:p w14:paraId="74756D6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54.9-76.0)</w:t>
            </w:r>
          </w:p>
        </w:tc>
        <w:tc>
          <w:tcPr>
            <w:tcW w:w="1134" w:type="dxa"/>
          </w:tcPr>
          <w:p w14:paraId="57F1F88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2154" w:type="dxa"/>
          </w:tcPr>
          <w:p w14:paraId="78D9430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6.1% (4650/4837)</w:t>
            </w:r>
          </w:p>
          <w:p w14:paraId="41ECCBB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5.6-96.6)</w:t>
            </w:r>
          </w:p>
        </w:tc>
        <w:tc>
          <w:tcPr>
            <w:tcW w:w="2154" w:type="dxa"/>
          </w:tcPr>
          <w:p w14:paraId="34500E9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7.4% (4710/4837)</w:t>
            </w:r>
          </w:p>
          <w:p w14:paraId="7E4D5C6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6.9-97.8)</w:t>
            </w:r>
          </w:p>
        </w:tc>
        <w:tc>
          <w:tcPr>
            <w:tcW w:w="1134" w:type="dxa"/>
          </w:tcPr>
          <w:p w14:paraId="78DF8EB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D9742B" w:rsidRPr="00D9742B" w14:paraId="32B81FD0" w14:textId="77777777" w:rsidTr="00D9742B">
        <w:tc>
          <w:tcPr>
            <w:tcW w:w="2494" w:type="dxa"/>
          </w:tcPr>
          <w:p w14:paraId="40F7D65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4</w:t>
            </w:r>
          </w:p>
        </w:tc>
        <w:tc>
          <w:tcPr>
            <w:tcW w:w="2154" w:type="dxa"/>
          </w:tcPr>
          <w:p w14:paraId="7EE6CC1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0.9% (20/22)</w:t>
            </w:r>
          </w:p>
          <w:p w14:paraId="772FFA7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72.2-97.5)</w:t>
            </w:r>
          </w:p>
        </w:tc>
        <w:tc>
          <w:tcPr>
            <w:tcW w:w="2154" w:type="dxa"/>
          </w:tcPr>
          <w:p w14:paraId="06A9D53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0.0% (11/22)</w:t>
            </w:r>
          </w:p>
          <w:p w14:paraId="3C66962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0.7-69.3)</w:t>
            </w:r>
          </w:p>
        </w:tc>
        <w:tc>
          <w:tcPr>
            <w:tcW w:w="1134" w:type="dxa"/>
          </w:tcPr>
          <w:p w14:paraId="469AF57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4</w:t>
            </w:r>
          </w:p>
        </w:tc>
        <w:tc>
          <w:tcPr>
            <w:tcW w:w="2154" w:type="dxa"/>
          </w:tcPr>
          <w:p w14:paraId="41C8936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4.5% (1142/1208)</w:t>
            </w:r>
          </w:p>
          <w:p w14:paraId="46CBABD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3.1-95.7)</w:t>
            </w:r>
          </w:p>
        </w:tc>
        <w:tc>
          <w:tcPr>
            <w:tcW w:w="2154" w:type="dxa"/>
          </w:tcPr>
          <w:p w14:paraId="0E8C0D4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6.3% (1163/1208)</w:t>
            </w:r>
          </w:p>
          <w:p w14:paraId="2DE6432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95.1-97.2)</w:t>
            </w:r>
          </w:p>
        </w:tc>
        <w:tc>
          <w:tcPr>
            <w:tcW w:w="1134" w:type="dxa"/>
          </w:tcPr>
          <w:p w14:paraId="75AAC0E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</w:tr>
      <w:tr w:rsidR="00D9742B" w:rsidRPr="00D9742B" w14:paraId="72C5DA1F" w14:textId="77777777" w:rsidTr="00D9742B">
        <w:tc>
          <w:tcPr>
            <w:tcW w:w="2494" w:type="dxa"/>
          </w:tcPr>
          <w:p w14:paraId="5CA92EA0" w14:textId="60E3236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, with valid BI-RADS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</w:p>
        </w:tc>
        <w:tc>
          <w:tcPr>
            <w:tcW w:w="2154" w:type="dxa"/>
          </w:tcPr>
          <w:p w14:paraId="616E959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0% (129/159)</w:t>
            </w:r>
          </w:p>
          <w:p w14:paraId="6A6D265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74.2-86.4)</w:t>
            </w:r>
          </w:p>
        </w:tc>
        <w:tc>
          <w:tcPr>
            <w:tcW w:w="2154" w:type="dxa"/>
          </w:tcPr>
          <w:p w14:paraId="786557D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1% (95/158)</w:t>
            </w:r>
          </w:p>
          <w:p w14:paraId="62E874D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52.3-67.4)</w:t>
            </w:r>
          </w:p>
        </w:tc>
        <w:tc>
          <w:tcPr>
            <w:tcW w:w="1134" w:type="dxa"/>
          </w:tcPr>
          <w:p w14:paraId="0AD7B89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  <w:tc>
          <w:tcPr>
            <w:tcW w:w="2154" w:type="dxa"/>
          </w:tcPr>
          <w:p w14:paraId="10D2750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1% (13243/13643)</w:t>
            </w:r>
          </w:p>
          <w:p w14:paraId="74E0F33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6.8-97.3)</w:t>
            </w:r>
          </w:p>
        </w:tc>
        <w:tc>
          <w:tcPr>
            <w:tcW w:w="2154" w:type="dxa"/>
          </w:tcPr>
          <w:p w14:paraId="74DEBAF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0% (13374/13643)</w:t>
            </w:r>
          </w:p>
          <w:p w14:paraId="1FB6EAC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7.8-98.2)</w:t>
            </w:r>
          </w:p>
        </w:tc>
        <w:tc>
          <w:tcPr>
            <w:tcW w:w="1134" w:type="dxa"/>
          </w:tcPr>
          <w:p w14:paraId="475A6AF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</w:tbl>
    <w:p w14:paraId="10F05A95" w14:textId="52D54CBB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ensitivity and Specificity of Digital Breast Tomosynthesis and Digital Mammography in All BI-RADS</w:t>
      </w:r>
      <w:r w:rsidR="005E7FD1" w:rsidRPr="005E7FD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E7FD1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5E7FD1" w:rsidRPr="007E0CAF">
        <w:rPr>
          <w:rFonts w:ascii="Times New Roman" w:hAnsi="Times New Roman" w:cs="Times New Roman"/>
          <w:b/>
          <w:bCs/>
          <w:sz w:val="22"/>
          <w:szCs w:val="22"/>
        </w:rPr>
        <w:t>ensity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ategories</w:t>
      </w:r>
    </w:p>
    <w:p w14:paraId="0F861BAE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439ABD1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AFFA4DF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EAA30E1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EC69C6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ACB8A3C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7B7D10B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ADF746D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1390CE3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621665F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D20D255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59E1A80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0B11CB9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033B14F" w14:textId="0D6B83EF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sz w:val="22"/>
          <w:szCs w:val="22"/>
          <w:lang w:val="en-US"/>
        </w:rPr>
        <w:t>BI-RADS = Breast Imaging Reporting and Data System 4</w:t>
      </w:r>
      <w:r w:rsidRPr="00D9742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D9742B">
        <w:rPr>
          <w:rFonts w:ascii="Times New Roman" w:hAnsi="Times New Roman" w:cs="Times New Roman"/>
          <w:sz w:val="22"/>
          <w:szCs w:val="22"/>
          <w:lang w:val="en-US"/>
        </w:rPr>
        <w:t xml:space="preserve"> ed. DBT = digital breast tomosynthesis. CI = confidence interval. DM = digital mammography. </w:t>
      </w:r>
      <w:r w:rsidRPr="00D9742B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3A261032" w14:textId="77777777" w:rsidR="00D9742B" w:rsidRPr="00D9742B" w:rsidRDefault="00D9742B" w:rsidP="00D9742B">
      <w:pPr>
        <w:rPr>
          <w:rFonts w:ascii="Times New Roman" w:hAnsi="Times New Roman" w:cs="Times New Roman"/>
          <w:sz w:val="18"/>
          <w:szCs w:val="18"/>
          <w:lang w:val="en-US"/>
        </w:rPr>
        <w:sectPr w:rsidR="00D9742B" w:rsidRPr="00D9742B" w:rsidSect="00C03728">
          <w:type w:val="continuous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0B7B155" w14:textId="04D14700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7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ancer Detection Rate and False Positives for Digital Breast Tomosynthesis and Digital Mammography</w:t>
      </w:r>
      <w:r w:rsidRPr="00D9742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>in All BI-RADS</w:t>
      </w:r>
      <w:r w:rsidR="005E7FD1" w:rsidRPr="005E7FD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E7FD1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5E7FD1" w:rsidRPr="007E0CAF">
        <w:rPr>
          <w:rFonts w:ascii="Times New Roman" w:hAnsi="Times New Roman" w:cs="Times New Roman"/>
          <w:b/>
          <w:bCs/>
          <w:sz w:val="22"/>
          <w:szCs w:val="22"/>
        </w:rPr>
        <w:t>ensity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ategories</w:t>
      </w:r>
    </w:p>
    <w:tbl>
      <w:tblPr>
        <w:tblStyle w:val="TableGrid"/>
        <w:tblpPr w:leftFromText="180" w:rightFromText="180" w:vertAnchor="page" w:horzAnchor="margin" w:tblpY="1991"/>
        <w:tblW w:w="12586" w:type="dxa"/>
        <w:tblLayout w:type="fixed"/>
        <w:tblLook w:val="04A0" w:firstRow="1" w:lastRow="0" w:firstColumn="1" w:lastColumn="0" w:noHBand="0" w:noVBand="1"/>
      </w:tblPr>
      <w:tblGrid>
        <w:gridCol w:w="2494"/>
        <w:gridCol w:w="1701"/>
        <w:gridCol w:w="1701"/>
        <w:gridCol w:w="1474"/>
        <w:gridCol w:w="1871"/>
        <w:gridCol w:w="1871"/>
        <w:gridCol w:w="1474"/>
      </w:tblGrid>
      <w:tr w:rsidR="00D9742B" w:rsidRPr="00D9742B" w14:paraId="77D4FFBA" w14:textId="77777777" w:rsidTr="00D9742B">
        <w:tc>
          <w:tcPr>
            <w:tcW w:w="2494" w:type="dxa"/>
          </w:tcPr>
          <w:p w14:paraId="6E2C3498" w14:textId="1789B61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I-RADS 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  <w:r w:rsidR="005E7FD1"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701" w:type="dxa"/>
          </w:tcPr>
          <w:p w14:paraId="30EAA5E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R DBT</w:t>
            </w:r>
          </w:p>
          <w:p w14:paraId="34EA698D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) (95% CI)</w:t>
            </w:r>
          </w:p>
        </w:tc>
        <w:tc>
          <w:tcPr>
            <w:tcW w:w="1701" w:type="dxa"/>
          </w:tcPr>
          <w:p w14:paraId="1FE024A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R DM</w:t>
            </w:r>
          </w:p>
          <w:p w14:paraId="74EA2F98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) (95% CI)</w:t>
            </w:r>
          </w:p>
        </w:tc>
        <w:tc>
          <w:tcPr>
            <w:tcW w:w="1474" w:type="dxa"/>
          </w:tcPr>
          <w:p w14:paraId="5730C4C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CDR (95% CI)</w:t>
            </w:r>
          </w:p>
        </w:tc>
        <w:tc>
          <w:tcPr>
            <w:tcW w:w="1871" w:type="dxa"/>
          </w:tcPr>
          <w:p w14:paraId="04F9786F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P DBT</w:t>
            </w:r>
          </w:p>
          <w:p w14:paraId="718DFD02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871" w:type="dxa"/>
          </w:tcPr>
          <w:p w14:paraId="6F3028E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P DM</w:t>
            </w:r>
          </w:p>
          <w:p w14:paraId="259D93B6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474" w:type="dxa"/>
          </w:tcPr>
          <w:p w14:paraId="293881B7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FP (pp) (95% CI)</w:t>
            </w:r>
          </w:p>
        </w:tc>
      </w:tr>
      <w:tr w:rsidR="00D9742B" w:rsidRPr="00D9742B" w14:paraId="1228A478" w14:textId="77777777" w:rsidTr="00D9742B">
        <w:tc>
          <w:tcPr>
            <w:tcW w:w="2494" w:type="dxa"/>
          </w:tcPr>
          <w:p w14:paraId="41636FE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1</w:t>
            </w:r>
          </w:p>
        </w:tc>
        <w:tc>
          <w:tcPr>
            <w:tcW w:w="1701" w:type="dxa"/>
          </w:tcPr>
          <w:p w14:paraId="1EC8584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.3 (10/2313)</w:t>
            </w:r>
          </w:p>
          <w:p w14:paraId="06EF0BC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.4-7.9)</w:t>
            </w:r>
          </w:p>
        </w:tc>
        <w:tc>
          <w:tcPr>
            <w:tcW w:w="1701" w:type="dxa"/>
          </w:tcPr>
          <w:p w14:paraId="1BA2F04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6 (6/2313)</w:t>
            </w:r>
          </w:p>
          <w:p w14:paraId="54E80B9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.2-5.6)</w:t>
            </w:r>
          </w:p>
        </w:tc>
        <w:tc>
          <w:tcPr>
            <w:tcW w:w="1474" w:type="dxa"/>
          </w:tcPr>
          <w:p w14:paraId="6510694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  <w:p w14:paraId="41A2C99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.7-5.1)</w:t>
            </w:r>
          </w:p>
        </w:tc>
        <w:tc>
          <w:tcPr>
            <w:tcW w:w="1871" w:type="dxa"/>
          </w:tcPr>
          <w:p w14:paraId="1D1B892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3% (30/2313)</w:t>
            </w:r>
          </w:p>
          <w:p w14:paraId="446A8AD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9-1.8)</w:t>
            </w:r>
          </w:p>
        </w:tc>
        <w:tc>
          <w:tcPr>
            <w:tcW w:w="1871" w:type="dxa"/>
          </w:tcPr>
          <w:p w14:paraId="465C5D5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5% (12/2313)</w:t>
            </w:r>
          </w:p>
          <w:p w14:paraId="60760EF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3-0.9)</w:t>
            </w:r>
          </w:p>
        </w:tc>
        <w:tc>
          <w:tcPr>
            <w:tcW w:w="1474" w:type="dxa"/>
          </w:tcPr>
          <w:p w14:paraId="2C29590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  <w:p w14:paraId="49490A9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2-1.3)</w:t>
            </w:r>
          </w:p>
        </w:tc>
      </w:tr>
      <w:tr w:rsidR="00D9742B" w:rsidRPr="00D9742B" w14:paraId="6A680D05" w14:textId="77777777" w:rsidTr="00D9742B">
        <w:tc>
          <w:tcPr>
            <w:tcW w:w="2494" w:type="dxa"/>
          </w:tcPr>
          <w:p w14:paraId="3C3A3FFF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2</w:t>
            </w:r>
          </w:p>
        </w:tc>
        <w:tc>
          <w:tcPr>
            <w:tcW w:w="1701" w:type="dxa"/>
          </w:tcPr>
          <w:p w14:paraId="21B6008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7.5 (40/5347)</w:t>
            </w:r>
          </w:p>
          <w:p w14:paraId="5E3E8A7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5.5-10.2)</w:t>
            </w:r>
          </w:p>
        </w:tc>
        <w:tc>
          <w:tcPr>
            <w:tcW w:w="1701" w:type="dxa"/>
          </w:tcPr>
          <w:p w14:paraId="2053C2A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.4 (29/5347)</w:t>
            </w:r>
          </w:p>
          <w:p w14:paraId="485ED04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.8-7.8)</w:t>
            </w:r>
          </w:p>
        </w:tc>
        <w:tc>
          <w:tcPr>
            <w:tcW w:w="1474" w:type="dxa"/>
          </w:tcPr>
          <w:p w14:paraId="78688D8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  <w:p w14:paraId="5E096EA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0.9-5.1)</w:t>
            </w:r>
          </w:p>
        </w:tc>
        <w:tc>
          <w:tcPr>
            <w:tcW w:w="1871" w:type="dxa"/>
          </w:tcPr>
          <w:p w14:paraId="2AE78A0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2% (117/5347)</w:t>
            </w:r>
          </w:p>
          <w:p w14:paraId="0FA75509" w14:textId="77777777" w:rsidR="00D9742B" w:rsidRPr="00D9742B" w:rsidRDefault="00D9742B" w:rsidP="00D9742B">
            <w:pPr>
              <w:tabs>
                <w:tab w:val="left" w:pos="47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.8-2.6)</w:t>
            </w:r>
          </w:p>
        </w:tc>
        <w:tc>
          <w:tcPr>
            <w:tcW w:w="1871" w:type="dxa"/>
          </w:tcPr>
          <w:p w14:paraId="217604F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6% (85/5347)</w:t>
            </w:r>
          </w:p>
          <w:p w14:paraId="47A9A1F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.3-2.0)</w:t>
            </w:r>
          </w:p>
        </w:tc>
        <w:tc>
          <w:tcPr>
            <w:tcW w:w="1474" w:type="dxa"/>
          </w:tcPr>
          <w:p w14:paraId="51B774F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  <w:p w14:paraId="060E373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1-1.1)</w:t>
            </w:r>
          </w:p>
        </w:tc>
      </w:tr>
      <w:tr w:rsidR="00D9742B" w:rsidRPr="00D9742B" w14:paraId="02BCB629" w14:textId="77777777" w:rsidTr="00D9742B">
        <w:tc>
          <w:tcPr>
            <w:tcW w:w="2494" w:type="dxa"/>
          </w:tcPr>
          <w:p w14:paraId="34C857D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3</w:t>
            </w:r>
          </w:p>
        </w:tc>
        <w:tc>
          <w:tcPr>
            <w:tcW w:w="1701" w:type="dxa"/>
          </w:tcPr>
          <w:p w14:paraId="04DE1FC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8 (58/4911)</w:t>
            </w:r>
          </w:p>
          <w:p w14:paraId="5876053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.1-15.2)</w:t>
            </w:r>
          </w:p>
        </w:tc>
        <w:tc>
          <w:tcPr>
            <w:tcW w:w="1701" w:type="dxa"/>
          </w:tcPr>
          <w:p w14:paraId="42B3B6D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0.0 (49/4911)</w:t>
            </w:r>
          </w:p>
          <w:p w14:paraId="037B6E5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7.6-13.2)</w:t>
            </w:r>
          </w:p>
        </w:tc>
        <w:tc>
          <w:tcPr>
            <w:tcW w:w="1474" w:type="dxa"/>
          </w:tcPr>
          <w:p w14:paraId="3143E31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  <w:p w14:paraId="146B655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2.3-5.9)</w:t>
            </w:r>
          </w:p>
        </w:tc>
        <w:tc>
          <w:tcPr>
            <w:tcW w:w="1871" w:type="dxa"/>
          </w:tcPr>
          <w:p w14:paraId="771A68E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8% (188/4911)</w:t>
            </w:r>
          </w:p>
          <w:p w14:paraId="4B36702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.3-4.4)</w:t>
            </w:r>
          </w:p>
        </w:tc>
        <w:tc>
          <w:tcPr>
            <w:tcW w:w="1871" w:type="dxa"/>
          </w:tcPr>
          <w:p w14:paraId="02788D8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6% (127/4911)</w:t>
            </w:r>
          </w:p>
          <w:p w14:paraId="65D9A72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.2-3.1)</w:t>
            </w:r>
          </w:p>
        </w:tc>
        <w:tc>
          <w:tcPr>
            <w:tcW w:w="1474" w:type="dxa"/>
          </w:tcPr>
          <w:p w14:paraId="69EEE88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  <w:p w14:paraId="0D5B4D9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6-1.9)</w:t>
            </w:r>
          </w:p>
        </w:tc>
      </w:tr>
      <w:tr w:rsidR="00D9742B" w:rsidRPr="00D9742B" w14:paraId="0E62247E" w14:textId="77777777" w:rsidTr="00D9742B">
        <w:tc>
          <w:tcPr>
            <w:tcW w:w="2494" w:type="dxa"/>
          </w:tcPr>
          <w:p w14:paraId="1CA4F2A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4</w:t>
            </w:r>
          </w:p>
        </w:tc>
        <w:tc>
          <w:tcPr>
            <w:tcW w:w="1701" w:type="dxa"/>
          </w:tcPr>
          <w:p w14:paraId="7EFCB2A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6.3 (20/1230)</w:t>
            </w:r>
          </w:p>
          <w:p w14:paraId="3F5E88E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0.6-25.0)</w:t>
            </w:r>
          </w:p>
        </w:tc>
        <w:tc>
          <w:tcPr>
            <w:tcW w:w="1701" w:type="dxa"/>
          </w:tcPr>
          <w:p w14:paraId="28B811C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8.9 (11/1230)</w:t>
            </w:r>
          </w:p>
          <w:p w14:paraId="388E56F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5.0-15.9)</w:t>
            </w:r>
          </w:p>
        </w:tc>
        <w:tc>
          <w:tcPr>
            <w:tcW w:w="1474" w:type="dxa"/>
          </w:tcPr>
          <w:p w14:paraId="47ABBFA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  <w:p w14:paraId="22E4A67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.4-16.2)</w:t>
            </w:r>
          </w:p>
        </w:tc>
        <w:tc>
          <w:tcPr>
            <w:tcW w:w="1871" w:type="dxa"/>
          </w:tcPr>
          <w:p w14:paraId="38D3D90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.4% (66/1230)</w:t>
            </w:r>
          </w:p>
          <w:p w14:paraId="323AF18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4.2-6.8)</w:t>
            </w:r>
          </w:p>
        </w:tc>
        <w:tc>
          <w:tcPr>
            <w:tcW w:w="1871" w:type="dxa"/>
          </w:tcPr>
          <w:p w14:paraId="1A4FF8F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7% (45/1230)</w:t>
            </w:r>
          </w:p>
          <w:p w14:paraId="0910104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.7-4.9)</w:t>
            </w:r>
          </w:p>
        </w:tc>
        <w:tc>
          <w:tcPr>
            <w:tcW w:w="1474" w:type="dxa"/>
          </w:tcPr>
          <w:p w14:paraId="484D2BC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  <w:p w14:paraId="5394CBFA" w14:textId="77777777" w:rsidR="00D9742B" w:rsidRPr="00D9742B" w:rsidRDefault="00D9742B" w:rsidP="00D9742B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1-3.4)</w:t>
            </w:r>
          </w:p>
        </w:tc>
      </w:tr>
      <w:tr w:rsidR="00D9742B" w:rsidRPr="00D9742B" w14:paraId="0E1C4E5A" w14:textId="77777777" w:rsidTr="00D9742B">
        <w:tc>
          <w:tcPr>
            <w:tcW w:w="2494" w:type="dxa"/>
          </w:tcPr>
          <w:p w14:paraId="661EB41D" w14:textId="19B4A805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, with valid BI-RADS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</w:p>
        </w:tc>
        <w:tc>
          <w:tcPr>
            <w:tcW w:w="1701" w:type="dxa"/>
          </w:tcPr>
          <w:p w14:paraId="42F09B2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  <w:r w:rsidRPr="00D9742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28/13801)</w:t>
            </w:r>
          </w:p>
          <w:p w14:paraId="237DAA4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7.8-11.0)</w:t>
            </w:r>
          </w:p>
        </w:tc>
        <w:tc>
          <w:tcPr>
            <w:tcW w:w="1701" w:type="dxa"/>
          </w:tcPr>
          <w:p w14:paraId="26F9F74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6.9 (95/13801)</w:t>
            </w:r>
          </w:p>
          <w:p w14:paraId="5E8F387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5.7-8.5)</w:t>
            </w:r>
          </w:p>
        </w:tc>
        <w:tc>
          <w:tcPr>
            <w:tcW w:w="1474" w:type="dxa"/>
          </w:tcPr>
          <w:p w14:paraId="37758AB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  <w:p w14:paraId="335665E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3-4.5)</w:t>
            </w:r>
          </w:p>
        </w:tc>
        <w:tc>
          <w:tcPr>
            <w:tcW w:w="1871" w:type="dxa"/>
          </w:tcPr>
          <w:p w14:paraId="148FC18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9% (401/13801)</w:t>
            </w:r>
          </w:p>
          <w:p w14:paraId="69FF5E5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.6-3.2)</w:t>
            </w:r>
          </w:p>
        </w:tc>
        <w:tc>
          <w:tcPr>
            <w:tcW w:w="1871" w:type="dxa"/>
          </w:tcPr>
          <w:p w14:paraId="04D3C9D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9% (269/13801)</w:t>
            </w:r>
          </w:p>
          <w:p w14:paraId="4BF3DFF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.7-2.2)</w:t>
            </w:r>
          </w:p>
        </w:tc>
        <w:tc>
          <w:tcPr>
            <w:tcW w:w="1474" w:type="dxa"/>
          </w:tcPr>
          <w:p w14:paraId="65E4589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428038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6-1.3)</w:t>
            </w:r>
          </w:p>
        </w:tc>
      </w:tr>
    </w:tbl>
    <w:p w14:paraId="173DF977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7795D12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734B62A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4161555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192DCC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165FDF9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BD7888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88B1D6D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AB57FEC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C9E84DD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E46E248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A15B87F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A6C1C04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5B02784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9F0CF7C" w14:textId="3C41719B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sz w:val="22"/>
          <w:szCs w:val="22"/>
          <w:lang w:val="en-US"/>
        </w:rPr>
        <w:t>BI-RADS = Breast Imaging Reporting and Data System 4</w:t>
      </w:r>
      <w:r w:rsidRPr="00D9742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D9742B">
        <w:rPr>
          <w:rFonts w:ascii="Times New Roman" w:hAnsi="Times New Roman" w:cs="Times New Roman"/>
          <w:sz w:val="22"/>
          <w:szCs w:val="22"/>
          <w:lang w:val="en-US"/>
        </w:rPr>
        <w:t xml:space="preserve"> ed. CDR = cancer detection rate per 1000 women screened. DBT = digital breast tomosynthesis. CI = confidence interval. DM = digital mammography. FP = false positive. pp = percentage points. </w:t>
      </w:r>
      <w:r w:rsidRPr="00D9742B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TableGrid"/>
        <w:tblpPr w:leftFromText="180" w:rightFromText="180" w:tblpY="402"/>
        <w:tblW w:w="12410" w:type="dxa"/>
        <w:tblLayout w:type="fixed"/>
        <w:tblLook w:val="04A0" w:firstRow="1" w:lastRow="0" w:firstColumn="1" w:lastColumn="0" w:noHBand="0" w:noVBand="1"/>
      </w:tblPr>
      <w:tblGrid>
        <w:gridCol w:w="2070"/>
        <w:gridCol w:w="1928"/>
        <w:gridCol w:w="1928"/>
        <w:gridCol w:w="1360"/>
        <w:gridCol w:w="1928"/>
        <w:gridCol w:w="1928"/>
        <w:gridCol w:w="1268"/>
      </w:tblGrid>
      <w:tr w:rsidR="00D9742B" w:rsidRPr="00D9742B" w14:paraId="164ADC1E" w14:textId="77777777" w:rsidTr="00D9742B">
        <w:tc>
          <w:tcPr>
            <w:tcW w:w="2070" w:type="dxa"/>
          </w:tcPr>
          <w:p w14:paraId="465479CD" w14:textId="360D9C24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br w:type="page"/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  <w:r w:rsidR="005E7FD1"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928" w:type="dxa"/>
          </w:tcPr>
          <w:p w14:paraId="31D1785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opsy DBT</w:t>
            </w:r>
          </w:p>
          <w:p w14:paraId="4C01F39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928" w:type="dxa"/>
          </w:tcPr>
          <w:p w14:paraId="01EB208F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opsy DM</w:t>
            </w:r>
          </w:p>
          <w:p w14:paraId="344CB79C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360" w:type="dxa"/>
          </w:tcPr>
          <w:p w14:paraId="7E2CB536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Biopsy (pp)</w:t>
            </w:r>
          </w:p>
          <w:p w14:paraId="1430CBC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928" w:type="dxa"/>
          </w:tcPr>
          <w:p w14:paraId="2F06988A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all DBT</w:t>
            </w:r>
          </w:p>
          <w:p w14:paraId="2B16BAA7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928" w:type="dxa"/>
          </w:tcPr>
          <w:p w14:paraId="22036E5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all DM</w:t>
            </w:r>
          </w:p>
          <w:p w14:paraId="78ABBE23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268" w:type="dxa"/>
          </w:tcPr>
          <w:p w14:paraId="6FAA451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Recall (pp)</w:t>
            </w:r>
          </w:p>
          <w:p w14:paraId="72287CD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</w:tr>
      <w:tr w:rsidR="00D9742B" w:rsidRPr="00D9742B" w14:paraId="2D1AFB18" w14:textId="77777777" w:rsidTr="00D9742B">
        <w:tc>
          <w:tcPr>
            <w:tcW w:w="2070" w:type="dxa"/>
          </w:tcPr>
          <w:p w14:paraId="50EB166E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1</w:t>
            </w:r>
          </w:p>
        </w:tc>
        <w:tc>
          <w:tcPr>
            <w:tcW w:w="1928" w:type="dxa"/>
          </w:tcPr>
          <w:p w14:paraId="65C8684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9% (20/2313)</w:t>
            </w:r>
          </w:p>
          <w:p w14:paraId="54546DD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6-1.3)</w:t>
            </w:r>
          </w:p>
        </w:tc>
        <w:tc>
          <w:tcPr>
            <w:tcW w:w="1928" w:type="dxa"/>
          </w:tcPr>
          <w:p w14:paraId="46069DF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5% (12/2313)</w:t>
            </w:r>
          </w:p>
          <w:p w14:paraId="06E78DF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3-0.9)</w:t>
            </w:r>
          </w:p>
        </w:tc>
        <w:tc>
          <w:tcPr>
            <w:tcW w:w="1360" w:type="dxa"/>
          </w:tcPr>
          <w:p w14:paraId="7C3DDFC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  <w:p w14:paraId="6CBF6F3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0.1-0.8)</w:t>
            </w:r>
          </w:p>
        </w:tc>
        <w:tc>
          <w:tcPr>
            <w:tcW w:w="1928" w:type="dxa"/>
          </w:tcPr>
          <w:p w14:paraId="071BB18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7% (40/2313)</w:t>
            </w:r>
          </w:p>
          <w:p w14:paraId="4C75982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.3-2.3)</w:t>
            </w:r>
          </w:p>
        </w:tc>
        <w:tc>
          <w:tcPr>
            <w:tcW w:w="1928" w:type="dxa"/>
          </w:tcPr>
          <w:p w14:paraId="565BC8E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8% (18/2313)</w:t>
            </w:r>
          </w:p>
          <w:p w14:paraId="1A37BFA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5-1.2)</w:t>
            </w:r>
          </w:p>
        </w:tc>
        <w:tc>
          <w:tcPr>
            <w:tcW w:w="1268" w:type="dxa"/>
          </w:tcPr>
          <w:p w14:paraId="67C0532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84368D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3-1.6)</w:t>
            </w:r>
          </w:p>
        </w:tc>
      </w:tr>
      <w:tr w:rsidR="00D9742B" w:rsidRPr="00D9742B" w14:paraId="17996C7D" w14:textId="77777777" w:rsidTr="00D9742B">
        <w:tc>
          <w:tcPr>
            <w:tcW w:w="2070" w:type="dxa"/>
          </w:tcPr>
          <w:p w14:paraId="7F1F978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2</w:t>
            </w:r>
          </w:p>
        </w:tc>
        <w:tc>
          <w:tcPr>
            <w:tcW w:w="1928" w:type="dxa"/>
          </w:tcPr>
          <w:p w14:paraId="7A048DF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6% (83/5347)</w:t>
            </w:r>
          </w:p>
          <w:p w14:paraId="1BC68BC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.3-1.9)</w:t>
            </w:r>
          </w:p>
        </w:tc>
        <w:tc>
          <w:tcPr>
            <w:tcW w:w="1928" w:type="dxa"/>
          </w:tcPr>
          <w:p w14:paraId="2AEE204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2% (62/5347)</w:t>
            </w:r>
          </w:p>
          <w:p w14:paraId="0C59E1D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9-1.5)</w:t>
            </w:r>
          </w:p>
        </w:tc>
        <w:tc>
          <w:tcPr>
            <w:tcW w:w="1360" w:type="dxa"/>
          </w:tcPr>
          <w:p w14:paraId="6F3AEED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  <w:p w14:paraId="42E8BAB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0.1-0.8)</w:t>
            </w:r>
          </w:p>
        </w:tc>
        <w:tc>
          <w:tcPr>
            <w:tcW w:w="1928" w:type="dxa"/>
          </w:tcPr>
          <w:p w14:paraId="754FE2C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9% (157/5347)</w:t>
            </w:r>
          </w:p>
          <w:p w14:paraId="14BD015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.5-3.4)</w:t>
            </w:r>
          </w:p>
        </w:tc>
        <w:tc>
          <w:tcPr>
            <w:tcW w:w="1928" w:type="dxa"/>
          </w:tcPr>
          <w:p w14:paraId="31E9D81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1% (114/5347)</w:t>
            </w:r>
          </w:p>
          <w:p w14:paraId="7314215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.8-2.6)</w:t>
            </w:r>
          </w:p>
        </w:tc>
        <w:tc>
          <w:tcPr>
            <w:tcW w:w="1268" w:type="dxa"/>
          </w:tcPr>
          <w:p w14:paraId="664F831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  <w:p w14:paraId="1364A84E" w14:textId="77777777" w:rsidR="00D9742B" w:rsidRPr="00D9742B" w:rsidRDefault="00D9742B" w:rsidP="00D9742B">
            <w:pPr>
              <w:tabs>
                <w:tab w:val="left" w:pos="476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2-1.4)</w:t>
            </w:r>
          </w:p>
        </w:tc>
      </w:tr>
      <w:tr w:rsidR="00D9742B" w:rsidRPr="00D9742B" w14:paraId="05027711" w14:textId="77777777" w:rsidTr="00D9742B">
        <w:tc>
          <w:tcPr>
            <w:tcW w:w="2070" w:type="dxa"/>
          </w:tcPr>
          <w:p w14:paraId="73E3BB1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3</w:t>
            </w:r>
          </w:p>
        </w:tc>
        <w:tc>
          <w:tcPr>
            <w:tcW w:w="1928" w:type="dxa"/>
          </w:tcPr>
          <w:p w14:paraId="028C7C3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.9% </w:t>
            </w: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43/4911)</w:t>
            </w:r>
          </w:p>
          <w:p w14:paraId="6285A8A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5-3.4)</w:t>
            </w:r>
          </w:p>
        </w:tc>
        <w:tc>
          <w:tcPr>
            <w:tcW w:w="1928" w:type="dxa"/>
          </w:tcPr>
          <w:p w14:paraId="3CA3559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4% (117/4911)</w:t>
            </w:r>
          </w:p>
          <w:p w14:paraId="6116C98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.0-2.8)</w:t>
            </w:r>
          </w:p>
        </w:tc>
        <w:tc>
          <w:tcPr>
            <w:tcW w:w="1360" w:type="dxa"/>
          </w:tcPr>
          <w:p w14:paraId="423D69A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  <w:p w14:paraId="490AF4F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0.1-1.2)</w:t>
            </w:r>
          </w:p>
        </w:tc>
        <w:tc>
          <w:tcPr>
            <w:tcW w:w="1928" w:type="dxa"/>
          </w:tcPr>
          <w:p w14:paraId="4463DA7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.0% (246/4911)</w:t>
            </w:r>
          </w:p>
          <w:p w14:paraId="45C1701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4.4-5.7)</w:t>
            </w:r>
          </w:p>
        </w:tc>
        <w:tc>
          <w:tcPr>
            <w:tcW w:w="1928" w:type="dxa"/>
          </w:tcPr>
          <w:p w14:paraId="28F6AA5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6% (176/4911)</w:t>
            </w:r>
          </w:p>
          <w:p w14:paraId="19F12F4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.1-4.1)</w:t>
            </w:r>
          </w:p>
        </w:tc>
        <w:tc>
          <w:tcPr>
            <w:tcW w:w="1268" w:type="dxa"/>
          </w:tcPr>
          <w:p w14:paraId="54AFC40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  <w:p w14:paraId="76004FC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6-2.2)</w:t>
            </w:r>
          </w:p>
        </w:tc>
      </w:tr>
      <w:tr w:rsidR="00D9742B" w:rsidRPr="00D9742B" w14:paraId="4265FBB3" w14:textId="77777777" w:rsidTr="00D9742B">
        <w:tc>
          <w:tcPr>
            <w:tcW w:w="2070" w:type="dxa"/>
          </w:tcPr>
          <w:p w14:paraId="4A9E89F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4</w:t>
            </w:r>
          </w:p>
        </w:tc>
        <w:tc>
          <w:tcPr>
            <w:tcW w:w="1928" w:type="dxa"/>
          </w:tcPr>
          <w:p w14:paraId="3F1E8FF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.3% (53/1230)</w:t>
            </w:r>
          </w:p>
          <w:p w14:paraId="128586B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.3-5.6)</w:t>
            </w:r>
          </w:p>
        </w:tc>
        <w:tc>
          <w:tcPr>
            <w:tcW w:w="1928" w:type="dxa"/>
          </w:tcPr>
          <w:p w14:paraId="278D023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8% (34/1230)</w:t>
            </w:r>
          </w:p>
          <w:p w14:paraId="679B415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.0-3.8)</w:t>
            </w:r>
          </w:p>
        </w:tc>
        <w:tc>
          <w:tcPr>
            <w:tcW w:w="1360" w:type="dxa"/>
          </w:tcPr>
          <w:p w14:paraId="4A25768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  <w:p w14:paraId="1A40D21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1-3.0)</w:t>
            </w:r>
          </w:p>
        </w:tc>
        <w:tc>
          <w:tcPr>
            <w:tcW w:w="1928" w:type="dxa"/>
          </w:tcPr>
          <w:p w14:paraId="43C7926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7.0% (86/1230)</w:t>
            </w:r>
          </w:p>
          <w:p w14:paraId="5A48EE3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5.7-8.6)</w:t>
            </w:r>
          </w:p>
        </w:tc>
        <w:tc>
          <w:tcPr>
            <w:tcW w:w="1928" w:type="dxa"/>
          </w:tcPr>
          <w:p w14:paraId="3AE7513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.6% (56/1230)</w:t>
            </w:r>
          </w:p>
          <w:p w14:paraId="57230B9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.5-5.9)</w:t>
            </w:r>
          </w:p>
        </w:tc>
        <w:tc>
          <w:tcPr>
            <w:tcW w:w="1268" w:type="dxa"/>
          </w:tcPr>
          <w:p w14:paraId="76804F3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  <w:p w14:paraId="336B9CAA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6-4.3)</w:t>
            </w:r>
          </w:p>
        </w:tc>
      </w:tr>
      <w:tr w:rsidR="00D9742B" w:rsidRPr="00D9742B" w14:paraId="57F12C70" w14:textId="77777777" w:rsidTr="00D9742B">
        <w:tc>
          <w:tcPr>
            <w:tcW w:w="2070" w:type="dxa"/>
          </w:tcPr>
          <w:p w14:paraId="5D75E8FA" w14:textId="5F875128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, with valid BI-RADS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  <w:r w:rsidR="005E7FD1"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28" w:type="dxa"/>
          </w:tcPr>
          <w:p w14:paraId="0F77AEB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2% (299/13801)</w:t>
            </w:r>
          </w:p>
          <w:p w14:paraId="7D75770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.9-2.4)</w:t>
            </w:r>
          </w:p>
        </w:tc>
        <w:tc>
          <w:tcPr>
            <w:tcW w:w="1928" w:type="dxa"/>
          </w:tcPr>
          <w:p w14:paraId="1E64CA6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6% (225/13801)</w:t>
            </w:r>
          </w:p>
          <w:p w14:paraId="1BB65A9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.4-1.9)</w:t>
            </w:r>
          </w:p>
        </w:tc>
        <w:tc>
          <w:tcPr>
            <w:tcW w:w="1360" w:type="dxa"/>
          </w:tcPr>
          <w:p w14:paraId="3DBE260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  <w:p w14:paraId="42C5A5D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2-0.9)</w:t>
            </w:r>
          </w:p>
        </w:tc>
        <w:tc>
          <w:tcPr>
            <w:tcW w:w="1928" w:type="dxa"/>
          </w:tcPr>
          <w:p w14:paraId="33783E5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8% (529/13801)</w:t>
            </w:r>
          </w:p>
          <w:p w14:paraId="26FD490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.5-4.2)</w:t>
            </w:r>
          </w:p>
        </w:tc>
        <w:tc>
          <w:tcPr>
            <w:tcW w:w="1928" w:type="dxa"/>
          </w:tcPr>
          <w:p w14:paraId="5DE78A2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.6% (364/13801)</w:t>
            </w:r>
          </w:p>
          <w:p w14:paraId="16ACCB2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.4-2.9)</w:t>
            </w:r>
          </w:p>
        </w:tc>
        <w:tc>
          <w:tcPr>
            <w:tcW w:w="1268" w:type="dxa"/>
          </w:tcPr>
          <w:p w14:paraId="7DF937E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  <w:p w14:paraId="5CE1A7DA" w14:textId="77777777" w:rsidR="00D9742B" w:rsidRPr="00D9742B" w:rsidRDefault="00D9742B" w:rsidP="00D9742B">
            <w:pPr>
              <w:tabs>
                <w:tab w:val="left" w:pos="526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0.8-1.6)</w:t>
            </w:r>
          </w:p>
        </w:tc>
      </w:tr>
    </w:tbl>
    <w:p w14:paraId="5A42A126" w14:textId="4C8AD143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8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Biopsy and Recall Rates for Digital Breast Tomosynthesis and Digital Mammography</w:t>
      </w:r>
      <w:r w:rsidRPr="00D9742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>in All BI-RADS</w:t>
      </w:r>
      <w:r w:rsidR="005E7FD1" w:rsidRPr="005E7FD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E7FD1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5E7FD1" w:rsidRPr="007E0CAF">
        <w:rPr>
          <w:rFonts w:ascii="Times New Roman" w:hAnsi="Times New Roman" w:cs="Times New Roman"/>
          <w:b/>
          <w:bCs/>
          <w:sz w:val="22"/>
          <w:szCs w:val="22"/>
        </w:rPr>
        <w:t>ensity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ategories</w:t>
      </w:r>
    </w:p>
    <w:p w14:paraId="1C52CA6B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D9D2B16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396F215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D5FA24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DF482F1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C12A692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0DEEC4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2A611F7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3B3158C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FD90151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1C5F29F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F1E3DA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7F7AC8A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F71DDE9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92D0E30" w14:textId="63A30133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sz w:val="22"/>
          <w:szCs w:val="22"/>
          <w:lang w:val="en-US"/>
        </w:rPr>
        <w:t>BI-RADS = Breast Imaging Reporting and Data System 4</w:t>
      </w:r>
      <w:r w:rsidRPr="00D9742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D9742B">
        <w:rPr>
          <w:rFonts w:ascii="Times New Roman" w:hAnsi="Times New Roman" w:cs="Times New Roman"/>
          <w:sz w:val="22"/>
          <w:szCs w:val="22"/>
          <w:lang w:val="en-US"/>
        </w:rPr>
        <w:t xml:space="preserve"> ed. DBT = digital breast tomosynthesis. CI = confidence interval. DM = digital mammography. pp = percentage points. </w:t>
      </w:r>
    </w:p>
    <w:p w14:paraId="60862A0B" w14:textId="77777777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607C356" w14:textId="77777777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TableGrid"/>
        <w:tblpPr w:leftFromText="180" w:rightFromText="180" w:tblpY="509"/>
        <w:tblW w:w="12584" w:type="dxa"/>
        <w:tblLook w:val="04A0" w:firstRow="1" w:lastRow="0" w:firstColumn="1" w:lastColumn="0" w:noHBand="0" w:noVBand="1"/>
      </w:tblPr>
      <w:tblGrid>
        <w:gridCol w:w="2948"/>
        <w:gridCol w:w="1757"/>
        <w:gridCol w:w="1757"/>
        <w:gridCol w:w="1304"/>
        <w:gridCol w:w="1757"/>
        <w:gridCol w:w="1757"/>
        <w:gridCol w:w="1304"/>
      </w:tblGrid>
      <w:tr w:rsidR="00D9742B" w:rsidRPr="00D9742B" w14:paraId="0E8DD538" w14:textId="77777777" w:rsidTr="00D9742B">
        <w:tc>
          <w:tcPr>
            <w:tcW w:w="2948" w:type="dxa"/>
          </w:tcPr>
          <w:p w14:paraId="42DD7DD4" w14:textId="20D0E510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BI-RADS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ategory</w:t>
            </w:r>
          </w:p>
        </w:tc>
        <w:tc>
          <w:tcPr>
            <w:tcW w:w="1757" w:type="dxa"/>
          </w:tcPr>
          <w:p w14:paraId="463101B6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-1 DBT</w:t>
            </w:r>
          </w:p>
          <w:p w14:paraId="611B78D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757" w:type="dxa"/>
          </w:tcPr>
          <w:p w14:paraId="75F77BC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-1 DM</w:t>
            </w:r>
          </w:p>
          <w:p w14:paraId="3254CA4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304" w:type="dxa"/>
          </w:tcPr>
          <w:p w14:paraId="79DFD961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PPV-1 (pp)</w:t>
            </w:r>
          </w:p>
          <w:p w14:paraId="1BA3602B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 % CI)</w:t>
            </w:r>
          </w:p>
        </w:tc>
        <w:tc>
          <w:tcPr>
            <w:tcW w:w="1757" w:type="dxa"/>
          </w:tcPr>
          <w:p w14:paraId="65AD03E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-3 DBT</w:t>
            </w:r>
          </w:p>
          <w:p w14:paraId="397B63D3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757" w:type="dxa"/>
          </w:tcPr>
          <w:p w14:paraId="4DB16440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-3 DM</w:t>
            </w:r>
          </w:p>
          <w:p w14:paraId="295FD9D9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n) (95% CI)</w:t>
            </w:r>
          </w:p>
        </w:tc>
        <w:tc>
          <w:tcPr>
            <w:tcW w:w="1304" w:type="dxa"/>
          </w:tcPr>
          <w:p w14:paraId="5D351134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PPV-3 (pp)</w:t>
            </w:r>
          </w:p>
          <w:p w14:paraId="57E1DAA5" w14:textId="77777777" w:rsidR="00D9742B" w:rsidRPr="00D9742B" w:rsidRDefault="00D9742B" w:rsidP="00D97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 % CI)</w:t>
            </w:r>
          </w:p>
        </w:tc>
      </w:tr>
      <w:tr w:rsidR="00D9742B" w:rsidRPr="00D9742B" w14:paraId="19FAD6DA" w14:textId="77777777" w:rsidTr="00D9742B">
        <w:tc>
          <w:tcPr>
            <w:tcW w:w="2948" w:type="dxa"/>
          </w:tcPr>
          <w:p w14:paraId="723980AF" w14:textId="7326ED32" w:rsidR="00D9742B" w:rsidRPr="00D9742B" w:rsidRDefault="00D9742B" w:rsidP="00D97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1</w:t>
            </w:r>
          </w:p>
        </w:tc>
        <w:tc>
          <w:tcPr>
            <w:tcW w:w="1757" w:type="dxa"/>
          </w:tcPr>
          <w:p w14:paraId="230AB46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5.0% (10/40)</w:t>
            </w:r>
          </w:p>
          <w:p w14:paraId="6CB6E25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4.2-40.2)</w:t>
            </w:r>
          </w:p>
        </w:tc>
        <w:tc>
          <w:tcPr>
            <w:tcW w:w="1757" w:type="dxa"/>
          </w:tcPr>
          <w:p w14:paraId="3F166CD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3.3% (6/18)</w:t>
            </w:r>
          </w:p>
          <w:p w14:paraId="5A5B2FE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6.3-56.3)</w:t>
            </w:r>
          </w:p>
        </w:tc>
        <w:tc>
          <w:tcPr>
            <w:tcW w:w="1304" w:type="dxa"/>
          </w:tcPr>
          <w:p w14:paraId="774A888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8.3</w:t>
            </w:r>
          </w:p>
          <w:p w14:paraId="0164F02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33.2-16.5)</w:t>
            </w:r>
          </w:p>
        </w:tc>
        <w:tc>
          <w:tcPr>
            <w:tcW w:w="1757" w:type="dxa"/>
          </w:tcPr>
          <w:p w14:paraId="185CB4F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0.0% (10/20) (29.9-70.1)</w:t>
            </w:r>
          </w:p>
        </w:tc>
        <w:tc>
          <w:tcPr>
            <w:tcW w:w="1757" w:type="dxa"/>
          </w:tcPr>
          <w:p w14:paraId="3796800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0.0% (6/12)</w:t>
            </w:r>
          </w:p>
          <w:p w14:paraId="23BA894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5.4-74.6)</w:t>
            </w:r>
          </w:p>
        </w:tc>
        <w:tc>
          <w:tcPr>
            <w:tcW w:w="1304" w:type="dxa"/>
          </w:tcPr>
          <w:p w14:paraId="4630A31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52EE45D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35.8-35.8)</w:t>
            </w:r>
          </w:p>
        </w:tc>
      </w:tr>
      <w:tr w:rsidR="00D9742B" w:rsidRPr="00D9742B" w14:paraId="1EB3A2C8" w14:textId="77777777" w:rsidTr="00D9742B">
        <w:tc>
          <w:tcPr>
            <w:tcW w:w="2948" w:type="dxa"/>
          </w:tcPr>
          <w:p w14:paraId="47111913" w14:textId="77777777" w:rsidR="00D9742B" w:rsidRPr="00D9742B" w:rsidRDefault="00D9742B" w:rsidP="00D97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2</w:t>
            </w:r>
          </w:p>
        </w:tc>
        <w:tc>
          <w:tcPr>
            <w:tcW w:w="1757" w:type="dxa"/>
          </w:tcPr>
          <w:p w14:paraId="75FBCA5C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5.5% (40/157) (19.3-32.8)</w:t>
            </w:r>
          </w:p>
        </w:tc>
        <w:tc>
          <w:tcPr>
            <w:tcW w:w="1757" w:type="dxa"/>
          </w:tcPr>
          <w:p w14:paraId="578F312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5.4% (29/114)</w:t>
            </w:r>
          </w:p>
          <w:p w14:paraId="2B5E214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8.3-34.1)</w:t>
            </w:r>
          </w:p>
        </w:tc>
        <w:tc>
          <w:tcPr>
            <w:tcW w:w="1304" w:type="dxa"/>
          </w:tcPr>
          <w:p w14:paraId="5530694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3D43AE9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0.5-10.6)</w:t>
            </w:r>
          </w:p>
        </w:tc>
        <w:tc>
          <w:tcPr>
            <w:tcW w:w="1757" w:type="dxa"/>
          </w:tcPr>
          <w:p w14:paraId="688EDDD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8.2% (40/83) (37.8-58.8)</w:t>
            </w:r>
          </w:p>
        </w:tc>
        <w:tc>
          <w:tcPr>
            <w:tcW w:w="1757" w:type="dxa"/>
          </w:tcPr>
          <w:p w14:paraId="4BE1069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6.8% (29/62)</w:t>
            </w:r>
          </w:p>
          <w:p w14:paraId="12C6193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4.9-59.0)</w:t>
            </w:r>
          </w:p>
        </w:tc>
        <w:tc>
          <w:tcPr>
            <w:tcW w:w="1304" w:type="dxa"/>
          </w:tcPr>
          <w:p w14:paraId="54C1DDF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  <w:p w14:paraId="2C6E4E0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5.0-17.9)</w:t>
            </w:r>
          </w:p>
        </w:tc>
      </w:tr>
      <w:tr w:rsidR="00D9742B" w:rsidRPr="00D9742B" w14:paraId="48696DF5" w14:textId="77777777" w:rsidTr="00D9742B">
        <w:tc>
          <w:tcPr>
            <w:tcW w:w="2948" w:type="dxa"/>
          </w:tcPr>
          <w:p w14:paraId="6C789664" w14:textId="77777777" w:rsidR="00D9742B" w:rsidRPr="00D9742B" w:rsidRDefault="00D9742B" w:rsidP="00D97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3</w:t>
            </w:r>
          </w:p>
        </w:tc>
        <w:tc>
          <w:tcPr>
            <w:tcW w:w="1757" w:type="dxa"/>
          </w:tcPr>
          <w:p w14:paraId="692E5BF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3.6% (58/246) (18.7-29.3)</w:t>
            </w:r>
          </w:p>
        </w:tc>
        <w:tc>
          <w:tcPr>
            <w:tcW w:w="1757" w:type="dxa"/>
          </w:tcPr>
          <w:p w14:paraId="328AB9E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7.8% (49/176)</w:t>
            </w:r>
          </w:p>
          <w:p w14:paraId="0F0B4623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1.7-34.9)</w:t>
            </w:r>
          </w:p>
        </w:tc>
        <w:tc>
          <w:tcPr>
            <w:tcW w:w="1304" w:type="dxa"/>
          </w:tcPr>
          <w:p w14:paraId="3E8E776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4.3</w:t>
            </w:r>
          </w:p>
          <w:p w14:paraId="7A88216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2.7-4.2)</w:t>
            </w:r>
          </w:p>
        </w:tc>
        <w:tc>
          <w:tcPr>
            <w:tcW w:w="1757" w:type="dxa"/>
          </w:tcPr>
          <w:p w14:paraId="53757A7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0.6% (58/143) (32.9-48.8)</w:t>
            </w:r>
          </w:p>
        </w:tc>
        <w:tc>
          <w:tcPr>
            <w:tcW w:w="1757" w:type="dxa"/>
          </w:tcPr>
          <w:p w14:paraId="5CE7837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1.9% (49/117)</w:t>
            </w:r>
          </w:p>
          <w:p w14:paraId="38AC39F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3.3-50.9)</w:t>
            </w:r>
          </w:p>
        </w:tc>
        <w:tc>
          <w:tcPr>
            <w:tcW w:w="1304" w:type="dxa"/>
          </w:tcPr>
          <w:p w14:paraId="42386D4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1.3</w:t>
            </w:r>
          </w:p>
          <w:p w14:paraId="09C43D1E" w14:textId="77777777" w:rsidR="00D9742B" w:rsidRPr="00D9742B" w:rsidRDefault="00D9742B" w:rsidP="00D9742B">
            <w:pPr>
              <w:tabs>
                <w:tab w:val="left" w:pos="53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3.3-10.7)</w:t>
            </w:r>
          </w:p>
        </w:tc>
      </w:tr>
      <w:tr w:rsidR="00D9742B" w:rsidRPr="00D9742B" w14:paraId="1A79279B" w14:textId="77777777" w:rsidTr="00D9742B">
        <w:tc>
          <w:tcPr>
            <w:tcW w:w="2948" w:type="dxa"/>
          </w:tcPr>
          <w:p w14:paraId="0FAC237A" w14:textId="77777777" w:rsidR="00D9742B" w:rsidRPr="00D9742B" w:rsidRDefault="00D9742B" w:rsidP="00D97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4</w:t>
            </w:r>
          </w:p>
        </w:tc>
        <w:tc>
          <w:tcPr>
            <w:tcW w:w="1757" w:type="dxa"/>
          </w:tcPr>
          <w:p w14:paraId="59D9C022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3.3% (20/86) (15.6-33.2)</w:t>
            </w:r>
          </w:p>
        </w:tc>
        <w:tc>
          <w:tcPr>
            <w:tcW w:w="1757" w:type="dxa"/>
          </w:tcPr>
          <w:p w14:paraId="11ACB6C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19.6% (11/56)</w:t>
            </w:r>
          </w:p>
          <w:p w14:paraId="29EC2B9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1.3-31.8)</w:t>
            </w:r>
          </w:p>
        </w:tc>
        <w:tc>
          <w:tcPr>
            <w:tcW w:w="1304" w:type="dxa"/>
          </w:tcPr>
          <w:p w14:paraId="6450DDA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  <w:p w14:paraId="0D551AEE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0.3-17.5)</w:t>
            </w:r>
          </w:p>
        </w:tc>
        <w:tc>
          <w:tcPr>
            <w:tcW w:w="1757" w:type="dxa"/>
          </w:tcPr>
          <w:p w14:paraId="14F6D13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7.7% (20/53) (25.9-51.2)</w:t>
            </w:r>
          </w:p>
        </w:tc>
        <w:tc>
          <w:tcPr>
            <w:tcW w:w="1757" w:type="dxa"/>
          </w:tcPr>
          <w:p w14:paraId="5BC4D9A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32.4% (11/34)</w:t>
            </w:r>
          </w:p>
          <w:p w14:paraId="29DF0874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19.1-49.2)</w:t>
            </w:r>
          </w:p>
        </w:tc>
        <w:tc>
          <w:tcPr>
            <w:tcW w:w="1304" w:type="dxa"/>
          </w:tcPr>
          <w:p w14:paraId="6C541EBB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722BEEE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15.2-26.0)</w:t>
            </w:r>
          </w:p>
        </w:tc>
      </w:tr>
      <w:tr w:rsidR="00D9742B" w:rsidRPr="00D9742B" w14:paraId="03AA9C86" w14:textId="77777777" w:rsidTr="00D9742B">
        <w:tc>
          <w:tcPr>
            <w:tcW w:w="2948" w:type="dxa"/>
          </w:tcPr>
          <w:p w14:paraId="34F11962" w14:textId="2F8E424C" w:rsidR="00D9742B" w:rsidRPr="00D9742B" w:rsidRDefault="00D9742B" w:rsidP="00D974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, with valid BI-RADS</w:t>
            </w:r>
            <w:r w:rsidR="005E7F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 w:rsidR="005E7FD1" w:rsidRPr="007E0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ity</w:t>
            </w:r>
          </w:p>
        </w:tc>
        <w:tc>
          <w:tcPr>
            <w:tcW w:w="1757" w:type="dxa"/>
          </w:tcPr>
          <w:p w14:paraId="2067A7A9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% (128/529)</w:t>
            </w:r>
          </w:p>
          <w:p w14:paraId="4397B6D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0.7-28.0)</w:t>
            </w:r>
          </w:p>
        </w:tc>
        <w:tc>
          <w:tcPr>
            <w:tcW w:w="1757" w:type="dxa"/>
          </w:tcPr>
          <w:p w14:paraId="2E4D4126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26.1% (95/364)</w:t>
            </w:r>
          </w:p>
          <w:p w14:paraId="64C924BF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21.9-30.8)</w:t>
            </w:r>
          </w:p>
        </w:tc>
        <w:tc>
          <w:tcPr>
            <w:tcW w:w="1304" w:type="dxa"/>
          </w:tcPr>
          <w:p w14:paraId="13939A5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-1.9</w:t>
            </w:r>
          </w:p>
          <w:p w14:paraId="2094C51D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7.7-3.9)</w:t>
            </w:r>
          </w:p>
        </w:tc>
        <w:tc>
          <w:tcPr>
            <w:tcW w:w="1757" w:type="dxa"/>
          </w:tcPr>
          <w:p w14:paraId="065AA448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 xml:space="preserve">42.8% </w:t>
            </w:r>
            <w:r w:rsidRPr="00D974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28/299)</w:t>
            </w:r>
          </w:p>
          <w:p w14:paraId="5E5D2137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7.3-48.5)</w:t>
            </w:r>
          </w:p>
        </w:tc>
        <w:tc>
          <w:tcPr>
            <w:tcW w:w="1757" w:type="dxa"/>
          </w:tcPr>
          <w:p w14:paraId="35D02AA0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42.2% (95/225)</w:t>
            </w:r>
          </w:p>
          <w:p w14:paraId="0E00085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36.0-48.8)</w:t>
            </w:r>
          </w:p>
        </w:tc>
        <w:tc>
          <w:tcPr>
            <w:tcW w:w="1304" w:type="dxa"/>
          </w:tcPr>
          <w:p w14:paraId="324C4DF1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  <w:p w14:paraId="3456DEB5" w14:textId="77777777" w:rsidR="00D9742B" w:rsidRPr="00D9742B" w:rsidRDefault="00D9742B" w:rsidP="00D974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2B">
              <w:rPr>
                <w:rFonts w:ascii="Times New Roman" w:hAnsi="Times New Roman" w:cs="Times New Roman"/>
                <w:sz w:val="22"/>
                <w:szCs w:val="22"/>
              </w:rPr>
              <w:t>(-8.0-9.1)</w:t>
            </w:r>
          </w:p>
        </w:tc>
      </w:tr>
    </w:tbl>
    <w:p w14:paraId="43438131" w14:textId="03E1E1EE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9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Positive Predictive Values of Recall and Biopsy in Digital Breast Tomosynthesis and Digital Mammography in All BI-RADS</w:t>
      </w:r>
      <w:r w:rsidR="005E7FD1" w:rsidRPr="005E7FD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E7FD1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5E7FD1" w:rsidRPr="007E0CAF">
        <w:rPr>
          <w:rFonts w:ascii="Times New Roman" w:hAnsi="Times New Roman" w:cs="Times New Roman"/>
          <w:b/>
          <w:bCs/>
          <w:sz w:val="22"/>
          <w:szCs w:val="22"/>
        </w:rPr>
        <w:t>ensity</w:t>
      </w:r>
      <w:r w:rsidRPr="00D974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ategories</w:t>
      </w:r>
    </w:p>
    <w:p w14:paraId="730C6273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5739901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0190502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87637C6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BAA6F8C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818125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BDDBF45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ADFE835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403FD5C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6D1D634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1E4CFED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1B153E4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E1B15E9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E4AC3BE" w14:textId="77777777" w:rsid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FC01DB4" w14:textId="30245E84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9742B">
        <w:rPr>
          <w:rFonts w:ascii="Times New Roman" w:hAnsi="Times New Roman" w:cs="Times New Roman"/>
          <w:sz w:val="22"/>
          <w:szCs w:val="22"/>
          <w:lang w:val="en-US"/>
        </w:rPr>
        <w:t>BI-RADS = Breast Imaging Reporting and Data System 4</w:t>
      </w:r>
      <w:r w:rsidRPr="00D9742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D9742B">
        <w:rPr>
          <w:rFonts w:ascii="Times New Roman" w:hAnsi="Times New Roman" w:cs="Times New Roman"/>
          <w:sz w:val="22"/>
          <w:szCs w:val="22"/>
          <w:lang w:val="en-US"/>
        </w:rPr>
        <w:t xml:space="preserve"> ed. PPV-1 = positive predictive value of recall. DBT = digital breast tomosynthesis. CI = confidence interval. DM = digital mammography. pp = percentage points. PPV-3 = positive predictive value of biopsy. </w:t>
      </w:r>
    </w:p>
    <w:p w14:paraId="58404141" w14:textId="77777777" w:rsidR="00D9742B" w:rsidRPr="00D9742B" w:rsidRDefault="00D9742B" w:rsidP="00D9742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609B51E" w14:textId="23D3C9EB" w:rsidR="009B513A" w:rsidRDefault="009B513A"/>
    <w:sectPr w:rsidR="009B513A" w:rsidSect="00C03728"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80D8B1" w14:textId="77777777" w:rsidR="0000538A" w:rsidRDefault="0000538A" w:rsidP="00D9742B">
      <w:r>
        <w:separator/>
      </w:r>
    </w:p>
  </w:endnote>
  <w:endnote w:type="continuationSeparator" w:id="0">
    <w:p w14:paraId="13EB471F" w14:textId="77777777" w:rsidR="0000538A" w:rsidRDefault="0000538A" w:rsidP="00D97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C91A8B" w14:textId="77777777" w:rsidR="0000538A" w:rsidRDefault="0000538A" w:rsidP="00D9742B">
      <w:r>
        <w:separator/>
      </w:r>
    </w:p>
  </w:footnote>
  <w:footnote w:type="continuationSeparator" w:id="0">
    <w:p w14:paraId="7E72E0C1" w14:textId="77777777" w:rsidR="0000538A" w:rsidRDefault="0000538A" w:rsidP="00D974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5E7077"/>
    <w:multiLevelType w:val="multilevel"/>
    <w:tmpl w:val="A6824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42B"/>
    <w:rsid w:val="0000538A"/>
    <w:rsid w:val="00063B46"/>
    <w:rsid w:val="00092F1D"/>
    <w:rsid w:val="001A1D9A"/>
    <w:rsid w:val="001B2FDB"/>
    <w:rsid w:val="001E302C"/>
    <w:rsid w:val="001F7FE3"/>
    <w:rsid w:val="002370AE"/>
    <w:rsid w:val="00254F75"/>
    <w:rsid w:val="0027383E"/>
    <w:rsid w:val="002B3FF2"/>
    <w:rsid w:val="0032514B"/>
    <w:rsid w:val="00357DA1"/>
    <w:rsid w:val="00390145"/>
    <w:rsid w:val="003915FB"/>
    <w:rsid w:val="00424C30"/>
    <w:rsid w:val="00463583"/>
    <w:rsid w:val="004B3A0C"/>
    <w:rsid w:val="004D5892"/>
    <w:rsid w:val="005B36EB"/>
    <w:rsid w:val="005C322E"/>
    <w:rsid w:val="005E7FD1"/>
    <w:rsid w:val="006B1CF9"/>
    <w:rsid w:val="006B52EA"/>
    <w:rsid w:val="00702990"/>
    <w:rsid w:val="007A65E2"/>
    <w:rsid w:val="007E5C79"/>
    <w:rsid w:val="008367E1"/>
    <w:rsid w:val="00922DFC"/>
    <w:rsid w:val="00954D22"/>
    <w:rsid w:val="009677EA"/>
    <w:rsid w:val="009924B3"/>
    <w:rsid w:val="009B513A"/>
    <w:rsid w:val="00A14159"/>
    <w:rsid w:val="00AA7158"/>
    <w:rsid w:val="00AF50D5"/>
    <w:rsid w:val="00B53F6B"/>
    <w:rsid w:val="00B614D9"/>
    <w:rsid w:val="00BA10CB"/>
    <w:rsid w:val="00BB4EDB"/>
    <w:rsid w:val="00C03728"/>
    <w:rsid w:val="00CB3357"/>
    <w:rsid w:val="00D05466"/>
    <w:rsid w:val="00D22794"/>
    <w:rsid w:val="00D67191"/>
    <w:rsid w:val="00D74BE2"/>
    <w:rsid w:val="00D80538"/>
    <w:rsid w:val="00D94F23"/>
    <w:rsid w:val="00D9742B"/>
    <w:rsid w:val="00DA2262"/>
    <w:rsid w:val="00DA564E"/>
    <w:rsid w:val="00DB7803"/>
    <w:rsid w:val="00E2091F"/>
    <w:rsid w:val="00E83A33"/>
    <w:rsid w:val="00EA3399"/>
    <w:rsid w:val="00EB270D"/>
    <w:rsid w:val="00EE1293"/>
    <w:rsid w:val="00F14FFF"/>
    <w:rsid w:val="00F274FC"/>
    <w:rsid w:val="00F545EC"/>
    <w:rsid w:val="00FA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D0FF1"/>
  <w15:chartTrackingRefBased/>
  <w15:docId w15:val="{AB20387D-FB2B-1C43-AEC8-AB28BC593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D9742B"/>
    <w:pPr>
      <w:keepNext/>
      <w:keepLines/>
      <w:spacing w:before="360" w:after="120"/>
      <w:outlineLvl w:val="1"/>
    </w:pPr>
    <w:rPr>
      <w:rFonts w:ascii="Arial" w:eastAsiaTheme="majorEastAsia" w:hAnsi="Arial" w:cstheme="majorBidi"/>
      <w:color w:val="000000" w:themeColor="text1"/>
      <w:sz w:val="28"/>
      <w:szCs w:val="26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742B"/>
    <w:rPr>
      <w:rFonts w:ascii="Arial" w:eastAsiaTheme="majorEastAsia" w:hAnsi="Arial" w:cstheme="majorBidi"/>
      <w:color w:val="000000" w:themeColor="text1"/>
      <w:sz w:val="28"/>
      <w:szCs w:val="26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D974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42B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42B"/>
    <w:rPr>
      <w:sz w:val="20"/>
      <w:szCs w:val="20"/>
      <w:lang w:val="sv-SE"/>
    </w:rPr>
  </w:style>
  <w:style w:type="paragraph" w:customStyle="1" w:styleId="EndNoteBibliography">
    <w:name w:val="EndNote Bibliography"/>
    <w:basedOn w:val="Normal"/>
    <w:link w:val="EndNoteBibliographyChar"/>
    <w:rsid w:val="00D9742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742B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D9742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9742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742B"/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D9742B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42B"/>
    <w:rPr>
      <w:rFonts w:ascii="Segoe UI" w:hAnsi="Segoe UI" w:cs="Segoe UI"/>
      <w:sz w:val="20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42B"/>
    <w:rPr>
      <w:rFonts w:ascii="Segoe UI" w:hAnsi="Segoe UI" w:cs="Segoe UI"/>
      <w:sz w:val="20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42B"/>
    <w:rPr>
      <w:b/>
      <w:bCs/>
      <w:sz w:val="20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D9742B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9742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742B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9742B"/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9742B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9742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9742B"/>
  </w:style>
  <w:style w:type="character" w:styleId="PageNumber">
    <w:name w:val="page number"/>
    <w:basedOn w:val="DefaultParagraphFont"/>
    <w:uiPriority w:val="99"/>
    <w:semiHidden/>
    <w:unhideWhenUsed/>
    <w:rsid w:val="00D974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360</Words>
  <Characters>13458</Characters>
  <Application>Microsoft Office Word</Application>
  <DocSecurity>0</DocSecurity>
  <Lines>112</Lines>
  <Paragraphs>31</Paragraphs>
  <ScaleCrop>false</ScaleCrop>
  <Company/>
  <LinksUpToDate>false</LinksUpToDate>
  <CharactersWithSpaces>15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Olinder</dc:creator>
  <cp:keywords/>
  <dc:description/>
  <cp:lastModifiedBy>Sowmya S.</cp:lastModifiedBy>
  <cp:revision>3</cp:revision>
  <dcterms:created xsi:type="dcterms:W3CDTF">2023-07-13T15:43:00Z</dcterms:created>
  <dcterms:modified xsi:type="dcterms:W3CDTF">2023-09-20T00:48:00Z</dcterms:modified>
</cp:coreProperties>
</file>